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87BF6" w14:textId="77777777" w:rsidR="009F3555" w:rsidRPr="00EC0D07" w:rsidRDefault="009F3555" w:rsidP="009F3555">
      <w:pPr>
        <w:pStyle w:val="p1"/>
        <w:jc w:val="center"/>
        <w:rPr>
          <w:sz w:val="28"/>
          <w:szCs w:val="28"/>
        </w:rPr>
      </w:pPr>
      <w:r w:rsidRPr="00EC0D07">
        <w:rPr>
          <w:b/>
          <w:bCs/>
          <w:sz w:val="28"/>
          <w:szCs w:val="28"/>
        </w:rPr>
        <w:t>How green are large language models for radiology report labelling?</w:t>
      </w:r>
    </w:p>
    <w:p w14:paraId="11C87FE9" w14:textId="77777777" w:rsidR="009F3555" w:rsidRPr="00EC0D07" w:rsidRDefault="009F3555" w:rsidP="009F3555">
      <w:pPr>
        <w:pStyle w:val="p1"/>
        <w:jc w:val="center"/>
        <w:rPr>
          <w:sz w:val="28"/>
          <w:szCs w:val="28"/>
        </w:rPr>
      </w:pPr>
      <w:r w:rsidRPr="00EC0D07">
        <w:rPr>
          <w:b/>
          <w:bCs/>
          <w:sz w:val="28"/>
          <w:szCs w:val="28"/>
        </w:rPr>
        <w:t>Comparing human, rule-based and hybrid workflows</w:t>
      </w:r>
    </w:p>
    <w:p w14:paraId="141CBF27" w14:textId="77777777" w:rsidR="00EC0D07" w:rsidRDefault="00EC0D07" w:rsidP="009F3555">
      <w:pPr>
        <w:pStyle w:val="p1"/>
        <w:jc w:val="center"/>
        <w:rPr>
          <w:b/>
          <w:bCs/>
          <w:sz w:val="28"/>
          <w:szCs w:val="28"/>
        </w:rPr>
      </w:pPr>
    </w:p>
    <w:p w14:paraId="53DFC491" w14:textId="7BB2C42C" w:rsidR="009F3555" w:rsidRPr="00EC0D07" w:rsidRDefault="009F3555" w:rsidP="009F3555">
      <w:pPr>
        <w:pStyle w:val="p1"/>
        <w:jc w:val="center"/>
        <w:rPr>
          <w:sz w:val="28"/>
          <w:szCs w:val="28"/>
        </w:rPr>
      </w:pPr>
      <w:r w:rsidRPr="00EC0D07">
        <w:rPr>
          <w:b/>
          <w:bCs/>
          <w:sz w:val="28"/>
          <w:szCs w:val="28"/>
        </w:rPr>
        <w:t>ELECTRONIC SUPPLEMENTARY MATERIAL</w:t>
      </w:r>
    </w:p>
    <w:p w14:paraId="1BC354F9" w14:textId="77777777" w:rsidR="00C17B10" w:rsidRPr="00E25BE8" w:rsidRDefault="00C17B10" w:rsidP="00C17B10">
      <w:pPr>
        <w:pStyle w:val="Heading2"/>
        <w:rPr>
          <w:szCs w:val="22"/>
        </w:rPr>
      </w:pPr>
      <w:r w:rsidRPr="00E25BE8">
        <w:rPr>
          <w:szCs w:val="22"/>
        </w:rPr>
        <w:t xml:space="preserve">Appendix E1: </w:t>
      </w:r>
      <w:r w:rsidRPr="001D1E2D">
        <w:rPr>
          <w:szCs w:val="22"/>
        </w:rPr>
        <w:t>Label schema: extracted fields and allowed values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49"/>
        <w:gridCol w:w="1404"/>
        <w:gridCol w:w="1228"/>
        <w:gridCol w:w="4127"/>
      </w:tblGrid>
      <w:tr w:rsidR="00C17B10" w:rsidRPr="00E25BE8" w14:paraId="16E381C7" w14:textId="77777777" w:rsidTr="00C0661C">
        <w:trPr>
          <w:trHeight w:val="362"/>
        </w:trPr>
        <w:tc>
          <w:tcPr>
            <w:tcW w:w="0" w:type="auto"/>
            <w:vAlign w:val="center"/>
          </w:tcPr>
          <w:p w14:paraId="2F9F823D" w14:textId="77777777" w:rsidR="00C17B10" w:rsidRPr="00E25BE8" w:rsidRDefault="00C17B10" w:rsidP="00C066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mplate item</w:t>
            </w:r>
          </w:p>
        </w:tc>
        <w:tc>
          <w:tcPr>
            <w:tcW w:w="0" w:type="auto"/>
            <w:vAlign w:val="center"/>
          </w:tcPr>
          <w:p w14:paraId="15543754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tion</w:t>
            </w:r>
          </w:p>
        </w:tc>
        <w:tc>
          <w:tcPr>
            <w:tcW w:w="0" w:type="auto"/>
            <w:vAlign w:val="center"/>
          </w:tcPr>
          <w:p w14:paraId="5ADB4AD6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0" w:type="auto"/>
            <w:vAlign w:val="center"/>
          </w:tcPr>
          <w:p w14:paraId="29D2CBDC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lowed values</w:t>
            </w:r>
          </w:p>
        </w:tc>
      </w:tr>
      <w:tr w:rsidR="00C17B10" w:rsidRPr="00E25BE8" w14:paraId="03FDE853" w14:textId="77777777" w:rsidTr="00C0661C">
        <w:trPr>
          <w:trHeight w:val="20"/>
        </w:trPr>
        <w:tc>
          <w:tcPr>
            <w:tcW w:w="0" w:type="auto"/>
          </w:tcPr>
          <w:p w14:paraId="30F67461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ECG synchronization</w:t>
            </w:r>
          </w:p>
        </w:tc>
        <w:tc>
          <w:tcPr>
            <w:tcW w:w="0" w:type="auto"/>
          </w:tcPr>
          <w:p w14:paraId="79DB72D8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Scan parameters</w:t>
            </w:r>
          </w:p>
        </w:tc>
        <w:tc>
          <w:tcPr>
            <w:tcW w:w="0" w:type="auto"/>
          </w:tcPr>
          <w:p w14:paraId="72D1BEDA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7393B118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ECG sync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 ECG sync</w:t>
            </w:r>
          </w:p>
        </w:tc>
      </w:tr>
      <w:tr w:rsidR="00C17B10" w:rsidRPr="00E25BE8" w14:paraId="4A1454DD" w14:textId="77777777" w:rsidTr="00C0661C">
        <w:trPr>
          <w:trHeight w:val="20"/>
        </w:trPr>
        <w:tc>
          <w:tcPr>
            <w:tcW w:w="0" w:type="auto"/>
          </w:tcPr>
          <w:p w14:paraId="3EC65C58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Attenuation of main pulmonary artery</w:t>
            </w:r>
          </w:p>
        </w:tc>
        <w:tc>
          <w:tcPr>
            <w:tcW w:w="0" w:type="auto"/>
          </w:tcPr>
          <w:p w14:paraId="5AD16B8B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Scan parameters</w:t>
            </w:r>
          </w:p>
        </w:tc>
        <w:tc>
          <w:tcPr>
            <w:tcW w:w="0" w:type="auto"/>
          </w:tcPr>
          <w:p w14:paraId="2F178997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Numeric</w:t>
            </w:r>
          </w:p>
        </w:tc>
        <w:tc>
          <w:tcPr>
            <w:tcW w:w="0" w:type="auto"/>
          </w:tcPr>
          <w:p w14:paraId="35063462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Number in HU (e.g., 484)</w:t>
            </w:r>
          </w:p>
        </w:tc>
      </w:tr>
      <w:tr w:rsidR="00C17B10" w:rsidRPr="00E25BE8" w14:paraId="436C894E" w14:textId="77777777" w:rsidTr="00C0661C">
        <w:trPr>
          <w:trHeight w:val="20"/>
        </w:trPr>
        <w:tc>
          <w:tcPr>
            <w:tcW w:w="0" w:type="auto"/>
          </w:tcPr>
          <w:p w14:paraId="09088425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Artifact score</w:t>
            </w:r>
          </w:p>
        </w:tc>
        <w:tc>
          <w:tcPr>
            <w:tcW w:w="0" w:type="auto"/>
          </w:tcPr>
          <w:p w14:paraId="26C23B76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Scan parameters</w:t>
            </w:r>
          </w:p>
        </w:tc>
        <w:tc>
          <w:tcPr>
            <w:tcW w:w="0" w:type="auto"/>
          </w:tcPr>
          <w:p w14:paraId="046FE44E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Ordinal</w:t>
            </w:r>
          </w:p>
        </w:tc>
        <w:tc>
          <w:tcPr>
            <w:tcW w:w="0" w:type="auto"/>
          </w:tcPr>
          <w:p w14:paraId="53962DEC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0; 1; 2; 3; 4; 5</w:t>
            </w:r>
          </w:p>
        </w:tc>
      </w:tr>
      <w:tr w:rsidR="00C17B10" w:rsidRPr="00E25BE8" w14:paraId="2B34672C" w14:textId="77777777" w:rsidTr="00C0661C">
        <w:trPr>
          <w:trHeight w:val="20"/>
        </w:trPr>
        <w:tc>
          <w:tcPr>
            <w:tcW w:w="0" w:type="auto"/>
          </w:tcPr>
          <w:p w14:paraId="35DC559F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Evidence of pulmonary embolism</w:t>
            </w:r>
          </w:p>
        </w:tc>
        <w:tc>
          <w:tcPr>
            <w:tcW w:w="0" w:type="auto"/>
          </w:tcPr>
          <w:p w14:paraId="60CD77E5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PE findings</w:t>
            </w:r>
          </w:p>
        </w:tc>
        <w:tc>
          <w:tcPr>
            <w:tcW w:w="0" w:type="auto"/>
          </w:tcPr>
          <w:p w14:paraId="457D82CE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7B0FE0EA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Presence of PE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o presence of PE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uspicion of PE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t assessable</w:t>
            </w:r>
          </w:p>
        </w:tc>
      </w:tr>
      <w:tr w:rsidR="00C17B10" w:rsidRPr="00E25BE8" w14:paraId="29DA3DE8" w14:textId="77777777" w:rsidTr="00C0661C">
        <w:trPr>
          <w:trHeight w:val="20"/>
        </w:trPr>
        <w:tc>
          <w:tcPr>
            <w:tcW w:w="0" w:type="auto"/>
          </w:tcPr>
          <w:p w14:paraId="1466C7B2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lot burden score</w:t>
            </w:r>
          </w:p>
        </w:tc>
        <w:tc>
          <w:tcPr>
            <w:tcW w:w="0" w:type="auto"/>
          </w:tcPr>
          <w:p w14:paraId="4607C0CB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PE findings</w:t>
            </w:r>
          </w:p>
        </w:tc>
        <w:tc>
          <w:tcPr>
            <w:tcW w:w="0" w:type="auto"/>
          </w:tcPr>
          <w:p w14:paraId="327C1060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Numeric</w:t>
            </w:r>
          </w:p>
        </w:tc>
        <w:tc>
          <w:tcPr>
            <w:tcW w:w="0" w:type="auto"/>
          </w:tcPr>
          <w:p w14:paraId="5C8D0A8A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Decimal number</w:t>
            </w:r>
            <w:r>
              <w:rPr>
                <w:rFonts w:ascii="Arial" w:hAnsi="Arial" w:cs="Arial"/>
                <w:sz w:val="20"/>
                <w:szCs w:val="20"/>
              </w:rPr>
              <w:t xml:space="preserve"> (e.g. 15.5)</w:t>
            </w:r>
          </w:p>
        </w:tc>
      </w:tr>
      <w:tr w:rsidR="00C17B10" w:rsidRPr="00E25BE8" w14:paraId="4DA731A3" w14:textId="77777777" w:rsidTr="00C0661C">
        <w:trPr>
          <w:trHeight w:val="20"/>
        </w:trPr>
        <w:tc>
          <w:tcPr>
            <w:tcW w:w="0" w:type="auto"/>
          </w:tcPr>
          <w:p w14:paraId="3485A4BB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Perfusion deficit</w:t>
            </w:r>
            <w:r>
              <w:rPr>
                <w:rFonts w:ascii="Arial" w:hAnsi="Arial" w:cs="Arial"/>
                <w:sz w:val="20"/>
                <w:szCs w:val="20"/>
              </w:rPr>
              <w:t xml:space="preserve"> (DE-CT)</w:t>
            </w:r>
          </w:p>
        </w:tc>
        <w:tc>
          <w:tcPr>
            <w:tcW w:w="0" w:type="auto"/>
          </w:tcPr>
          <w:p w14:paraId="060D5D4C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PE findings</w:t>
            </w:r>
          </w:p>
        </w:tc>
        <w:tc>
          <w:tcPr>
            <w:tcW w:w="0" w:type="auto"/>
          </w:tcPr>
          <w:p w14:paraId="49C0EB66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09138A24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None; 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2646">
              <w:rPr>
                <w:rFonts w:ascii="Arial" w:hAnsi="Arial" w:cs="Arial"/>
                <w:sz w:val="20"/>
                <w:szCs w:val="20"/>
              </w:rPr>
              <w:t>25%; ≥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F2646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</w:tr>
      <w:tr w:rsidR="00C17B10" w:rsidRPr="00E25BE8" w14:paraId="432B3878" w14:textId="77777777" w:rsidTr="00C0661C">
        <w:trPr>
          <w:trHeight w:val="20"/>
        </w:trPr>
        <w:tc>
          <w:tcPr>
            <w:tcW w:w="0" w:type="auto"/>
          </w:tcPr>
          <w:p w14:paraId="22281AA6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RV/LV ratio category</w:t>
            </w:r>
          </w:p>
        </w:tc>
        <w:tc>
          <w:tcPr>
            <w:tcW w:w="0" w:type="auto"/>
          </w:tcPr>
          <w:p w14:paraId="77932360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PE findings</w:t>
            </w:r>
          </w:p>
        </w:tc>
        <w:tc>
          <w:tcPr>
            <w:tcW w:w="0" w:type="auto"/>
          </w:tcPr>
          <w:p w14:paraId="62C1083E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226621CB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RV/LV ratio &lt; 1; RV/LV ratio ≥ 1</w:t>
            </w:r>
          </w:p>
        </w:tc>
      </w:tr>
      <w:tr w:rsidR="00C17B10" w:rsidRPr="00E25BE8" w14:paraId="7B58595F" w14:textId="77777777" w:rsidTr="00C0661C">
        <w:trPr>
          <w:trHeight w:val="20"/>
        </w:trPr>
        <w:tc>
          <w:tcPr>
            <w:tcW w:w="0" w:type="auto"/>
          </w:tcPr>
          <w:p w14:paraId="6C22379F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Right main pulmonary artery</w:t>
            </w:r>
          </w:p>
        </w:tc>
        <w:tc>
          <w:tcPr>
            <w:tcW w:w="0" w:type="auto"/>
          </w:tcPr>
          <w:p w14:paraId="77BCBB68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1E6E6D29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0D5E726C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C17B10" w:rsidRPr="00E25BE8" w14:paraId="0EF31CE4" w14:textId="77777777" w:rsidTr="00C0661C">
        <w:trPr>
          <w:trHeight w:val="20"/>
        </w:trPr>
        <w:tc>
          <w:tcPr>
            <w:tcW w:w="0" w:type="auto"/>
          </w:tcPr>
          <w:p w14:paraId="07697DF0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Right upper lobe</w:t>
            </w:r>
          </w:p>
        </w:tc>
        <w:tc>
          <w:tcPr>
            <w:tcW w:w="0" w:type="auto"/>
          </w:tcPr>
          <w:p w14:paraId="75110D5E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2A3ABD4B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2A7CC089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egmental arteries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ubsegmental arteries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C17B10" w:rsidRPr="00E25BE8" w14:paraId="63FE2B52" w14:textId="77777777" w:rsidTr="00C0661C">
        <w:trPr>
          <w:trHeight w:val="20"/>
        </w:trPr>
        <w:tc>
          <w:tcPr>
            <w:tcW w:w="0" w:type="auto"/>
          </w:tcPr>
          <w:p w14:paraId="1FA8177E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Right middle lobe</w:t>
            </w:r>
          </w:p>
        </w:tc>
        <w:tc>
          <w:tcPr>
            <w:tcW w:w="0" w:type="auto"/>
          </w:tcPr>
          <w:p w14:paraId="0E9A0D40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46FB06DF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274382D0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egmental arteries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ubsegmental arteries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C17B10" w:rsidRPr="00E25BE8" w14:paraId="1A404070" w14:textId="77777777" w:rsidTr="00C0661C">
        <w:trPr>
          <w:trHeight w:val="20"/>
        </w:trPr>
        <w:tc>
          <w:tcPr>
            <w:tcW w:w="0" w:type="auto"/>
          </w:tcPr>
          <w:p w14:paraId="28D0C6C0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Right lower lobe</w:t>
            </w:r>
          </w:p>
        </w:tc>
        <w:tc>
          <w:tcPr>
            <w:tcW w:w="0" w:type="auto"/>
          </w:tcPr>
          <w:p w14:paraId="6C65850B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0DADFA46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66670BE5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egmental arteries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ubsegmental arteries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C17B10" w:rsidRPr="00E25BE8" w14:paraId="7280E36F" w14:textId="77777777" w:rsidTr="00C0661C">
        <w:trPr>
          <w:trHeight w:val="20"/>
        </w:trPr>
        <w:tc>
          <w:tcPr>
            <w:tcW w:w="0" w:type="auto"/>
          </w:tcPr>
          <w:p w14:paraId="2DF4BFE9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Left main pulmonary artery</w:t>
            </w:r>
          </w:p>
        </w:tc>
        <w:tc>
          <w:tcPr>
            <w:tcW w:w="0" w:type="auto"/>
          </w:tcPr>
          <w:p w14:paraId="21732277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58FDFA62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227B6290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C17B10" w:rsidRPr="00E25BE8" w14:paraId="7E9314F3" w14:textId="77777777" w:rsidTr="00C0661C">
        <w:trPr>
          <w:trHeight w:val="20"/>
        </w:trPr>
        <w:tc>
          <w:tcPr>
            <w:tcW w:w="0" w:type="auto"/>
          </w:tcPr>
          <w:p w14:paraId="55A21135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Left upper lobe</w:t>
            </w:r>
          </w:p>
        </w:tc>
        <w:tc>
          <w:tcPr>
            <w:tcW w:w="0" w:type="auto"/>
          </w:tcPr>
          <w:p w14:paraId="457B1012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1D245902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16776CBC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egmental arteries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ubsegmental arteries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  <w:tr w:rsidR="00C17B10" w:rsidRPr="00E25BE8" w14:paraId="6FBF04EA" w14:textId="77777777" w:rsidTr="00C0661C">
        <w:trPr>
          <w:trHeight w:val="20"/>
        </w:trPr>
        <w:tc>
          <w:tcPr>
            <w:tcW w:w="0" w:type="auto"/>
          </w:tcPr>
          <w:p w14:paraId="6B97B85E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Most proximal thrombus: Left lower lobe</w:t>
            </w:r>
          </w:p>
        </w:tc>
        <w:tc>
          <w:tcPr>
            <w:tcW w:w="0" w:type="auto"/>
          </w:tcPr>
          <w:p w14:paraId="3688E55C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Thrombus burden</w:t>
            </w:r>
          </w:p>
        </w:tc>
        <w:tc>
          <w:tcPr>
            <w:tcW w:w="0" w:type="auto"/>
          </w:tcPr>
          <w:p w14:paraId="3CD3D3F6" w14:textId="77777777" w:rsidR="00C17B10" w:rsidRPr="00E25BE8" w:rsidRDefault="00C17B10" w:rsidP="00C066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>Categorical</w:t>
            </w:r>
          </w:p>
        </w:tc>
        <w:tc>
          <w:tcPr>
            <w:tcW w:w="0" w:type="auto"/>
          </w:tcPr>
          <w:p w14:paraId="25776088" w14:textId="77777777" w:rsidR="00C17B10" w:rsidRPr="00E25BE8" w:rsidRDefault="00C17B10" w:rsidP="00C0661C">
            <w:pPr>
              <w:rPr>
                <w:rFonts w:ascii="Arial" w:hAnsi="Arial" w:cs="Arial"/>
                <w:sz w:val="20"/>
                <w:szCs w:val="20"/>
              </w:rPr>
            </w:pPr>
            <w:r w:rsidRPr="00AF2646">
              <w:rPr>
                <w:rFonts w:ascii="Arial" w:hAnsi="Arial" w:cs="Arial"/>
                <w:sz w:val="20"/>
                <w:szCs w:val="20"/>
              </w:rPr>
              <w:t xml:space="preserve">Tot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artial occlusion of lobar artery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egmental arteries;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F2646">
              <w:rPr>
                <w:rFonts w:ascii="Arial" w:hAnsi="Arial" w:cs="Arial"/>
                <w:sz w:val="20"/>
                <w:szCs w:val="20"/>
              </w:rPr>
              <w:t xml:space="preserve">ubsegmental arteries;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AF2646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</w:tr>
    </w:tbl>
    <w:p w14:paraId="0E2C781A" w14:textId="22566CE6" w:rsidR="00C17B10" w:rsidRPr="00FA58C4" w:rsidRDefault="00C17B10" w:rsidP="005D025E">
      <w:pPr>
        <w:pStyle w:val="Figure"/>
        <w:spacing w:before="240" w:after="360"/>
        <w:rPr>
          <w:rFonts w:cs="Arial"/>
          <w:sz w:val="22"/>
          <w:szCs w:val="22"/>
        </w:rPr>
      </w:pPr>
      <w:r w:rsidRPr="00FA58C4">
        <w:rPr>
          <w:rFonts w:cs="Arial"/>
          <w:sz w:val="22"/>
          <w:szCs w:val="22"/>
        </w:rPr>
        <w:t>The label</w:t>
      </w:r>
      <w:r w:rsidR="005D025E">
        <w:rPr>
          <w:rFonts w:cs="Arial"/>
          <w:sz w:val="22"/>
          <w:szCs w:val="22"/>
        </w:rPr>
        <w:t>l</w:t>
      </w:r>
      <w:r w:rsidRPr="00FA58C4">
        <w:rPr>
          <w:rFonts w:cs="Arial"/>
          <w:sz w:val="22"/>
          <w:szCs w:val="22"/>
        </w:rPr>
        <w:t xml:space="preserve">ing target comprised 14 predefined items of the institutional structured pulmonary embolism CT reporting template. Allowed values reflect the schema contract used for rule-based extraction and structured-output </w:t>
      </w:r>
      <w:r>
        <w:rPr>
          <w:rFonts w:cs="Arial"/>
          <w:sz w:val="22"/>
          <w:szCs w:val="22"/>
        </w:rPr>
        <w:t xml:space="preserve">large language model </w:t>
      </w:r>
      <w:r w:rsidRPr="00FA58C4">
        <w:rPr>
          <w:rFonts w:cs="Arial"/>
          <w:sz w:val="22"/>
          <w:szCs w:val="22"/>
        </w:rPr>
        <w:t>inference. HU = Hounsfield units</w:t>
      </w:r>
      <w:r>
        <w:rPr>
          <w:rFonts w:cs="Arial"/>
          <w:sz w:val="22"/>
          <w:szCs w:val="22"/>
        </w:rPr>
        <w:t xml:space="preserve">, </w:t>
      </w:r>
      <w:r w:rsidRPr="00FA58C4">
        <w:rPr>
          <w:rFonts w:cs="Arial"/>
          <w:sz w:val="22"/>
          <w:szCs w:val="22"/>
        </w:rPr>
        <w:t>PE = pulmonary embolism</w:t>
      </w:r>
      <w:r>
        <w:rPr>
          <w:rFonts w:cs="Arial"/>
          <w:sz w:val="22"/>
          <w:szCs w:val="22"/>
        </w:rPr>
        <w:t xml:space="preserve">, </w:t>
      </w:r>
      <w:r w:rsidRPr="00FA58C4">
        <w:rPr>
          <w:rFonts w:cs="Arial"/>
          <w:sz w:val="22"/>
          <w:szCs w:val="22"/>
        </w:rPr>
        <w:t>DE-CT = dual-energy CT</w:t>
      </w:r>
      <w:r>
        <w:rPr>
          <w:rFonts w:cs="Arial"/>
          <w:sz w:val="22"/>
          <w:szCs w:val="22"/>
        </w:rPr>
        <w:t xml:space="preserve">, ECG = electrocardiogram, </w:t>
      </w:r>
      <w:r w:rsidRPr="00FA58C4">
        <w:rPr>
          <w:rFonts w:cs="Arial"/>
          <w:sz w:val="22"/>
          <w:szCs w:val="22"/>
        </w:rPr>
        <w:t>RV/LV = right-to-left-ventricle ratio.</w:t>
      </w:r>
    </w:p>
    <w:p w14:paraId="1BA5C60E" w14:textId="1F7F7AD2" w:rsidR="00304F67" w:rsidRPr="00E25BE8" w:rsidRDefault="00304F67" w:rsidP="00304F67">
      <w:pPr>
        <w:pStyle w:val="Heading2"/>
        <w:rPr>
          <w:szCs w:val="22"/>
        </w:rPr>
      </w:pPr>
      <w:r w:rsidRPr="00E25BE8">
        <w:rPr>
          <w:szCs w:val="22"/>
        </w:rPr>
        <w:lastRenderedPageBreak/>
        <w:t>Appendix E</w:t>
      </w:r>
      <w:r w:rsidR="00C17B10">
        <w:rPr>
          <w:szCs w:val="22"/>
        </w:rPr>
        <w:t>2</w:t>
      </w:r>
      <w:r w:rsidRPr="00E25BE8">
        <w:rPr>
          <w:szCs w:val="22"/>
        </w:rPr>
        <w:t xml:space="preserve">: Technical </w:t>
      </w:r>
      <w:r w:rsidR="00D14F01">
        <w:rPr>
          <w:szCs w:val="22"/>
        </w:rPr>
        <w:t>s</w:t>
      </w:r>
      <w:r w:rsidRPr="00E25BE8">
        <w:rPr>
          <w:szCs w:val="22"/>
        </w:rPr>
        <w:t xml:space="preserve">pecifications of </w:t>
      </w:r>
      <w:r w:rsidR="00D14F01">
        <w:rPr>
          <w:szCs w:val="22"/>
        </w:rPr>
        <w:t>l</w:t>
      </w:r>
      <w:r w:rsidRPr="00E25BE8">
        <w:rPr>
          <w:szCs w:val="22"/>
        </w:rPr>
        <w:t>arge</w:t>
      </w:r>
      <w:r w:rsidR="00D14F01">
        <w:rPr>
          <w:szCs w:val="22"/>
        </w:rPr>
        <w:t xml:space="preserve"> l</w:t>
      </w:r>
      <w:r w:rsidRPr="00E25BE8">
        <w:rPr>
          <w:szCs w:val="22"/>
        </w:rPr>
        <w:t xml:space="preserve">anguage </w:t>
      </w:r>
      <w:r w:rsidR="00D14F01">
        <w:rPr>
          <w:szCs w:val="22"/>
        </w:rPr>
        <w:t>m</w:t>
      </w:r>
      <w:r w:rsidRPr="00E25BE8">
        <w:rPr>
          <w:szCs w:val="22"/>
        </w:rPr>
        <w:t>odels</w:t>
      </w:r>
    </w:p>
    <w:tbl>
      <w:tblPr>
        <w:tblStyle w:val="TableGrid"/>
        <w:tblW w:w="4855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72"/>
        <w:gridCol w:w="1584"/>
        <w:gridCol w:w="974"/>
        <w:gridCol w:w="2015"/>
        <w:gridCol w:w="1595"/>
        <w:gridCol w:w="895"/>
      </w:tblGrid>
      <w:tr w:rsidR="00304F67" w:rsidRPr="00E25BE8" w14:paraId="594893EC" w14:textId="77777777" w:rsidTr="007F6DC4">
        <w:trPr>
          <w:trHeight w:val="362"/>
        </w:trPr>
        <w:tc>
          <w:tcPr>
            <w:tcW w:w="1134" w:type="pct"/>
            <w:vAlign w:val="center"/>
          </w:tcPr>
          <w:p w14:paraId="41ABC414" w14:textId="77777777" w:rsidR="00304F67" w:rsidRPr="00E25BE8" w:rsidRDefault="00304F67" w:rsidP="007F6DC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867" w:type="pct"/>
            <w:vAlign w:val="center"/>
          </w:tcPr>
          <w:p w14:paraId="758E078F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533" w:type="pct"/>
            <w:vAlign w:val="center"/>
          </w:tcPr>
          <w:p w14:paraId="64C4E00C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Release Date</w:t>
            </w:r>
          </w:p>
        </w:tc>
        <w:tc>
          <w:tcPr>
            <w:tcW w:w="1103" w:type="pct"/>
            <w:vAlign w:val="center"/>
          </w:tcPr>
          <w:p w14:paraId="6FD42A2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License</w:t>
            </w:r>
          </w:p>
        </w:tc>
        <w:tc>
          <w:tcPr>
            <w:tcW w:w="873" w:type="pct"/>
            <w:vAlign w:val="center"/>
          </w:tcPr>
          <w:p w14:paraId="39626620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Context Length</w:t>
            </w:r>
          </w:p>
        </w:tc>
        <w:tc>
          <w:tcPr>
            <w:tcW w:w="490" w:type="pct"/>
            <w:vAlign w:val="center"/>
          </w:tcPr>
          <w:p w14:paraId="0EF49D70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304F67" w:rsidRPr="00E25BE8" w14:paraId="7038941D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505FB474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-weight LLM</w:t>
            </w:r>
          </w:p>
        </w:tc>
        <w:tc>
          <w:tcPr>
            <w:tcW w:w="867" w:type="pct"/>
            <w:vAlign w:val="center"/>
          </w:tcPr>
          <w:p w14:paraId="029A9951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7FF85D5D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vAlign w:val="center"/>
          </w:tcPr>
          <w:p w14:paraId="7622A7AE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2A87A863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3153A047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F67" w:rsidRPr="00E25BE8" w14:paraId="55D9935E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459711F3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Llama 3.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70b</w:t>
            </w:r>
          </w:p>
        </w:tc>
        <w:tc>
          <w:tcPr>
            <w:tcW w:w="867" w:type="pct"/>
            <w:vAlign w:val="center"/>
          </w:tcPr>
          <w:p w14:paraId="4F98630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eta</w:t>
            </w:r>
          </w:p>
        </w:tc>
        <w:tc>
          <w:tcPr>
            <w:tcW w:w="533" w:type="pct"/>
            <w:vAlign w:val="center"/>
          </w:tcPr>
          <w:p w14:paraId="241BF5E3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103" w:type="pct"/>
            <w:vAlign w:val="center"/>
          </w:tcPr>
          <w:p w14:paraId="5FB4BFF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Llama Community</w:t>
            </w:r>
          </w:p>
        </w:tc>
        <w:tc>
          <w:tcPr>
            <w:tcW w:w="873" w:type="pct"/>
            <w:vAlign w:val="center"/>
          </w:tcPr>
          <w:p w14:paraId="3435FB11" w14:textId="60783404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15ED90D2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24429743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16F75724" w14:textId="4EAD0FF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stral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</w:r>
            <w:r w:rsidR="00E25BE8" w:rsidRPr="00E25BE8">
              <w:rPr>
                <w:rFonts w:ascii="Arial" w:hAnsi="Arial" w:cs="Arial"/>
                <w:sz w:val="20"/>
                <w:szCs w:val="20"/>
              </w:rPr>
              <w:t>small-</w:t>
            </w:r>
            <w:r w:rsidRPr="00E25BE8">
              <w:rPr>
                <w:rFonts w:ascii="Arial" w:hAnsi="Arial" w:cs="Arial"/>
                <w:sz w:val="20"/>
                <w:szCs w:val="20"/>
              </w:rPr>
              <w:t>22b</w:t>
            </w:r>
          </w:p>
        </w:tc>
        <w:tc>
          <w:tcPr>
            <w:tcW w:w="867" w:type="pct"/>
            <w:vAlign w:val="center"/>
          </w:tcPr>
          <w:p w14:paraId="29D6B953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stral AI</w:t>
            </w:r>
          </w:p>
        </w:tc>
        <w:tc>
          <w:tcPr>
            <w:tcW w:w="533" w:type="pct"/>
            <w:vAlign w:val="center"/>
          </w:tcPr>
          <w:p w14:paraId="2D90764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103" w:type="pct"/>
            <w:vAlign w:val="center"/>
          </w:tcPr>
          <w:p w14:paraId="1A1736F3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stral AI Research</w:t>
            </w:r>
          </w:p>
        </w:tc>
        <w:tc>
          <w:tcPr>
            <w:tcW w:w="873" w:type="pct"/>
            <w:vAlign w:val="center"/>
          </w:tcPr>
          <w:p w14:paraId="07A3CCFE" w14:textId="7E707629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31FBCF0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33104F42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29B1BD02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Falco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10b</w:t>
            </w:r>
          </w:p>
        </w:tc>
        <w:tc>
          <w:tcPr>
            <w:tcW w:w="867" w:type="pct"/>
            <w:vAlign w:val="center"/>
          </w:tcPr>
          <w:p w14:paraId="22ACBD23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TII / MegaSys</w:t>
            </w:r>
          </w:p>
        </w:tc>
        <w:tc>
          <w:tcPr>
            <w:tcW w:w="533" w:type="pct"/>
            <w:vAlign w:val="center"/>
          </w:tcPr>
          <w:p w14:paraId="57E09F2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103" w:type="pct"/>
            <w:vAlign w:val="center"/>
          </w:tcPr>
          <w:p w14:paraId="5F46D19E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Falcon 3 TII</w:t>
            </w:r>
          </w:p>
        </w:tc>
        <w:tc>
          <w:tcPr>
            <w:tcW w:w="873" w:type="pct"/>
            <w:vAlign w:val="center"/>
          </w:tcPr>
          <w:p w14:paraId="3AE47F8D" w14:textId="3B71F4A3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2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490" w:type="pct"/>
            <w:vAlign w:val="center"/>
          </w:tcPr>
          <w:p w14:paraId="6AFE264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7CB3EA3F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13BD776A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2.5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72b</w:t>
            </w:r>
          </w:p>
        </w:tc>
        <w:tc>
          <w:tcPr>
            <w:tcW w:w="867" w:type="pct"/>
            <w:vAlign w:val="center"/>
          </w:tcPr>
          <w:p w14:paraId="669AC83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5AFFD45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103" w:type="pct"/>
            <w:vAlign w:val="center"/>
          </w:tcPr>
          <w:p w14:paraId="2382498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584B88CC" w14:textId="1DC2E0B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2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490" w:type="pct"/>
            <w:vAlign w:val="center"/>
          </w:tcPr>
          <w:p w14:paraId="64CBE242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16DA8BA3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1D2E5EC9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2.5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3b</w:t>
            </w:r>
          </w:p>
        </w:tc>
        <w:tc>
          <w:tcPr>
            <w:tcW w:w="867" w:type="pct"/>
            <w:vAlign w:val="center"/>
          </w:tcPr>
          <w:p w14:paraId="16F70E14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1EE3CC9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103" w:type="pct"/>
            <w:vAlign w:val="center"/>
          </w:tcPr>
          <w:p w14:paraId="242B8C1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35AA887A" w14:textId="58339B9B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2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490" w:type="pct"/>
            <w:vAlign w:val="center"/>
          </w:tcPr>
          <w:p w14:paraId="6A4291A6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5B93BE16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592BA921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0.6b</w:t>
            </w:r>
          </w:p>
        </w:tc>
        <w:tc>
          <w:tcPr>
            <w:tcW w:w="867" w:type="pct"/>
            <w:vAlign w:val="center"/>
          </w:tcPr>
          <w:p w14:paraId="7B044AA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6EB1BA1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333C1BAF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23FEC5A5" w14:textId="4EE55BF4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7FF0FFD6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6F29A83E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4DF029E2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1.7b</w:t>
            </w:r>
          </w:p>
        </w:tc>
        <w:tc>
          <w:tcPr>
            <w:tcW w:w="867" w:type="pct"/>
            <w:vAlign w:val="center"/>
          </w:tcPr>
          <w:p w14:paraId="11839F6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018776F6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44EB597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13D4EB01" w14:textId="500586E4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6A48351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076C4CA8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2C283A27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4b</w:t>
            </w:r>
          </w:p>
        </w:tc>
        <w:tc>
          <w:tcPr>
            <w:tcW w:w="867" w:type="pct"/>
            <w:vAlign w:val="center"/>
          </w:tcPr>
          <w:p w14:paraId="1E4BA5B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572206A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4F65D09E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10010DBA" w14:textId="7F14BE34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13784142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5CC77515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60C58E0A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8b</w:t>
            </w:r>
          </w:p>
        </w:tc>
        <w:tc>
          <w:tcPr>
            <w:tcW w:w="867" w:type="pct"/>
            <w:vAlign w:val="center"/>
          </w:tcPr>
          <w:p w14:paraId="15E6FAA4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592A135C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3E358996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26EC1F2D" w14:textId="59D1C7E0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4B74D97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55714FA1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6AE39213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14b</w:t>
            </w:r>
          </w:p>
        </w:tc>
        <w:tc>
          <w:tcPr>
            <w:tcW w:w="867" w:type="pct"/>
            <w:vAlign w:val="center"/>
          </w:tcPr>
          <w:p w14:paraId="3767CEE0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2478377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32F4FD7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7BAC9645" w14:textId="5FEDC74C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270DBF5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4DFAF16C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7708BF15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30b</w:t>
            </w:r>
          </w:p>
        </w:tc>
        <w:tc>
          <w:tcPr>
            <w:tcW w:w="867" w:type="pct"/>
            <w:vAlign w:val="center"/>
          </w:tcPr>
          <w:p w14:paraId="2597828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4077AFF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4AA75E2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11D4689F" w14:textId="4003902B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1CBE5CC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3D798B32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2F0CAAFB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32b</w:t>
            </w:r>
          </w:p>
        </w:tc>
        <w:tc>
          <w:tcPr>
            <w:tcW w:w="867" w:type="pct"/>
            <w:vAlign w:val="center"/>
          </w:tcPr>
          <w:p w14:paraId="1408247F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libaba Group</w:t>
            </w:r>
          </w:p>
        </w:tc>
        <w:tc>
          <w:tcPr>
            <w:tcW w:w="533" w:type="pct"/>
            <w:vAlign w:val="center"/>
          </w:tcPr>
          <w:p w14:paraId="176CD04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447F6A8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Apache 2.0</w:t>
            </w:r>
          </w:p>
        </w:tc>
        <w:tc>
          <w:tcPr>
            <w:tcW w:w="873" w:type="pct"/>
            <w:vAlign w:val="center"/>
          </w:tcPr>
          <w:p w14:paraId="67273128" w14:textId="63BE8820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490" w:type="pct"/>
            <w:vAlign w:val="center"/>
          </w:tcPr>
          <w:p w14:paraId="6595C37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5597C7E6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7ADDCF82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R1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1.5b</w:t>
            </w:r>
          </w:p>
        </w:tc>
        <w:tc>
          <w:tcPr>
            <w:tcW w:w="867" w:type="pct"/>
            <w:vAlign w:val="center"/>
          </w:tcPr>
          <w:p w14:paraId="2A6E9FF8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</w:p>
        </w:tc>
        <w:tc>
          <w:tcPr>
            <w:tcW w:w="533" w:type="pct"/>
            <w:vAlign w:val="center"/>
          </w:tcPr>
          <w:p w14:paraId="70FBBC9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047EE25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873" w:type="pct"/>
            <w:vAlign w:val="center"/>
          </w:tcPr>
          <w:p w14:paraId="12BE1C9E" w14:textId="1F7930E8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225C9A4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43F10B30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3ADC932E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R1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7b</w:t>
            </w:r>
          </w:p>
        </w:tc>
        <w:tc>
          <w:tcPr>
            <w:tcW w:w="867" w:type="pct"/>
            <w:vAlign w:val="center"/>
          </w:tcPr>
          <w:p w14:paraId="3B07104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</w:p>
        </w:tc>
        <w:tc>
          <w:tcPr>
            <w:tcW w:w="533" w:type="pct"/>
            <w:vAlign w:val="center"/>
          </w:tcPr>
          <w:p w14:paraId="190808A0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643FA8A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873" w:type="pct"/>
            <w:vAlign w:val="center"/>
          </w:tcPr>
          <w:p w14:paraId="793525C4" w14:textId="075602BC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06F6C50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6F2AD17B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1146F706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R1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8b</w:t>
            </w:r>
          </w:p>
        </w:tc>
        <w:tc>
          <w:tcPr>
            <w:tcW w:w="867" w:type="pct"/>
            <w:vAlign w:val="center"/>
          </w:tcPr>
          <w:p w14:paraId="6A7F58B3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</w:p>
        </w:tc>
        <w:tc>
          <w:tcPr>
            <w:tcW w:w="533" w:type="pct"/>
            <w:vAlign w:val="center"/>
          </w:tcPr>
          <w:p w14:paraId="327ABBB8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298062E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873" w:type="pct"/>
            <w:vAlign w:val="center"/>
          </w:tcPr>
          <w:p w14:paraId="3D5E0DD5" w14:textId="09B3A098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5C4571C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3DDFA61C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58B354FE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R1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14b</w:t>
            </w:r>
          </w:p>
        </w:tc>
        <w:tc>
          <w:tcPr>
            <w:tcW w:w="867" w:type="pct"/>
            <w:vAlign w:val="center"/>
          </w:tcPr>
          <w:p w14:paraId="72D0711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</w:p>
        </w:tc>
        <w:tc>
          <w:tcPr>
            <w:tcW w:w="533" w:type="pct"/>
            <w:vAlign w:val="center"/>
          </w:tcPr>
          <w:p w14:paraId="41901B0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5069F64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873" w:type="pct"/>
            <w:vAlign w:val="center"/>
          </w:tcPr>
          <w:p w14:paraId="0C199248" w14:textId="4B24A6D5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4C0D8622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0B0DCD5B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47F45F41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R1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32b</w:t>
            </w:r>
          </w:p>
        </w:tc>
        <w:tc>
          <w:tcPr>
            <w:tcW w:w="867" w:type="pct"/>
            <w:vAlign w:val="center"/>
          </w:tcPr>
          <w:p w14:paraId="04F72DB6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</w:p>
        </w:tc>
        <w:tc>
          <w:tcPr>
            <w:tcW w:w="533" w:type="pct"/>
            <w:vAlign w:val="center"/>
          </w:tcPr>
          <w:p w14:paraId="19A16494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5F9C43D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873" w:type="pct"/>
            <w:vAlign w:val="center"/>
          </w:tcPr>
          <w:p w14:paraId="08E3E3FB" w14:textId="58211B62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29ADC93C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252BC78A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2B8BC545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R1</w:t>
            </w:r>
            <w:r w:rsidRPr="00E25BE8">
              <w:rPr>
                <w:rFonts w:ascii="Arial" w:hAnsi="Arial" w:cs="Arial"/>
                <w:sz w:val="20"/>
                <w:szCs w:val="20"/>
              </w:rPr>
              <w:noBreakHyphen/>
              <w:t>70b</w:t>
            </w:r>
          </w:p>
        </w:tc>
        <w:tc>
          <w:tcPr>
            <w:tcW w:w="867" w:type="pct"/>
            <w:vAlign w:val="center"/>
          </w:tcPr>
          <w:p w14:paraId="2C1BBE2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</w:t>
            </w:r>
          </w:p>
        </w:tc>
        <w:tc>
          <w:tcPr>
            <w:tcW w:w="533" w:type="pct"/>
            <w:vAlign w:val="center"/>
          </w:tcPr>
          <w:p w14:paraId="3F5AF96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201F6580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T</w:t>
            </w:r>
          </w:p>
        </w:tc>
        <w:tc>
          <w:tcPr>
            <w:tcW w:w="873" w:type="pct"/>
            <w:vAlign w:val="center"/>
          </w:tcPr>
          <w:p w14:paraId="6F859AFE" w14:textId="09246EEC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3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72</w:t>
            </w:r>
          </w:p>
        </w:tc>
        <w:tc>
          <w:tcPr>
            <w:tcW w:w="490" w:type="pct"/>
            <w:vAlign w:val="center"/>
          </w:tcPr>
          <w:p w14:paraId="7397E4A7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llama</w:t>
            </w:r>
          </w:p>
        </w:tc>
      </w:tr>
      <w:tr w:rsidR="00304F67" w:rsidRPr="00E25BE8" w14:paraId="6ADC6CB1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1B92D021" w14:textId="77777777" w:rsidR="00304F67" w:rsidRPr="00E25BE8" w:rsidRDefault="00304F67" w:rsidP="007F6DC4">
            <w:pPr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Proprietary LLM</w:t>
            </w:r>
          </w:p>
        </w:tc>
        <w:tc>
          <w:tcPr>
            <w:tcW w:w="867" w:type="pct"/>
            <w:vAlign w:val="center"/>
          </w:tcPr>
          <w:p w14:paraId="6A47310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14:paraId="48314F88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pct"/>
            <w:vAlign w:val="center"/>
          </w:tcPr>
          <w:p w14:paraId="26C4FAC3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3" w:type="pct"/>
            <w:vAlign w:val="center"/>
          </w:tcPr>
          <w:p w14:paraId="6DD4C2F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1648331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04F67" w:rsidRPr="00E25BE8" w14:paraId="4275DFB4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2542A7C1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-4o-mini</w:t>
            </w:r>
          </w:p>
        </w:tc>
        <w:tc>
          <w:tcPr>
            <w:tcW w:w="867" w:type="pct"/>
            <w:vAlign w:val="center"/>
          </w:tcPr>
          <w:p w14:paraId="092A6EB5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  <w:tc>
          <w:tcPr>
            <w:tcW w:w="533" w:type="pct"/>
            <w:vAlign w:val="center"/>
          </w:tcPr>
          <w:p w14:paraId="3BE5D63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4</w:t>
            </w:r>
          </w:p>
        </w:tc>
        <w:tc>
          <w:tcPr>
            <w:tcW w:w="1103" w:type="pct"/>
            <w:vAlign w:val="center"/>
          </w:tcPr>
          <w:p w14:paraId="7B56F7B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Proprietary</w:t>
            </w:r>
          </w:p>
        </w:tc>
        <w:tc>
          <w:tcPr>
            <w:tcW w:w="873" w:type="pct"/>
            <w:vAlign w:val="center"/>
          </w:tcPr>
          <w:p w14:paraId="526AAA48" w14:textId="55C011ED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~ 128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490" w:type="pct"/>
            <w:vAlign w:val="center"/>
          </w:tcPr>
          <w:p w14:paraId="611374D4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</w:tr>
      <w:tr w:rsidR="00304F67" w:rsidRPr="00E25BE8" w14:paraId="796087DB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3F13CB71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-4.1-nano</w:t>
            </w:r>
          </w:p>
        </w:tc>
        <w:tc>
          <w:tcPr>
            <w:tcW w:w="867" w:type="pct"/>
            <w:vAlign w:val="center"/>
          </w:tcPr>
          <w:p w14:paraId="757079BA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  <w:tc>
          <w:tcPr>
            <w:tcW w:w="533" w:type="pct"/>
            <w:vAlign w:val="center"/>
          </w:tcPr>
          <w:p w14:paraId="76FABFF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0CA265A2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Proprietary</w:t>
            </w:r>
          </w:p>
        </w:tc>
        <w:tc>
          <w:tcPr>
            <w:tcW w:w="873" w:type="pct"/>
            <w:vAlign w:val="center"/>
          </w:tcPr>
          <w:p w14:paraId="4D21ACAD" w14:textId="778C3AA2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~ 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490" w:type="pct"/>
            <w:vAlign w:val="center"/>
          </w:tcPr>
          <w:p w14:paraId="1FEA44D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</w:tr>
      <w:tr w:rsidR="00304F67" w:rsidRPr="00E25BE8" w14:paraId="6A593D52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0748D7E5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-4.1-mini</w:t>
            </w:r>
          </w:p>
        </w:tc>
        <w:tc>
          <w:tcPr>
            <w:tcW w:w="867" w:type="pct"/>
            <w:vAlign w:val="center"/>
          </w:tcPr>
          <w:p w14:paraId="108F1EEC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  <w:tc>
          <w:tcPr>
            <w:tcW w:w="533" w:type="pct"/>
            <w:vAlign w:val="center"/>
          </w:tcPr>
          <w:p w14:paraId="5DA1F616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296A863B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Proprietary</w:t>
            </w:r>
          </w:p>
        </w:tc>
        <w:tc>
          <w:tcPr>
            <w:tcW w:w="873" w:type="pct"/>
            <w:vAlign w:val="center"/>
          </w:tcPr>
          <w:p w14:paraId="76AC4FE9" w14:textId="2A9939A0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~ 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490" w:type="pct"/>
            <w:vAlign w:val="center"/>
          </w:tcPr>
          <w:p w14:paraId="4B828C9D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</w:tr>
      <w:tr w:rsidR="00304F67" w:rsidRPr="00E25BE8" w14:paraId="360A30B0" w14:textId="77777777" w:rsidTr="007F6DC4">
        <w:trPr>
          <w:trHeight w:val="20"/>
        </w:trPr>
        <w:tc>
          <w:tcPr>
            <w:tcW w:w="1134" w:type="pct"/>
            <w:vAlign w:val="center"/>
          </w:tcPr>
          <w:p w14:paraId="7C926E44" w14:textId="77777777" w:rsidR="00304F67" w:rsidRPr="00E25BE8" w:rsidRDefault="00304F67" w:rsidP="007F6DC4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-4.1</w:t>
            </w:r>
          </w:p>
        </w:tc>
        <w:tc>
          <w:tcPr>
            <w:tcW w:w="867" w:type="pct"/>
            <w:vAlign w:val="center"/>
          </w:tcPr>
          <w:p w14:paraId="189D3418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  <w:tc>
          <w:tcPr>
            <w:tcW w:w="533" w:type="pct"/>
            <w:vAlign w:val="center"/>
          </w:tcPr>
          <w:p w14:paraId="61E44D44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25</w:t>
            </w:r>
          </w:p>
        </w:tc>
        <w:tc>
          <w:tcPr>
            <w:tcW w:w="1103" w:type="pct"/>
            <w:vAlign w:val="center"/>
          </w:tcPr>
          <w:p w14:paraId="0E750DA9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Proprietary</w:t>
            </w:r>
          </w:p>
        </w:tc>
        <w:tc>
          <w:tcPr>
            <w:tcW w:w="873" w:type="pct"/>
            <w:vAlign w:val="center"/>
          </w:tcPr>
          <w:p w14:paraId="3B99CBB6" w14:textId="075B5C80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~ 1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  <w:r w:rsidR="0094057E">
              <w:rPr>
                <w:rFonts w:ascii="Arial" w:hAnsi="Arial" w:cs="Arial"/>
                <w:sz w:val="20"/>
                <w:szCs w:val="20"/>
              </w:rPr>
              <w:t>,</w:t>
            </w:r>
            <w:r w:rsidRPr="00E25BE8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490" w:type="pct"/>
            <w:vAlign w:val="center"/>
          </w:tcPr>
          <w:p w14:paraId="1628CB41" w14:textId="77777777" w:rsidR="00304F67" w:rsidRPr="00E25BE8" w:rsidRDefault="00304F67" w:rsidP="007F6D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AI</w:t>
            </w:r>
          </w:p>
        </w:tc>
      </w:tr>
    </w:tbl>
    <w:p w14:paraId="3FFAB2FE" w14:textId="2DAB779E" w:rsidR="00304F67" w:rsidRPr="00E25BE8" w:rsidRDefault="00304F67" w:rsidP="00304F67">
      <w:pPr>
        <w:pStyle w:val="Figure"/>
        <w:spacing w:before="240" w:after="360"/>
        <w:rPr>
          <w:rFonts w:cs="Arial"/>
          <w:sz w:val="22"/>
          <w:szCs w:val="22"/>
        </w:rPr>
      </w:pPr>
      <w:r w:rsidRPr="00E25BE8">
        <w:rPr>
          <w:rFonts w:cs="Arial"/>
          <w:sz w:val="22"/>
          <w:szCs w:val="22"/>
        </w:rPr>
        <w:t xml:space="preserve">Context length refers to the maximum tokens processable in a single prompt-response pair. Sources included model cards, press releases, and official documentation. LLM = </w:t>
      </w:r>
      <w:r w:rsidR="00EE0744">
        <w:rPr>
          <w:rFonts w:cs="Arial"/>
          <w:sz w:val="22"/>
          <w:szCs w:val="22"/>
        </w:rPr>
        <w:t>l</w:t>
      </w:r>
      <w:r w:rsidRPr="00E25BE8">
        <w:rPr>
          <w:rFonts w:cs="Arial"/>
          <w:sz w:val="22"/>
          <w:szCs w:val="22"/>
        </w:rPr>
        <w:t>arge language models.</w:t>
      </w:r>
      <w:r w:rsidRPr="00E25BE8">
        <w:rPr>
          <w:rFonts w:cs="Arial"/>
          <w:sz w:val="22"/>
          <w:szCs w:val="22"/>
        </w:rPr>
        <w:br w:type="page"/>
      </w:r>
    </w:p>
    <w:p w14:paraId="1E84D6EE" w14:textId="1E8FF375" w:rsidR="00C15420" w:rsidRPr="00E25BE8" w:rsidRDefault="00C15420" w:rsidP="00C15420">
      <w:pPr>
        <w:pStyle w:val="Heading2"/>
        <w:rPr>
          <w:szCs w:val="22"/>
        </w:rPr>
      </w:pPr>
      <w:r>
        <w:rPr>
          <w:szCs w:val="22"/>
        </w:rPr>
        <w:lastRenderedPageBreak/>
        <w:t>Appendix E</w:t>
      </w:r>
      <w:r w:rsidR="00C17B10">
        <w:rPr>
          <w:szCs w:val="22"/>
        </w:rPr>
        <w:t>3</w:t>
      </w:r>
      <w:r w:rsidRPr="00E25BE8">
        <w:rPr>
          <w:szCs w:val="22"/>
        </w:rPr>
        <w:t xml:space="preserve">: Resource </w:t>
      </w:r>
      <w:r>
        <w:rPr>
          <w:szCs w:val="22"/>
        </w:rPr>
        <w:t>u</w:t>
      </w:r>
      <w:r w:rsidRPr="00E25BE8">
        <w:rPr>
          <w:szCs w:val="22"/>
        </w:rPr>
        <w:t xml:space="preserve">se </w:t>
      </w:r>
      <w:r>
        <w:rPr>
          <w:szCs w:val="22"/>
        </w:rPr>
        <w:t>for manual labe</w:t>
      </w:r>
      <w:r w:rsidR="00965FC6">
        <w:rPr>
          <w:szCs w:val="22"/>
        </w:rPr>
        <w:t>l</w:t>
      </w:r>
      <w:r>
        <w:rPr>
          <w:szCs w:val="22"/>
        </w:rPr>
        <w:t>ling and</w:t>
      </w:r>
      <w:r w:rsidRPr="00E25BE8">
        <w:rPr>
          <w:szCs w:val="22"/>
        </w:rPr>
        <w:t xml:space="preserve"> </w:t>
      </w:r>
      <w:r>
        <w:rPr>
          <w:szCs w:val="22"/>
        </w:rPr>
        <w:t>LLM</w:t>
      </w:r>
      <w:r w:rsidRPr="00E25BE8">
        <w:rPr>
          <w:szCs w:val="22"/>
        </w:rPr>
        <w:t xml:space="preserve"> </w:t>
      </w:r>
      <w:r w:rsidR="00AD745A">
        <w:rPr>
          <w:szCs w:val="22"/>
        </w:rPr>
        <w:t>i</w:t>
      </w:r>
      <w:r w:rsidRPr="00E25BE8">
        <w:rPr>
          <w:szCs w:val="22"/>
        </w:rPr>
        <w:t>nference</w:t>
      </w:r>
    </w:p>
    <w:tbl>
      <w:tblPr>
        <w:tblStyle w:val="TableGrid"/>
        <w:tblW w:w="4982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63"/>
        <w:gridCol w:w="2019"/>
        <w:gridCol w:w="1732"/>
        <w:gridCol w:w="1730"/>
        <w:gridCol w:w="1730"/>
      </w:tblGrid>
      <w:tr w:rsidR="00C15420" w:rsidRPr="00E25BE8" w14:paraId="3B8622E4" w14:textId="77777777" w:rsidTr="00923939">
        <w:trPr>
          <w:trHeight w:val="362"/>
        </w:trPr>
        <w:tc>
          <w:tcPr>
            <w:tcW w:w="1153" w:type="pct"/>
            <w:vAlign w:val="center"/>
          </w:tcPr>
          <w:p w14:paraId="69363376" w14:textId="77777777" w:rsidR="00C15420" w:rsidRPr="00E25BE8" w:rsidRDefault="00C15420" w:rsidP="009239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077" w:type="pct"/>
            <w:vAlign w:val="center"/>
          </w:tcPr>
          <w:p w14:paraId="5F612F4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Cohort processing Time (h)</w:t>
            </w:r>
          </w:p>
        </w:tc>
        <w:tc>
          <w:tcPr>
            <w:tcW w:w="924" w:type="pct"/>
            <w:vAlign w:val="center"/>
          </w:tcPr>
          <w:p w14:paraId="2E5E8DF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Time per report (s)</w:t>
            </w:r>
          </w:p>
        </w:tc>
        <w:tc>
          <w:tcPr>
            <w:tcW w:w="923" w:type="pct"/>
            <w:vAlign w:val="center"/>
          </w:tcPr>
          <w:p w14:paraId="7C79A6F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Cost per report (cent)</w:t>
            </w:r>
          </w:p>
        </w:tc>
        <w:tc>
          <w:tcPr>
            <w:tcW w:w="923" w:type="pct"/>
            <w:vAlign w:val="center"/>
          </w:tcPr>
          <w:p w14:paraId="6206D78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>CO</w:t>
            </w:r>
            <w:r w:rsidRPr="00E25BE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E25BE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er report (g)</w:t>
            </w:r>
          </w:p>
        </w:tc>
      </w:tr>
      <w:tr w:rsidR="00C15420" w:rsidRPr="00E25BE8" w14:paraId="465C8AAF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23F5530E" w14:textId="77777777" w:rsidR="00C15420" w:rsidRPr="00E25BE8" w:rsidRDefault="00C15420" w:rsidP="0092393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logists (pooled)</w:t>
            </w:r>
          </w:p>
        </w:tc>
        <w:tc>
          <w:tcPr>
            <w:tcW w:w="1077" w:type="pct"/>
            <w:vAlign w:val="center"/>
          </w:tcPr>
          <w:p w14:paraId="15800BD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84D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924" w:type="pct"/>
            <w:vAlign w:val="center"/>
          </w:tcPr>
          <w:p w14:paraId="6C530315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384D">
              <w:rPr>
                <w:rFonts w:ascii="Arial" w:hAnsi="Arial" w:cs="Arial"/>
                <w:sz w:val="20"/>
                <w:szCs w:val="20"/>
              </w:rPr>
              <w:t>40.4 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96384D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50</w:t>
            </w:r>
            <w:r w:rsidRPr="009638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23" w:type="pct"/>
            <w:vAlign w:val="center"/>
          </w:tcPr>
          <w:p w14:paraId="47AA1D83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 (26.5, 57.8)</w:t>
            </w:r>
          </w:p>
        </w:tc>
        <w:tc>
          <w:tcPr>
            <w:tcW w:w="923" w:type="pct"/>
            <w:vAlign w:val="center"/>
          </w:tcPr>
          <w:p w14:paraId="643AFF2F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15420" w:rsidRPr="00E25BE8" w14:paraId="17DC33D1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74148E4" w14:textId="77777777" w:rsidR="00C15420" w:rsidRPr="00E25BE8" w:rsidRDefault="00C15420" w:rsidP="00923939">
            <w:pPr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Open-weight LLM</w:t>
            </w:r>
          </w:p>
        </w:tc>
        <w:tc>
          <w:tcPr>
            <w:tcW w:w="1077" w:type="pct"/>
            <w:vAlign w:val="center"/>
          </w:tcPr>
          <w:p w14:paraId="4E96538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Align w:val="center"/>
          </w:tcPr>
          <w:p w14:paraId="78104AA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240D8B6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36A94C2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5420" w:rsidRPr="00E25BE8" w14:paraId="60436029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75BC87C1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Falcon3-10b</w:t>
            </w:r>
          </w:p>
        </w:tc>
        <w:tc>
          <w:tcPr>
            <w:tcW w:w="1077" w:type="pct"/>
            <w:vAlign w:val="center"/>
          </w:tcPr>
          <w:p w14:paraId="5CB0E51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24" w:type="pct"/>
            <w:vAlign w:val="center"/>
          </w:tcPr>
          <w:p w14:paraId="09522F8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1.5 (10.1, 15.2)</w:t>
            </w:r>
          </w:p>
        </w:tc>
        <w:tc>
          <w:tcPr>
            <w:tcW w:w="923" w:type="pct"/>
            <w:vAlign w:val="center"/>
          </w:tcPr>
          <w:p w14:paraId="30F6050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4 (0.03, 0.05)</w:t>
            </w:r>
          </w:p>
        </w:tc>
        <w:tc>
          <w:tcPr>
            <w:tcW w:w="923" w:type="pct"/>
            <w:vAlign w:val="center"/>
          </w:tcPr>
          <w:p w14:paraId="692C36E8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3 (0.3, 0.4)</w:t>
            </w:r>
          </w:p>
        </w:tc>
      </w:tr>
      <w:tr w:rsidR="00C15420" w:rsidRPr="00E25BE8" w14:paraId="65552191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13CCE4BB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Mistral-small-22b</w:t>
            </w:r>
          </w:p>
        </w:tc>
        <w:tc>
          <w:tcPr>
            <w:tcW w:w="1077" w:type="pct"/>
            <w:vAlign w:val="center"/>
          </w:tcPr>
          <w:p w14:paraId="366F99A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924" w:type="pct"/>
            <w:vAlign w:val="center"/>
          </w:tcPr>
          <w:p w14:paraId="726551BC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2 (19.7, 31.5)</w:t>
            </w:r>
          </w:p>
        </w:tc>
        <w:tc>
          <w:tcPr>
            <w:tcW w:w="923" w:type="pct"/>
            <w:vAlign w:val="center"/>
          </w:tcPr>
          <w:p w14:paraId="33FD857F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7 (0.06, 0.10)</w:t>
            </w:r>
          </w:p>
        </w:tc>
        <w:tc>
          <w:tcPr>
            <w:tcW w:w="923" w:type="pct"/>
            <w:vAlign w:val="center"/>
          </w:tcPr>
          <w:p w14:paraId="1FF717B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6 (0.6, 0.9)</w:t>
            </w:r>
          </w:p>
        </w:tc>
      </w:tr>
      <w:tr w:rsidR="00C15420" w:rsidRPr="00E25BE8" w14:paraId="0EA8A1E8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0DF594F7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Llama3.3-70b</w:t>
            </w:r>
          </w:p>
        </w:tc>
        <w:tc>
          <w:tcPr>
            <w:tcW w:w="1077" w:type="pct"/>
            <w:vAlign w:val="center"/>
          </w:tcPr>
          <w:p w14:paraId="216080A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924" w:type="pct"/>
            <w:vAlign w:val="center"/>
          </w:tcPr>
          <w:p w14:paraId="0E35487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7.7 (42.2, 65)</w:t>
            </w:r>
          </w:p>
        </w:tc>
        <w:tc>
          <w:tcPr>
            <w:tcW w:w="923" w:type="pct"/>
            <w:vAlign w:val="center"/>
          </w:tcPr>
          <w:p w14:paraId="2D2A9C82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5 (0.13, 0.20)</w:t>
            </w:r>
          </w:p>
        </w:tc>
        <w:tc>
          <w:tcPr>
            <w:tcW w:w="923" w:type="pct"/>
            <w:vAlign w:val="center"/>
          </w:tcPr>
          <w:p w14:paraId="56C2EA7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.3 (1.2, 1.8)</w:t>
            </w:r>
          </w:p>
        </w:tc>
      </w:tr>
      <w:tr w:rsidR="00C15420" w:rsidRPr="00E25BE8" w14:paraId="5A458406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7658053D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2.5-3b</w:t>
            </w:r>
          </w:p>
        </w:tc>
        <w:tc>
          <w:tcPr>
            <w:tcW w:w="1077" w:type="pct"/>
            <w:vAlign w:val="center"/>
          </w:tcPr>
          <w:p w14:paraId="29CDEBB3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24" w:type="pct"/>
            <w:vAlign w:val="center"/>
          </w:tcPr>
          <w:p w14:paraId="5BD7F323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5.5 (5.1, 8.3)</w:t>
            </w:r>
          </w:p>
        </w:tc>
        <w:tc>
          <w:tcPr>
            <w:tcW w:w="923" w:type="pct"/>
            <w:vAlign w:val="center"/>
          </w:tcPr>
          <w:p w14:paraId="0697800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2 (0.02, 0.03)</w:t>
            </w:r>
          </w:p>
        </w:tc>
        <w:tc>
          <w:tcPr>
            <w:tcW w:w="923" w:type="pct"/>
            <w:vAlign w:val="center"/>
          </w:tcPr>
          <w:p w14:paraId="7D164442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2 (0.1, 0.2)</w:t>
            </w:r>
          </w:p>
        </w:tc>
      </w:tr>
      <w:tr w:rsidR="00C15420" w:rsidRPr="00E25BE8" w14:paraId="6B5C5B30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37E6B12C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2.5-72b</w:t>
            </w:r>
          </w:p>
        </w:tc>
        <w:tc>
          <w:tcPr>
            <w:tcW w:w="1077" w:type="pct"/>
            <w:vAlign w:val="center"/>
          </w:tcPr>
          <w:p w14:paraId="2827BA68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0.7</w:t>
            </w:r>
          </w:p>
        </w:tc>
        <w:tc>
          <w:tcPr>
            <w:tcW w:w="924" w:type="pct"/>
            <w:vAlign w:val="center"/>
          </w:tcPr>
          <w:p w14:paraId="1726DDF5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50.1 (44.8, 66.3)</w:t>
            </w:r>
          </w:p>
        </w:tc>
        <w:tc>
          <w:tcPr>
            <w:tcW w:w="923" w:type="pct"/>
            <w:vAlign w:val="center"/>
          </w:tcPr>
          <w:p w14:paraId="491DBFF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5 (0.14, 0.20)</w:t>
            </w:r>
          </w:p>
        </w:tc>
        <w:tc>
          <w:tcPr>
            <w:tcW w:w="923" w:type="pct"/>
            <w:vAlign w:val="center"/>
          </w:tcPr>
          <w:p w14:paraId="155B51C3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.4 (1.3, 1.9)</w:t>
            </w:r>
          </w:p>
        </w:tc>
      </w:tr>
      <w:tr w:rsidR="00C15420" w:rsidRPr="00E25BE8" w14:paraId="2F262C63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512326DD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0.6b</w:t>
            </w:r>
          </w:p>
        </w:tc>
        <w:tc>
          <w:tcPr>
            <w:tcW w:w="1077" w:type="pct"/>
            <w:vAlign w:val="center"/>
          </w:tcPr>
          <w:p w14:paraId="4C96D1D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24" w:type="pct"/>
            <w:vAlign w:val="center"/>
          </w:tcPr>
          <w:p w14:paraId="50FBF71F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.1 (2.6, 6.4)</w:t>
            </w:r>
          </w:p>
        </w:tc>
        <w:tc>
          <w:tcPr>
            <w:tcW w:w="923" w:type="pct"/>
            <w:vAlign w:val="center"/>
          </w:tcPr>
          <w:p w14:paraId="6D4442F1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1 (0.01, 0.02)</w:t>
            </w:r>
          </w:p>
        </w:tc>
        <w:tc>
          <w:tcPr>
            <w:tcW w:w="923" w:type="pct"/>
            <w:vAlign w:val="center"/>
          </w:tcPr>
          <w:p w14:paraId="6EC8F9D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 (0.1, 0.2)</w:t>
            </w:r>
          </w:p>
        </w:tc>
      </w:tr>
      <w:tr w:rsidR="00C15420" w:rsidRPr="00E25BE8" w14:paraId="133B6DE7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681A61B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1.7b</w:t>
            </w:r>
          </w:p>
        </w:tc>
        <w:tc>
          <w:tcPr>
            <w:tcW w:w="1077" w:type="pct"/>
            <w:vAlign w:val="center"/>
          </w:tcPr>
          <w:p w14:paraId="16CE595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24" w:type="pct"/>
            <w:vAlign w:val="center"/>
          </w:tcPr>
          <w:p w14:paraId="054617E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.3 (2.7, 5.2)</w:t>
            </w:r>
          </w:p>
        </w:tc>
        <w:tc>
          <w:tcPr>
            <w:tcW w:w="923" w:type="pct"/>
            <w:vAlign w:val="center"/>
          </w:tcPr>
          <w:p w14:paraId="6D10B736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1 (0.01, 0.02)</w:t>
            </w:r>
          </w:p>
        </w:tc>
        <w:tc>
          <w:tcPr>
            <w:tcW w:w="923" w:type="pct"/>
            <w:vAlign w:val="center"/>
          </w:tcPr>
          <w:p w14:paraId="355183D6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 (0.1, 0.1)</w:t>
            </w:r>
          </w:p>
        </w:tc>
      </w:tr>
      <w:tr w:rsidR="00C15420" w:rsidRPr="00E25BE8" w14:paraId="47C5AE2B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9F4037E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4b</w:t>
            </w:r>
          </w:p>
        </w:tc>
        <w:tc>
          <w:tcPr>
            <w:tcW w:w="1077" w:type="pct"/>
            <w:vAlign w:val="center"/>
          </w:tcPr>
          <w:p w14:paraId="5136EB0A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24" w:type="pct"/>
            <w:vAlign w:val="center"/>
          </w:tcPr>
          <w:p w14:paraId="42E3B88C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6 (5.8, 8.7)</w:t>
            </w:r>
          </w:p>
        </w:tc>
        <w:tc>
          <w:tcPr>
            <w:tcW w:w="923" w:type="pct"/>
            <w:vAlign w:val="center"/>
          </w:tcPr>
          <w:p w14:paraId="352BAB8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2 (0.02, 0.03)</w:t>
            </w:r>
          </w:p>
        </w:tc>
        <w:tc>
          <w:tcPr>
            <w:tcW w:w="923" w:type="pct"/>
            <w:vAlign w:val="center"/>
          </w:tcPr>
          <w:p w14:paraId="675F22C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2 (0.2, 0.2)</w:t>
            </w:r>
          </w:p>
        </w:tc>
      </w:tr>
      <w:tr w:rsidR="00C15420" w:rsidRPr="00E25BE8" w14:paraId="69A8EC1A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05B76FDB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8b</w:t>
            </w:r>
          </w:p>
        </w:tc>
        <w:tc>
          <w:tcPr>
            <w:tcW w:w="1077" w:type="pct"/>
            <w:vAlign w:val="center"/>
          </w:tcPr>
          <w:p w14:paraId="694ADBE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924" w:type="pct"/>
            <w:vAlign w:val="center"/>
          </w:tcPr>
          <w:p w14:paraId="77E41C3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8.3 (6.2, 11.4)</w:t>
            </w:r>
          </w:p>
        </w:tc>
        <w:tc>
          <w:tcPr>
            <w:tcW w:w="923" w:type="pct"/>
            <w:vAlign w:val="center"/>
          </w:tcPr>
          <w:p w14:paraId="051B5342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3 (0.02, 0.04)</w:t>
            </w:r>
          </w:p>
        </w:tc>
        <w:tc>
          <w:tcPr>
            <w:tcW w:w="923" w:type="pct"/>
            <w:vAlign w:val="center"/>
          </w:tcPr>
          <w:p w14:paraId="0455C666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2 (0.2, 0.3)</w:t>
            </w:r>
          </w:p>
        </w:tc>
      </w:tr>
      <w:tr w:rsidR="00C15420" w:rsidRPr="00E25BE8" w14:paraId="0D3C32C6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1076925E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14b</w:t>
            </w:r>
          </w:p>
        </w:tc>
        <w:tc>
          <w:tcPr>
            <w:tcW w:w="1077" w:type="pct"/>
            <w:vAlign w:val="center"/>
          </w:tcPr>
          <w:p w14:paraId="2FD9C95C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924" w:type="pct"/>
            <w:vAlign w:val="center"/>
          </w:tcPr>
          <w:p w14:paraId="510EA48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1.7 (10.3, 15.9)</w:t>
            </w:r>
          </w:p>
        </w:tc>
        <w:tc>
          <w:tcPr>
            <w:tcW w:w="923" w:type="pct"/>
            <w:vAlign w:val="center"/>
          </w:tcPr>
          <w:p w14:paraId="39CA2A7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4 (0.03, 0.05)</w:t>
            </w:r>
          </w:p>
        </w:tc>
        <w:tc>
          <w:tcPr>
            <w:tcW w:w="923" w:type="pct"/>
            <w:vAlign w:val="center"/>
          </w:tcPr>
          <w:p w14:paraId="1BCC71F3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3 (0.3, 0.4)</w:t>
            </w:r>
          </w:p>
        </w:tc>
      </w:tr>
      <w:tr w:rsidR="00C15420" w:rsidRPr="00E25BE8" w14:paraId="4D61559F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597491F2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30b</w:t>
            </w:r>
          </w:p>
        </w:tc>
        <w:tc>
          <w:tcPr>
            <w:tcW w:w="1077" w:type="pct"/>
            <w:vAlign w:val="center"/>
          </w:tcPr>
          <w:p w14:paraId="680FDDB5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24" w:type="pct"/>
            <w:vAlign w:val="center"/>
          </w:tcPr>
          <w:p w14:paraId="43B95F11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8.1 (6.6, 15.5)</w:t>
            </w:r>
          </w:p>
        </w:tc>
        <w:tc>
          <w:tcPr>
            <w:tcW w:w="923" w:type="pct"/>
            <w:vAlign w:val="center"/>
          </w:tcPr>
          <w:p w14:paraId="3980E1BF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2 (0.02, 0.05)</w:t>
            </w:r>
          </w:p>
        </w:tc>
        <w:tc>
          <w:tcPr>
            <w:tcW w:w="923" w:type="pct"/>
            <w:vAlign w:val="center"/>
          </w:tcPr>
          <w:p w14:paraId="20613CAC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2 (0.2, 0.4)</w:t>
            </w:r>
          </w:p>
        </w:tc>
      </w:tr>
      <w:tr w:rsidR="00C15420" w:rsidRPr="00E25BE8" w14:paraId="0E300772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2A1E8503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Qwen3-32b</w:t>
            </w:r>
          </w:p>
        </w:tc>
        <w:tc>
          <w:tcPr>
            <w:tcW w:w="1077" w:type="pct"/>
            <w:vAlign w:val="center"/>
          </w:tcPr>
          <w:p w14:paraId="6FE18C2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24" w:type="pct"/>
            <w:vAlign w:val="center"/>
          </w:tcPr>
          <w:p w14:paraId="3ACB43C9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4.6 (21.4, 32.1)</w:t>
            </w:r>
          </w:p>
        </w:tc>
        <w:tc>
          <w:tcPr>
            <w:tcW w:w="923" w:type="pct"/>
            <w:vAlign w:val="center"/>
          </w:tcPr>
          <w:p w14:paraId="22F43AB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8 (0.07, 0.10)</w:t>
            </w:r>
          </w:p>
        </w:tc>
        <w:tc>
          <w:tcPr>
            <w:tcW w:w="923" w:type="pct"/>
            <w:vAlign w:val="center"/>
          </w:tcPr>
          <w:p w14:paraId="0E7DE111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7 (0.6, 0.9)</w:t>
            </w:r>
          </w:p>
        </w:tc>
      </w:tr>
      <w:tr w:rsidR="00C15420" w:rsidRPr="00E25BE8" w14:paraId="1E397ACC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39A51B7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-R1-1.5b</w:t>
            </w:r>
          </w:p>
        </w:tc>
        <w:tc>
          <w:tcPr>
            <w:tcW w:w="1077" w:type="pct"/>
            <w:vAlign w:val="center"/>
          </w:tcPr>
          <w:p w14:paraId="323DC74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24" w:type="pct"/>
            <w:vAlign w:val="center"/>
          </w:tcPr>
          <w:p w14:paraId="0711C01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.7 (3.6, 8.7)</w:t>
            </w:r>
          </w:p>
        </w:tc>
        <w:tc>
          <w:tcPr>
            <w:tcW w:w="923" w:type="pct"/>
            <w:vAlign w:val="center"/>
          </w:tcPr>
          <w:p w14:paraId="4F01E92C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1 (0.01, 0.03)</w:t>
            </w:r>
          </w:p>
        </w:tc>
        <w:tc>
          <w:tcPr>
            <w:tcW w:w="923" w:type="pct"/>
            <w:vAlign w:val="center"/>
          </w:tcPr>
          <w:p w14:paraId="175B222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 (0.1, 0.2)</w:t>
            </w:r>
          </w:p>
        </w:tc>
      </w:tr>
      <w:tr w:rsidR="00C15420" w:rsidRPr="00E25BE8" w14:paraId="5B33291A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1E28B509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-R1-7b</w:t>
            </w:r>
          </w:p>
        </w:tc>
        <w:tc>
          <w:tcPr>
            <w:tcW w:w="1077" w:type="pct"/>
            <w:vAlign w:val="center"/>
          </w:tcPr>
          <w:p w14:paraId="1AB5D45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24" w:type="pct"/>
            <w:vAlign w:val="center"/>
          </w:tcPr>
          <w:p w14:paraId="4C9FDEA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8.4 (6.5, 14.9)</w:t>
            </w:r>
          </w:p>
        </w:tc>
        <w:tc>
          <w:tcPr>
            <w:tcW w:w="923" w:type="pct"/>
            <w:vAlign w:val="center"/>
          </w:tcPr>
          <w:p w14:paraId="2C2E8138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3 (0.02, 0.05)</w:t>
            </w:r>
          </w:p>
        </w:tc>
        <w:tc>
          <w:tcPr>
            <w:tcW w:w="923" w:type="pct"/>
            <w:vAlign w:val="center"/>
          </w:tcPr>
          <w:p w14:paraId="0F200A2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2 (0.2, 0.4)</w:t>
            </w:r>
          </w:p>
        </w:tc>
      </w:tr>
      <w:tr w:rsidR="00C15420" w:rsidRPr="00E25BE8" w14:paraId="0F8F93B8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54BCB298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-R1-8b</w:t>
            </w:r>
          </w:p>
        </w:tc>
        <w:tc>
          <w:tcPr>
            <w:tcW w:w="1077" w:type="pct"/>
            <w:vAlign w:val="center"/>
          </w:tcPr>
          <w:p w14:paraId="661C5D7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924" w:type="pct"/>
            <w:vAlign w:val="center"/>
          </w:tcPr>
          <w:p w14:paraId="693B704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8.2 (6.8, 11.5)</w:t>
            </w:r>
          </w:p>
        </w:tc>
        <w:tc>
          <w:tcPr>
            <w:tcW w:w="923" w:type="pct"/>
            <w:vAlign w:val="center"/>
          </w:tcPr>
          <w:p w14:paraId="28504FC2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3 (0.02, 0.04)</w:t>
            </w:r>
          </w:p>
        </w:tc>
        <w:tc>
          <w:tcPr>
            <w:tcW w:w="923" w:type="pct"/>
            <w:vAlign w:val="center"/>
          </w:tcPr>
          <w:p w14:paraId="2C107CC6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2 (0.2, 0.3)</w:t>
            </w:r>
          </w:p>
        </w:tc>
      </w:tr>
      <w:tr w:rsidR="00C15420" w:rsidRPr="00E25BE8" w14:paraId="0EBCD881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1222C0E1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-R1-14b</w:t>
            </w:r>
          </w:p>
        </w:tc>
        <w:tc>
          <w:tcPr>
            <w:tcW w:w="1077" w:type="pct"/>
            <w:vAlign w:val="center"/>
          </w:tcPr>
          <w:p w14:paraId="5A4E32B5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924" w:type="pct"/>
            <w:vAlign w:val="center"/>
          </w:tcPr>
          <w:p w14:paraId="04FC21B9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4.6 (12.9, 18.7)</w:t>
            </w:r>
          </w:p>
        </w:tc>
        <w:tc>
          <w:tcPr>
            <w:tcW w:w="923" w:type="pct"/>
            <w:vAlign w:val="center"/>
          </w:tcPr>
          <w:p w14:paraId="57A6731F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5 (0.04, 0.06)</w:t>
            </w:r>
          </w:p>
        </w:tc>
        <w:tc>
          <w:tcPr>
            <w:tcW w:w="923" w:type="pct"/>
            <w:vAlign w:val="center"/>
          </w:tcPr>
          <w:p w14:paraId="279B5FF4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4 (0.4, 0.5)</w:t>
            </w:r>
          </w:p>
        </w:tc>
      </w:tr>
      <w:tr w:rsidR="00C15420" w:rsidRPr="00E25BE8" w14:paraId="66BB4E36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7DCA7D90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-R1-32b</w:t>
            </w:r>
          </w:p>
        </w:tc>
        <w:tc>
          <w:tcPr>
            <w:tcW w:w="1077" w:type="pct"/>
            <w:vAlign w:val="center"/>
          </w:tcPr>
          <w:p w14:paraId="5C40001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924" w:type="pct"/>
            <w:vAlign w:val="center"/>
          </w:tcPr>
          <w:p w14:paraId="1E4F3E4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26.3 (22.3, 34.7)</w:t>
            </w:r>
          </w:p>
        </w:tc>
        <w:tc>
          <w:tcPr>
            <w:tcW w:w="923" w:type="pct"/>
            <w:vAlign w:val="center"/>
          </w:tcPr>
          <w:p w14:paraId="6115FDAA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8 (0.07, 0.11)</w:t>
            </w:r>
          </w:p>
        </w:tc>
        <w:tc>
          <w:tcPr>
            <w:tcW w:w="923" w:type="pct"/>
            <w:vAlign w:val="center"/>
          </w:tcPr>
          <w:p w14:paraId="23B15FF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7 (0.6, 1.0)</w:t>
            </w:r>
          </w:p>
        </w:tc>
      </w:tr>
      <w:tr w:rsidR="00C15420" w:rsidRPr="00E25BE8" w14:paraId="2B9430AA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3AB45265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Deepseek-R1-70b</w:t>
            </w:r>
          </w:p>
        </w:tc>
        <w:tc>
          <w:tcPr>
            <w:tcW w:w="1077" w:type="pct"/>
            <w:vAlign w:val="center"/>
          </w:tcPr>
          <w:p w14:paraId="32C9D24C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924" w:type="pct"/>
            <w:vAlign w:val="center"/>
          </w:tcPr>
          <w:p w14:paraId="03956CC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45.3 (38.5, 65.4)</w:t>
            </w:r>
          </w:p>
        </w:tc>
        <w:tc>
          <w:tcPr>
            <w:tcW w:w="923" w:type="pct"/>
            <w:vAlign w:val="center"/>
          </w:tcPr>
          <w:p w14:paraId="167AC67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4 (0.12, 0.20)</w:t>
            </w:r>
          </w:p>
        </w:tc>
        <w:tc>
          <w:tcPr>
            <w:tcW w:w="923" w:type="pct"/>
            <w:vAlign w:val="center"/>
          </w:tcPr>
          <w:p w14:paraId="7F1D8C16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1.3 (1.1, 1.8)</w:t>
            </w:r>
          </w:p>
        </w:tc>
      </w:tr>
      <w:tr w:rsidR="00C15420" w:rsidRPr="00E25BE8" w14:paraId="5C166695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F1BA938" w14:textId="77777777" w:rsidR="00C15420" w:rsidRPr="00E25BE8" w:rsidRDefault="00C15420" w:rsidP="00923939">
            <w:pPr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Proprietary LLM</w:t>
            </w:r>
          </w:p>
        </w:tc>
        <w:tc>
          <w:tcPr>
            <w:tcW w:w="1077" w:type="pct"/>
            <w:vAlign w:val="center"/>
          </w:tcPr>
          <w:p w14:paraId="1337C3C8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4" w:type="pct"/>
            <w:vAlign w:val="center"/>
          </w:tcPr>
          <w:p w14:paraId="5D5E7B7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0CB44E38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3" w:type="pct"/>
            <w:vAlign w:val="center"/>
          </w:tcPr>
          <w:p w14:paraId="7C296BB8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5420" w:rsidRPr="00E25BE8" w14:paraId="278313CA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26A3BD1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 4o-mini</w:t>
            </w:r>
          </w:p>
        </w:tc>
        <w:tc>
          <w:tcPr>
            <w:tcW w:w="1077" w:type="pct"/>
            <w:vAlign w:val="center"/>
          </w:tcPr>
          <w:p w14:paraId="2085AB0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24" w:type="pct"/>
            <w:vAlign w:val="center"/>
          </w:tcPr>
          <w:p w14:paraId="42FEE6D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7.3 (3.1, 33.1)</w:t>
            </w:r>
          </w:p>
        </w:tc>
        <w:tc>
          <w:tcPr>
            <w:tcW w:w="923" w:type="pct"/>
            <w:vAlign w:val="center"/>
          </w:tcPr>
          <w:p w14:paraId="47E9870A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7 (0.06, 0.09)</w:t>
            </w:r>
          </w:p>
        </w:tc>
        <w:tc>
          <w:tcPr>
            <w:tcW w:w="923" w:type="pct"/>
            <w:vAlign w:val="center"/>
          </w:tcPr>
          <w:p w14:paraId="64EE5D6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15420" w:rsidRPr="00E25BE8" w14:paraId="403E438F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6A9AE327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 4.1-nano</w:t>
            </w:r>
          </w:p>
        </w:tc>
        <w:tc>
          <w:tcPr>
            <w:tcW w:w="1077" w:type="pct"/>
            <w:vAlign w:val="center"/>
          </w:tcPr>
          <w:p w14:paraId="530946E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24" w:type="pct"/>
            <w:vAlign w:val="center"/>
          </w:tcPr>
          <w:p w14:paraId="25F1EFCD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3 (3.5, 21.8)</w:t>
            </w:r>
          </w:p>
        </w:tc>
        <w:tc>
          <w:tcPr>
            <w:tcW w:w="923" w:type="pct"/>
            <w:vAlign w:val="center"/>
          </w:tcPr>
          <w:p w14:paraId="4D8943D1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05 (0.04, 0.05)</w:t>
            </w:r>
          </w:p>
        </w:tc>
        <w:tc>
          <w:tcPr>
            <w:tcW w:w="923" w:type="pct"/>
            <w:vAlign w:val="center"/>
          </w:tcPr>
          <w:p w14:paraId="25FB998B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15420" w:rsidRPr="00E25BE8" w14:paraId="6BD025FF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2FB2AB87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 4.1-mini</w:t>
            </w:r>
          </w:p>
        </w:tc>
        <w:tc>
          <w:tcPr>
            <w:tcW w:w="1077" w:type="pct"/>
            <w:vAlign w:val="center"/>
          </w:tcPr>
          <w:p w14:paraId="746B2711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24" w:type="pct"/>
            <w:vAlign w:val="center"/>
          </w:tcPr>
          <w:p w14:paraId="4DC6ACE3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5 (3.4, 40)</w:t>
            </w:r>
          </w:p>
        </w:tc>
        <w:tc>
          <w:tcPr>
            <w:tcW w:w="923" w:type="pct"/>
            <w:vAlign w:val="center"/>
          </w:tcPr>
          <w:p w14:paraId="59E3681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18 (0.16, 0.21)</w:t>
            </w:r>
          </w:p>
        </w:tc>
        <w:tc>
          <w:tcPr>
            <w:tcW w:w="923" w:type="pct"/>
            <w:vAlign w:val="center"/>
          </w:tcPr>
          <w:p w14:paraId="041D1C3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15420" w:rsidRPr="00E25BE8" w14:paraId="25D3567F" w14:textId="77777777" w:rsidTr="00923939">
        <w:trPr>
          <w:trHeight w:val="20"/>
        </w:trPr>
        <w:tc>
          <w:tcPr>
            <w:tcW w:w="1153" w:type="pct"/>
            <w:vAlign w:val="center"/>
          </w:tcPr>
          <w:p w14:paraId="2B4E946F" w14:textId="77777777" w:rsidR="00C15420" w:rsidRPr="00E25BE8" w:rsidRDefault="00C15420" w:rsidP="00923939">
            <w:pPr>
              <w:ind w:left="174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GPT 4.1</w:t>
            </w:r>
          </w:p>
        </w:tc>
        <w:tc>
          <w:tcPr>
            <w:tcW w:w="1077" w:type="pct"/>
            <w:vAlign w:val="center"/>
          </w:tcPr>
          <w:p w14:paraId="00A13647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24" w:type="pct"/>
            <w:vAlign w:val="center"/>
          </w:tcPr>
          <w:p w14:paraId="43ABEE00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8.3 (2.2, 35.2)</w:t>
            </w:r>
          </w:p>
        </w:tc>
        <w:tc>
          <w:tcPr>
            <w:tcW w:w="923" w:type="pct"/>
            <w:vAlign w:val="center"/>
          </w:tcPr>
          <w:p w14:paraId="35D65649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0.97 (0.88, 1.13)</w:t>
            </w:r>
          </w:p>
        </w:tc>
        <w:tc>
          <w:tcPr>
            <w:tcW w:w="923" w:type="pct"/>
            <w:vAlign w:val="center"/>
          </w:tcPr>
          <w:p w14:paraId="7AB8FD1E" w14:textId="77777777" w:rsidR="00C15420" w:rsidRPr="00E25BE8" w:rsidRDefault="00C15420" w:rsidP="009239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BE8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65FD108E" w14:textId="2F11FE72" w:rsidR="001904A4" w:rsidRDefault="00C15420" w:rsidP="0072110F">
      <w:pPr>
        <w:pStyle w:val="Figure"/>
        <w:spacing w:before="240" w:after="360"/>
        <w:rPr>
          <w:rFonts w:cs="Arial"/>
          <w:sz w:val="22"/>
          <w:szCs w:val="22"/>
        </w:rPr>
      </w:pPr>
      <w:r w:rsidRPr="00E25BE8">
        <w:rPr>
          <w:rFonts w:cs="Arial"/>
          <w:sz w:val="22"/>
          <w:szCs w:val="22"/>
        </w:rPr>
        <w:t>Unless otherwise specified, data are means, with ranges shown in parentheses as min-max. Cohort time refers to the total time to process 2923 reports, whereas report time, cost and CO</w:t>
      </w:r>
      <w:r w:rsidRPr="00E25BE8">
        <w:rPr>
          <w:rFonts w:cs="Arial"/>
          <w:sz w:val="22"/>
          <w:szCs w:val="22"/>
          <w:vertAlign w:val="subscript"/>
        </w:rPr>
        <w:t>2</w:t>
      </w:r>
      <w:r w:rsidRPr="00E25BE8">
        <w:rPr>
          <w:rFonts w:cs="Arial"/>
          <w:sz w:val="22"/>
          <w:szCs w:val="22"/>
        </w:rPr>
        <w:t xml:space="preserve"> </w:t>
      </w:r>
      <w:r w:rsidRPr="00FD4E3E">
        <w:rPr>
          <w:rFonts w:cs="Arial"/>
          <w:sz w:val="22"/>
          <w:szCs w:val="22"/>
        </w:rPr>
        <w:t>emissions</w:t>
      </w:r>
      <w:r w:rsidRPr="00E25BE8">
        <w:rPr>
          <w:rFonts w:cs="Arial"/>
          <w:sz w:val="22"/>
          <w:szCs w:val="22"/>
        </w:rPr>
        <w:t xml:space="preserve"> are averages per individual report. Cost is reported in cent per report (1 cent = €0.01). NA indicates values not available for </w:t>
      </w:r>
      <w:r w:rsidR="00B215E2">
        <w:rPr>
          <w:rFonts w:cs="Arial"/>
          <w:sz w:val="22"/>
          <w:szCs w:val="22"/>
        </w:rPr>
        <w:t xml:space="preserve">radiologists or </w:t>
      </w:r>
      <w:r w:rsidRPr="00E25BE8">
        <w:rPr>
          <w:rFonts w:cs="Arial"/>
          <w:sz w:val="22"/>
          <w:szCs w:val="22"/>
        </w:rPr>
        <w:t>proprietary</w:t>
      </w:r>
      <w:r>
        <w:rPr>
          <w:rFonts w:cs="Arial"/>
          <w:sz w:val="22"/>
          <w:szCs w:val="22"/>
        </w:rPr>
        <w:t xml:space="preserve"> </w:t>
      </w:r>
      <w:r w:rsidRPr="00E25BE8">
        <w:rPr>
          <w:rFonts w:cs="Arial"/>
          <w:sz w:val="22"/>
          <w:szCs w:val="22"/>
        </w:rPr>
        <w:t xml:space="preserve">models. LLM = </w:t>
      </w:r>
      <w:r>
        <w:rPr>
          <w:rFonts w:cs="Arial"/>
          <w:sz w:val="22"/>
          <w:szCs w:val="22"/>
        </w:rPr>
        <w:t>l</w:t>
      </w:r>
      <w:r w:rsidRPr="00E25BE8">
        <w:rPr>
          <w:rFonts w:cs="Arial"/>
          <w:sz w:val="22"/>
          <w:szCs w:val="22"/>
        </w:rPr>
        <w:t>arge language models.</w:t>
      </w:r>
    </w:p>
    <w:p w14:paraId="3F62C7C0" w14:textId="77777777" w:rsidR="001904A4" w:rsidRDefault="001904A4">
      <w:pPr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</w:p>
    <w:p w14:paraId="1BE17E97" w14:textId="66397FF4" w:rsidR="002507AD" w:rsidRPr="002E0913" w:rsidRDefault="001904A4" w:rsidP="002507AD">
      <w:pPr>
        <w:pStyle w:val="Heading2"/>
        <w:rPr>
          <w:szCs w:val="22"/>
        </w:rPr>
      </w:pPr>
      <w:r>
        <w:rPr>
          <w:szCs w:val="22"/>
        </w:rPr>
        <w:lastRenderedPageBreak/>
        <w:t>Appendix E</w:t>
      </w:r>
      <w:r w:rsidR="00C17B10">
        <w:rPr>
          <w:szCs w:val="22"/>
        </w:rPr>
        <w:t>4</w:t>
      </w:r>
      <w:r w:rsidRPr="00E25BE8">
        <w:rPr>
          <w:szCs w:val="22"/>
        </w:rPr>
        <w:t xml:space="preserve">: </w:t>
      </w:r>
      <w:r w:rsidR="002C0096">
        <w:t>Per-reader</w:t>
      </w:r>
      <w:r w:rsidR="004C0036">
        <w:t xml:space="preserve"> workload and projected resource use</w:t>
      </w:r>
      <w:r w:rsidR="001C705B">
        <w:t xml:space="preserve"> on cohort level</w:t>
      </w:r>
    </w:p>
    <w:tbl>
      <w:tblPr>
        <w:tblStyle w:val="TableGrid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35"/>
        <w:gridCol w:w="1396"/>
        <w:gridCol w:w="1447"/>
        <w:gridCol w:w="1391"/>
        <w:gridCol w:w="1872"/>
        <w:gridCol w:w="1867"/>
      </w:tblGrid>
      <w:tr w:rsidR="00C66AC6" w:rsidRPr="001B25C3" w14:paraId="15612F54" w14:textId="59380EBF" w:rsidTr="00C66AC6">
        <w:trPr>
          <w:trHeight w:val="362"/>
          <w:jc w:val="center"/>
        </w:trPr>
        <w:tc>
          <w:tcPr>
            <w:tcW w:w="1435" w:type="dxa"/>
            <w:vAlign w:val="center"/>
          </w:tcPr>
          <w:p w14:paraId="34C23442" w14:textId="77777777" w:rsidR="00C66AC6" w:rsidRPr="00133364" w:rsidRDefault="00C66AC6" w:rsidP="0092393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33364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96" w:type="dxa"/>
            <w:vAlign w:val="center"/>
          </w:tcPr>
          <w:p w14:paraId="195B93CF" w14:textId="5C2B7E1E" w:rsidR="00C66AC6" w:rsidRPr="00133364" w:rsidRDefault="00C66AC6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served reports (n)</w:t>
            </w:r>
          </w:p>
        </w:tc>
        <w:tc>
          <w:tcPr>
            <w:tcW w:w="0" w:type="auto"/>
            <w:vAlign w:val="center"/>
          </w:tcPr>
          <w:p w14:paraId="694218C8" w14:textId="7D9A12D9" w:rsidR="00C66AC6" w:rsidRPr="00133364" w:rsidRDefault="00C66AC6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me per cohort </w:t>
            </w:r>
            <w:r w:rsidRPr="0013336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13336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27BD8D6B" w14:textId="6AC55D7B" w:rsidR="00C66AC6" w:rsidRPr="00133364" w:rsidRDefault="00C66AC6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st per report (€)</w:t>
            </w:r>
          </w:p>
        </w:tc>
        <w:tc>
          <w:tcPr>
            <w:tcW w:w="0" w:type="auto"/>
            <w:vAlign w:val="center"/>
          </w:tcPr>
          <w:p w14:paraId="2DE716C4" w14:textId="077018E2" w:rsidR="00C66AC6" w:rsidRPr="00133364" w:rsidRDefault="00C66AC6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jected cohort time (h)</w:t>
            </w:r>
          </w:p>
        </w:tc>
        <w:tc>
          <w:tcPr>
            <w:tcW w:w="0" w:type="auto"/>
          </w:tcPr>
          <w:p w14:paraId="569A95D2" w14:textId="24F1E4CF" w:rsidR="00C66AC6" w:rsidRDefault="00C66AC6" w:rsidP="009239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jected cohort cost (€)</w:t>
            </w:r>
          </w:p>
        </w:tc>
      </w:tr>
      <w:tr w:rsidR="00B13F43" w:rsidRPr="001B25C3" w14:paraId="1668087D" w14:textId="2E20E994" w:rsidTr="00C66AC6">
        <w:trPr>
          <w:trHeight w:val="20"/>
          <w:jc w:val="center"/>
        </w:trPr>
        <w:tc>
          <w:tcPr>
            <w:tcW w:w="1435" w:type="dxa"/>
            <w:vAlign w:val="center"/>
          </w:tcPr>
          <w:p w14:paraId="4C615FFD" w14:textId="4F4BB311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133364">
              <w:rPr>
                <w:rFonts w:ascii="Arial" w:hAnsi="Arial" w:cs="Arial"/>
                <w:sz w:val="20"/>
                <w:szCs w:val="20"/>
              </w:rPr>
              <w:t>Radiologist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396" w:type="dxa"/>
            <w:vAlign w:val="center"/>
          </w:tcPr>
          <w:p w14:paraId="4EAC48C6" w14:textId="29ACD555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5 (12.5)</w:t>
            </w:r>
          </w:p>
        </w:tc>
        <w:tc>
          <w:tcPr>
            <w:tcW w:w="0" w:type="auto"/>
            <w:vAlign w:val="center"/>
          </w:tcPr>
          <w:p w14:paraId="4270A1EE" w14:textId="79A9C22C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7.1 ± 11.4</w:t>
            </w:r>
          </w:p>
        </w:tc>
        <w:tc>
          <w:tcPr>
            <w:tcW w:w="0" w:type="auto"/>
            <w:vAlign w:val="center"/>
          </w:tcPr>
          <w:p w14:paraId="760104AB" w14:textId="70FDDBED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42 ± 0.13</w:t>
            </w:r>
          </w:p>
        </w:tc>
        <w:tc>
          <w:tcPr>
            <w:tcW w:w="0" w:type="auto"/>
            <w:vAlign w:val="center"/>
          </w:tcPr>
          <w:p w14:paraId="201D12D4" w14:textId="32F4D4DA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0.2 ± 9.3</w:t>
            </w:r>
          </w:p>
        </w:tc>
        <w:tc>
          <w:tcPr>
            <w:tcW w:w="0" w:type="auto"/>
            <w:vAlign w:val="center"/>
          </w:tcPr>
          <w:p w14:paraId="3FAD9B85" w14:textId="2B89CAA4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230.6 ± 378.7</w:t>
            </w:r>
          </w:p>
        </w:tc>
      </w:tr>
      <w:tr w:rsidR="00B13F43" w:rsidRPr="001B25C3" w14:paraId="07F3B2E9" w14:textId="5B344466" w:rsidTr="00C66AC6">
        <w:trPr>
          <w:trHeight w:val="20"/>
          <w:jc w:val="center"/>
        </w:trPr>
        <w:tc>
          <w:tcPr>
            <w:tcW w:w="1435" w:type="dxa"/>
          </w:tcPr>
          <w:p w14:paraId="301A631A" w14:textId="5EC7AD09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6" w:type="dxa"/>
            <w:vAlign w:val="center"/>
          </w:tcPr>
          <w:p w14:paraId="7F589F0E" w14:textId="22D3A8F6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6 (12.5)</w:t>
            </w:r>
          </w:p>
        </w:tc>
        <w:tc>
          <w:tcPr>
            <w:tcW w:w="0" w:type="auto"/>
            <w:vAlign w:val="center"/>
          </w:tcPr>
          <w:p w14:paraId="05DAC849" w14:textId="4F2675B4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29.2 ± 9.3</w:t>
            </w:r>
          </w:p>
        </w:tc>
        <w:tc>
          <w:tcPr>
            <w:tcW w:w="0" w:type="auto"/>
            <w:vAlign w:val="center"/>
          </w:tcPr>
          <w:p w14:paraId="35425716" w14:textId="36FC26E6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26 ± 0.08</w:t>
            </w:r>
          </w:p>
        </w:tc>
        <w:tc>
          <w:tcPr>
            <w:tcW w:w="0" w:type="auto"/>
            <w:vAlign w:val="center"/>
          </w:tcPr>
          <w:p w14:paraId="4D13B42B" w14:textId="2E63027D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23.7 ± 7.6</w:t>
            </w:r>
          </w:p>
        </w:tc>
        <w:tc>
          <w:tcPr>
            <w:tcW w:w="0" w:type="auto"/>
            <w:vAlign w:val="center"/>
          </w:tcPr>
          <w:p w14:paraId="7F30DD1C" w14:textId="2371E624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773.5 ± 247.4</w:t>
            </w:r>
          </w:p>
        </w:tc>
      </w:tr>
      <w:tr w:rsidR="00B13F43" w:rsidRPr="001B25C3" w14:paraId="3F3791E0" w14:textId="668436C5" w:rsidTr="00C66AC6">
        <w:trPr>
          <w:trHeight w:val="20"/>
          <w:jc w:val="center"/>
        </w:trPr>
        <w:tc>
          <w:tcPr>
            <w:tcW w:w="1435" w:type="dxa"/>
          </w:tcPr>
          <w:p w14:paraId="2B234D97" w14:textId="73AD1B72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6" w:type="dxa"/>
            <w:vAlign w:val="center"/>
          </w:tcPr>
          <w:p w14:paraId="0464757F" w14:textId="272CB3FD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6 (12.5)</w:t>
            </w:r>
          </w:p>
        </w:tc>
        <w:tc>
          <w:tcPr>
            <w:tcW w:w="0" w:type="auto"/>
            <w:vAlign w:val="center"/>
          </w:tcPr>
          <w:p w14:paraId="1CFC423C" w14:textId="54B21A96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41.6 ± 9.4</w:t>
            </w:r>
          </w:p>
        </w:tc>
        <w:tc>
          <w:tcPr>
            <w:tcW w:w="0" w:type="auto"/>
            <w:vAlign w:val="center"/>
          </w:tcPr>
          <w:p w14:paraId="1485BB03" w14:textId="18303F66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36 ± 0.08</w:t>
            </w:r>
          </w:p>
        </w:tc>
        <w:tc>
          <w:tcPr>
            <w:tcW w:w="0" w:type="auto"/>
            <w:vAlign w:val="center"/>
          </w:tcPr>
          <w:p w14:paraId="696412F1" w14:textId="3B1D9ECD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3.8 ± 7.6</w:t>
            </w:r>
          </w:p>
        </w:tc>
        <w:tc>
          <w:tcPr>
            <w:tcW w:w="0" w:type="auto"/>
            <w:vAlign w:val="center"/>
          </w:tcPr>
          <w:p w14:paraId="7936202B" w14:textId="19803DC2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043.6 ± 235.5</w:t>
            </w:r>
          </w:p>
        </w:tc>
      </w:tr>
      <w:tr w:rsidR="00B13F43" w:rsidRPr="001B25C3" w14:paraId="20290CFF" w14:textId="193DCCB8" w:rsidTr="00C66AC6">
        <w:trPr>
          <w:trHeight w:val="20"/>
          <w:jc w:val="center"/>
        </w:trPr>
        <w:tc>
          <w:tcPr>
            <w:tcW w:w="1435" w:type="dxa"/>
          </w:tcPr>
          <w:p w14:paraId="51E40E8C" w14:textId="2D37FF1E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6" w:type="dxa"/>
            <w:vAlign w:val="center"/>
          </w:tcPr>
          <w:p w14:paraId="350EF856" w14:textId="62F5D112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5 (12.5)</w:t>
            </w:r>
          </w:p>
        </w:tc>
        <w:tc>
          <w:tcPr>
            <w:tcW w:w="0" w:type="auto"/>
            <w:vAlign w:val="center"/>
          </w:tcPr>
          <w:p w14:paraId="1A59CF2A" w14:textId="5BAF11B8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7.8 ± 10.1</w:t>
            </w:r>
          </w:p>
        </w:tc>
        <w:tc>
          <w:tcPr>
            <w:tcW w:w="0" w:type="auto"/>
            <w:vAlign w:val="center"/>
          </w:tcPr>
          <w:p w14:paraId="026D4286" w14:textId="66B3FFA7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43 ± 0.11</w:t>
            </w:r>
          </w:p>
        </w:tc>
        <w:tc>
          <w:tcPr>
            <w:tcW w:w="0" w:type="auto"/>
            <w:vAlign w:val="center"/>
          </w:tcPr>
          <w:p w14:paraId="349DAE00" w14:textId="63FFE71D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0.7 ± 8.2</w:t>
            </w:r>
          </w:p>
        </w:tc>
        <w:tc>
          <w:tcPr>
            <w:tcW w:w="0" w:type="auto"/>
            <w:vAlign w:val="center"/>
          </w:tcPr>
          <w:p w14:paraId="72E363D1" w14:textId="4B1D9C70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252.0 ± 334.2</w:t>
            </w:r>
          </w:p>
        </w:tc>
      </w:tr>
      <w:tr w:rsidR="00B13F43" w:rsidRPr="001B25C3" w14:paraId="48F4FAB9" w14:textId="5CFA7B41" w:rsidTr="00C66AC6">
        <w:trPr>
          <w:trHeight w:val="20"/>
          <w:jc w:val="center"/>
        </w:trPr>
        <w:tc>
          <w:tcPr>
            <w:tcW w:w="1435" w:type="dxa"/>
          </w:tcPr>
          <w:p w14:paraId="61E458B1" w14:textId="1AFD07A4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6" w:type="dxa"/>
            <w:vAlign w:val="center"/>
          </w:tcPr>
          <w:p w14:paraId="102B7823" w14:textId="182B0263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5 (12.5)</w:t>
            </w:r>
          </w:p>
        </w:tc>
        <w:tc>
          <w:tcPr>
            <w:tcW w:w="0" w:type="auto"/>
            <w:vAlign w:val="center"/>
          </w:tcPr>
          <w:p w14:paraId="6EAC9786" w14:textId="43768EEE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47.0 ± 10.2</w:t>
            </w:r>
          </w:p>
        </w:tc>
        <w:tc>
          <w:tcPr>
            <w:tcW w:w="0" w:type="auto"/>
            <w:vAlign w:val="center"/>
          </w:tcPr>
          <w:p w14:paraId="6E3DF473" w14:textId="1E6A2299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58 ± 0.13</w:t>
            </w:r>
          </w:p>
        </w:tc>
        <w:tc>
          <w:tcPr>
            <w:tcW w:w="0" w:type="auto"/>
            <w:vAlign w:val="center"/>
          </w:tcPr>
          <w:p w14:paraId="59D7DAE2" w14:textId="5D942641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8.2 ± 8.3</w:t>
            </w:r>
          </w:p>
        </w:tc>
        <w:tc>
          <w:tcPr>
            <w:tcW w:w="0" w:type="auto"/>
            <w:vAlign w:val="center"/>
          </w:tcPr>
          <w:p w14:paraId="10576507" w14:textId="03028373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688.7 ± 367.7</w:t>
            </w:r>
          </w:p>
        </w:tc>
      </w:tr>
      <w:tr w:rsidR="00B13F43" w:rsidRPr="001B25C3" w14:paraId="157B2396" w14:textId="1A280E99" w:rsidTr="00C66AC6">
        <w:trPr>
          <w:trHeight w:val="20"/>
          <w:jc w:val="center"/>
        </w:trPr>
        <w:tc>
          <w:tcPr>
            <w:tcW w:w="1435" w:type="dxa"/>
          </w:tcPr>
          <w:p w14:paraId="79437740" w14:textId="37219E75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6" w:type="dxa"/>
            <w:vAlign w:val="center"/>
          </w:tcPr>
          <w:p w14:paraId="2C42CF9B" w14:textId="5CB2AB2E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5 (12.5)</w:t>
            </w:r>
          </w:p>
        </w:tc>
        <w:tc>
          <w:tcPr>
            <w:tcW w:w="0" w:type="auto"/>
            <w:vAlign w:val="center"/>
          </w:tcPr>
          <w:p w14:paraId="1A2342CE" w14:textId="2830F78E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47.6 ± 13.8</w:t>
            </w:r>
          </w:p>
        </w:tc>
        <w:tc>
          <w:tcPr>
            <w:tcW w:w="0" w:type="auto"/>
            <w:vAlign w:val="center"/>
          </w:tcPr>
          <w:p w14:paraId="55C695FA" w14:textId="0413C056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53 ± 0.15</w:t>
            </w:r>
          </w:p>
        </w:tc>
        <w:tc>
          <w:tcPr>
            <w:tcW w:w="0" w:type="auto"/>
            <w:vAlign w:val="center"/>
          </w:tcPr>
          <w:p w14:paraId="3E747A0D" w14:textId="470DED1F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8.7 ± 11.2</w:t>
            </w:r>
          </w:p>
        </w:tc>
        <w:tc>
          <w:tcPr>
            <w:tcW w:w="0" w:type="auto"/>
            <w:vAlign w:val="center"/>
          </w:tcPr>
          <w:p w14:paraId="0DC4BDF4" w14:textId="6D02FC91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535.0 ± 443.6</w:t>
            </w:r>
          </w:p>
        </w:tc>
      </w:tr>
      <w:tr w:rsidR="00B13F43" w:rsidRPr="001B25C3" w14:paraId="24EC4EA9" w14:textId="0ED2598D" w:rsidTr="00C66AC6">
        <w:trPr>
          <w:trHeight w:val="20"/>
          <w:jc w:val="center"/>
        </w:trPr>
        <w:tc>
          <w:tcPr>
            <w:tcW w:w="1435" w:type="dxa"/>
          </w:tcPr>
          <w:p w14:paraId="3010E352" w14:textId="74FFA689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6" w:type="dxa"/>
            <w:vAlign w:val="center"/>
          </w:tcPr>
          <w:p w14:paraId="12ED929D" w14:textId="68F7EF18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6 (12.5)</w:t>
            </w:r>
          </w:p>
        </w:tc>
        <w:tc>
          <w:tcPr>
            <w:tcW w:w="0" w:type="auto"/>
            <w:vAlign w:val="center"/>
          </w:tcPr>
          <w:p w14:paraId="3F1E5200" w14:textId="2A3918B3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44.7 ± 13.7</w:t>
            </w:r>
          </w:p>
        </w:tc>
        <w:tc>
          <w:tcPr>
            <w:tcW w:w="0" w:type="auto"/>
            <w:vAlign w:val="center"/>
          </w:tcPr>
          <w:p w14:paraId="093C8FFD" w14:textId="0C9544E9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45 ± 0.14</w:t>
            </w:r>
          </w:p>
        </w:tc>
        <w:tc>
          <w:tcPr>
            <w:tcW w:w="0" w:type="auto"/>
            <w:vAlign w:val="center"/>
          </w:tcPr>
          <w:p w14:paraId="736C830C" w14:textId="5B3897F4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.3 ± 11.1</w:t>
            </w:r>
          </w:p>
        </w:tc>
        <w:tc>
          <w:tcPr>
            <w:tcW w:w="0" w:type="auto"/>
            <w:vAlign w:val="center"/>
          </w:tcPr>
          <w:p w14:paraId="36C230E4" w14:textId="62594A1D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310.5 ± 400.5</w:t>
            </w:r>
          </w:p>
        </w:tc>
      </w:tr>
      <w:tr w:rsidR="00B13F43" w:rsidRPr="001B25C3" w14:paraId="2E005637" w14:textId="17B2F791" w:rsidTr="00C66AC6">
        <w:trPr>
          <w:trHeight w:val="20"/>
          <w:jc w:val="center"/>
        </w:trPr>
        <w:tc>
          <w:tcPr>
            <w:tcW w:w="1435" w:type="dxa"/>
          </w:tcPr>
          <w:p w14:paraId="18926112" w14:textId="614D6A42" w:rsidR="00B13F43" w:rsidRPr="00133364" w:rsidRDefault="00B13F43" w:rsidP="00B13F43">
            <w:pPr>
              <w:rPr>
                <w:rFonts w:ascii="Arial" w:hAnsi="Arial" w:cs="Arial"/>
                <w:sz w:val="20"/>
                <w:szCs w:val="20"/>
              </w:rPr>
            </w:pPr>
            <w:r w:rsidRPr="00D252B7">
              <w:rPr>
                <w:rFonts w:ascii="Arial" w:hAnsi="Arial" w:cs="Arial"/>
                <w:sz w:val="20"/>
                <w:szCs w:val="20"/>
              </w:rPr>
              <w:t xml:space="preserve">Radiologist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96" w:type="dxa"/>
            <w:vAlign w:val="center"/>
          </w:tcPr>
          <w:p w14:paraId="42A2A171" w14:textId="575B3A5B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65 (12.5)</w:t>
            </w:r>
          </w:p>
        </w:tc>
        <w:tc>
          <w:tcPr>
            <w:tcW w:w="0" w:type="auto"/>
            <w:vAlign w:val="center"/>
          </w:tcPr>
          <w:p w14:paraId="741844D7" w14:textId="1B7D3EA4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7.8 ± 9.3</w:t>
            </w:r>
          </w:p>
        </w:tc>
        <w:tc>
          <w:tcPr>
            <w:tcW w:w="0" w:type="auto"/>
            <w:vAlign w:val="center"/>
          </w:tcPr>
          <w:p w14:paraId="6215CF4F" w14:textId="4DC6A930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0.34 ± 0.08</w:t>
            </w:r>
          </w:p>
        </w:tc>
        <w:tc>
          <w:tcPr>
            <w:tcW w:w="0" w:type="auto"/>
            <w:vAlign w:val="center"/>
          </w:tcPr>
          <w:p w14:paraId="79BEF66B" w14:textId="40A1045C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30.7 ± 7.5</w:t>
            </w:r>
          </w:p>
        </w:tc>
        <w:tc>
          <w:tcPr>
            <w:tcW w:w="0" w:type="auto"/>
            <w:vAlign w:val="center"/>
          </w:tcPr>
          <w:p w14:paraId="47D02242" w14:textId="7F6518E4" w:rsidR="00B13F43" w:rsidRPr="00133364" w:rsidRDefault="00B13F43" w:rsidP="00B13F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3F43">
              <w:rPr>
                <w:rFonts w:ascii="Arial" w:hAnsi="Arial" w:cs="Arial"/>
                <w:sz w:val="20"/>
                <w:szCs w:val="20"/>
              </w:rPr>
              <w:t>1001.8 ± 245.8</w:t>
            </w:r>
          </w:p>
        </w:tc>
      </w:tr>
    </w:tbl>
    <w:p w14:paraId="5B808344" w14:textId="4EF16333" w:rsidR="002507AD" w:rsidRPr="00FD4E3E" w:rsidRDefault="005A4688" w:rsidP="002507AD">
      <w:pPr>
        <w:pStyle w:val="Figure"/>
        <w:spacing w:before="240" w:after="360"/>
        <w:rPr>
          <w:rFonts w:cs="Arial"/>
          <w:sz w:val="22"/>
          <w:szCs w:val="22"/>
        </w:rPr>
      </w:pPr>
      <w:r w:rsidRPr="00FD4E3E">
        <w:rPr>
          <w:rFonts w:cs="Arial"/>
          <w:sz w:val="22"/>
          <w:szCs w:val="22"/>
        </w:rPr>
        <w:t>Rows summarise each of the eight radiologists who contributed manual labels. Observed reports indicate the number of reports read by that radiologist and the percentage of the full evaluation cohort (</w:t>
      </w:r>
      <w:r w:rsidRPr="00225A55">
        <w:rPr>
          <w:rFonts w:cs="Arial"/>
          <w:i/>
          <w:iCs/>
          <w:sz w:val="22"/>
          <w:szCs w:val="22"/>
        </w:rPr>
        <w:t>n</w:t>
      </w:r>
      <w:r w:rsidRPr="00FD4E3E">
        <w:rPr>
          <w:rFonts w:cs="Arial"/>
          <w:sz w:val="22"/>
          <w:szCs w:val="22"/>
        </w:rPr>
        <w:t xml:space="preserve"> = 2923). Time per cohort (s) and cost per report (€) are given as mean ± standard deviation over the observed cases. Projected cohort time and projected cohort cost scale each reader's mean per-report values to the full cohort size, assuming a comparable case mix across the cohort. These projections form the basis for the radiologist time and cost ranges reported in Table 1.</w:t>
      </w:r>
    </w:p>
    <w:p w14:paraId="2E960474" w14:textId="77777777" w:rsidR="00C15420" w:rsidRPr="0072110F" w:rsidRDefault="00C15420" w:rsidP="0072110F">
      <w:pPr>
        <w:pStyle w:val="Figure"/>
        <w:spacing w:before="240" w:after="360"/>
        <w:rPr>
          <w:rFonts w:cs="Arial"/>
          <w:sz w:val="22"/>
          <w:szCs w:val="22"/>
        </w:rPr>
      </w:pPr>
    </w:p>
    <w:sectPr w:rsidR="00C15420" w:rsidRPr="0072110F" w:rsidSect="00304F67">
      <w:pgSz w:w="12240" w:h="15840"/>
      <w:pgMar w:top="1411" w:right="1411" w:bottom="1138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B068" w14:textId="77777777" w:rsidR="002636E7" w:rsidRDefault="002636E7">
      <w:pPr>
        <w:spacing w:after="0"/>
      </w:pPr>
      <w:r>
        <w:separator/>
      </w:r>
    </w:p>
  </w:endnote>
  <w:endnote w:type="continuationSeparator" w:id="0">
    <w:p w14:paraId="5CE300F3" w14:textId="77777777" w:rsidR="002636E7" w:rsidRDefault="002636E7">
      <w:pPr>
        <w:spacing w:after="0"/>
      </w:pPr>
      <w:r>
        <w:continuationSeparator/>
      </w:r>
    </w:p>
  </w:endnote>
  <w:endnote w:type="continuationNotice" w:id="1">
    <w:p w14:paraId="50E848F7" w14:textId="77777777" w:rsidR="002636E7" w:rsidRDefault="002636E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77A60" w14:textId="77777777" w:rsidR="002636E7" w:rsidRDefault="002636E7">
      <w:r>
        <w:separator/>
      </w:r>
    </w:p>
  </w:footnote>
  <w:footnote w:type="continuationSeparator" w:id="0">
    <w:p w14:paraId="0F9656B0" w14:textId="77777777" w:rsidR="002636E7" w:rsidRDefault="002636E7">
      <w:r>
        <w:continuationSeparator/>
      </w:r>
    </w:p>
  </w:footnote>
  <w:footnote w:type="continuationNotice" w:id="1">
    <w:p w14:paraId="27C2570A" w14:textId="77777777" w:rsidR="002636E7" w:rsidRDefault="002636E7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709CADBA"/>
    <w:lvl w:ilvl="0">
      <w:start w:val="1"/>
      <w:numFmt w:val="decimal"/>
      <w:pStyle w:val="Compact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9DC4F82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9BDE19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91EF0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1E8F16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EA6E3C7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4E2A1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38D4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9566A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7BF6FB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45C18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1"/>
    <w:multiLevelType w:val="multilevel"/>
    <w:tmpl w:val="876EED08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00612786"/>
    <w:multiLevelType w:val="hybridMultilevel"/>
    <w:tmpl w:val="F51AB0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8C6294"/>
    <w:multiLevelType w:val="hybridMultilevel"/>
    <w:tmpl w:val="2D546EA6"/>
    <w:lvl w:ilvl="0" w:tplc="27AEAD7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44109E"/>
    <w:multiLevelType w:val="hybridMultilevel"/>
    <w:tmpl w:val="3EDE19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F361D7"/>
    <w:multiLevelType w:val="hybridMultilevel"/>
    <w:tmpl w:val="71B465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70CD2DE"/>
    <w:multiLevelType w:val="multilevel"/>
    <w:tmpl w:val="98020D2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7" w15:restartNumberingAfterBreak="0">
    <w:nsid w:val="1BB51916"/>
    <w:multiLevelType w:val="hybridMultilevel"/>
    <w:tmpl w:val="237E021A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F70443"/>
    <w:multiLevelType w:val="hybridMultilevel"/>
    <w:tmpl w:val="9222C9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8E4B8A"/>
    <w:multiLevelType w:val="hybridMultilevel"/>
    <w:tmpl w:val="64D4B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227D17"/>
    <w:multiLevelType w:val="hybridMultilevel"/>
    <w:tmpl w:val="3E34C9C0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AE3664"/>
    <w:multiLevelType w:val="hybridMultilevel"/>
    <w:tmpl w:val="4C7A5C90"/>
    <w:lvl w:ilvl="0" w:tplc="FD684C3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B505E28"/>
    <w:multiLevelType w:val="hybridMultilevel"/>
    <w:tmpl w:val="7D2681D6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1AE401"/>
    <w:multiLevelType w:val="multilevel"/>
    <w:tmpl w:val="65C6E91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4" w15:restartNumberingAfterBreak="0">
    <w:nsid w:val="35C75681"/>
    <w:multiLevelType w:val="hybridMultilevel"/>
    <w:tmpl w:val="CF301B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2D130F"/>
    <w:multiLevelType w:val="hybridMultilevel"/>
    <w:tmpl w:val="993280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7E00C6"/>
    <w:multiLevelType w:val="hybridMultilevel"/>
    <w:tmpl w:val="A53C793E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C5B2903"/>
    <w:multiLevelType w:val="hybridMultilevel"/>
    <w:tmpl w:val="3EB2A436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3E9B7E82"/>
    <w:multiLevelType w:val="hybridMultilevel"/>
    <w:tmpl w:val="78F4BE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4924F22"/>
    <w:multiLevelType w:val="hybridMultilevel"/>
    <w:tmpl w:val="077A17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EF1525"/>
    <w:multiLevelType w:val="hybridMultilevel"/>
    <w:tmpl w:val="A9605D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D942E2"/>
    <w:multiLevelType w:val="hybridMultilevel"/>
    <w:tmpl w:val="438009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5432F69"/>
    <w:multiLevelType w:val="hybridMultilevel"/>
    <w:tmpl w:val="F39A1610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8EE6924"/>
    <w:multiLevelType w:val="hybridMultilevel"/>
    <w:tmpl w:val="94B443C4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C2F3630"/>
    <w:multiLevelType w:val="hybridMultilevel"/>
    <w:tmpl w:val="15CA4412"/>
    <w:lvl w:ilvl="0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BA15E8C"/>
    <w:multiLevelType w:val="hybridMultilevel"/>
    <w:tmpl w:val="44B06E70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7F4950"/>
    <w:multiLevelType w:val="hybridMultilevel"/>
    <w:tmpl w:val="855819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315DCA"/>
    <w:multiLevelType w:val="multilevel"/>
    <w:tmpl w:val="ED42800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38" w15:restartNumberingAfterBreak="0">
    <w:nsid w:val="732A6955"/>
    <w:multiLevelType w:val="hybridMultilevel"/>
    <w:tmpl w:val="7DDA70A4"/>
    <w:lvl w:ilvl="0" w:tplc="9F24ACF8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C13CA0"/>
    <w:multiLevelType w:val="hybridMultilevel"/>
    <w:tmpl w:val="EA8ED94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BA84135"/>
    <w:multiLevelType w:val="hybridMultilevel"/>
    <w:tmpl w:val="9042AC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6542A6"/>
    <w:multiLevelType w:val="hybridMultilevel"/>
    <w:tmpl w:val="3B908F0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585815">
    <w:abstractNumId w:val="16"/>
  </w:num>
  <w:num w:numId="2" w16cid:durableId="64646976">
    <w:abstractNumId w:val="16"/>
  </w:num>
  <w:num w:numId="3" w16cid:durableId="1236744588">
    <w:abstractNumId w:val="1"/>
  </w:num>
  <w:num w:numId="4" w16cid:durableId="1420832027">
    <w:abstractNumId w:val="2"/>
  </w:num>
  <w:num w:numId="5" w16cid:durableId="226574148">
    <w:abstractNumId w:val="3"/>
  </w:num>
  <w:num w:numId="6" w16cid:durableId="1958564072">
    <w:abstractNumId w:val="4"/>
  </w:num>
  <w:num w:numId="7" w16cid:durableId="1633167515">
    <w:abstractNumId w:val="9"/>
  </w:num>
  <w:num w:numId="8" w16cid:durableId="1761826850">
    <w:abstractNumId w:val="5"/>
  </w:num>
  <w:num w:numId="9" w16cid:durableId="1134714347">
    <w:abstractNumId w:val="6"/>
  </w:num>
  <w:num w:numId="10" w16cid:durableId="760184464">
    <w:abstractNumId w:val="7"/>
  </w:num>
  <w:num w:numId="11" w16cid:durableId="247420185">
    <w:abstractNumId w:val="8"/>
  </w:num>
  <w:num w:numId="12" w16cid:durableId="88162322">
    <w:abstractNumId w:val="10"/>
  </w:num>
  <w:num w:numId="13" w16cid:durableId="476917746">
    <w:abstractNumId w:val="23"/>
  </w:num>
  <w:num w:numId="14" w16cid:durableId="760564969">
    <w:abstractNumId w:val="23"/>
  </w:num>
  <w:num w:numId="15" w16cid:durableId="16656217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216818713">
    <w:abstractNumId w:val="23"/>
  </w:num>
  <w:num w:numId="17" w16cid:durableId="3827966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14546056">
    <w:abstractNumId w:val="23"/>
  </w:num>
  <w:num w:numId="19" w16cid:durableId="1719745653">
    <w:abstractNumId w:val="23"/>
  </w:num>
  <w:num w:numId="20" w16cid:durableId="93333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61183071">
    <w:abstractNumId w:val="37"/>
  </w:num>
  <w:num w:numId="22" w16cid:durableId="1430471585">
    <w:abstractNumId w:val="37"/>
  </w:num>
  <w:num w:numId="23" w16cid:durableId="82920756">
    <w:abstractNumId w:val="23"/>
  </w:num>
  <w:num w:numId="24" w16cid:durableId="665790853">
    <w:abstractNumId w:val="23"/>
  </w:num>
  <w:num w:numId="25" w16cid:durableId="19210595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717051720">
    <w:abstractNumId w:val="23"/>
  </w:num>
  <w:num w:numId="27" w16cid:durableId="12199016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704670498">
    <w:abstractNumId w:val="23"/>
  </w:num>
  <w:num w:numId="29" w16cid:durableId="5315717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862019326">
    <w:abstractNumId w:val="23"/>
  </w:num>
  <w:num w:numId="31" w16cid:durableId="7243347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727146564">
    <w:abstractNumId w:val="19"/>
  </w:num>
  <w:num w:numId="33" w16cid:durableId="482045368">
    <w:abstractNumId w:val="18"/>
  </w:num>
  <w:num w:numId="34" w16cid:durableId="1810855353">
    <w:abstractNumId w:val="28"/>
  </w:num>
  <w:num w:numId="35" w16cid:durableId="675961752">
    <w:abstractNumId w:val="35"/>
  </w:num>
  <w:num w:numId="36" w16cid:durableId="745306155">
    <w:abstractNumId w:val="39"/>
  </w:num>
  <w:num w:numId="37" w16cid:durableId="1992178407">
    <w:abstractNumId w:val="29"/>
  </w:num>
  <w:num w:numId="38" w16cid:durableId="827944508">
    <w:abstractNumId w:val="36"/>
  </w:num>
  <w:num w:numId="39" w16cid:durableId="724989206">
    <w:abstractNumId w:val="13"/>
  </w:num>
  <w:num w:numId="40" w16cid:durableId="1933779892">
    <w:abstractNumId w:val="12"/>
  </w:num>
  <w:num w:numId="41" w16cid:durableId="1287273729">
    <w:abstractNumId w:val="34"/>
  </w:num>
  <w:num w:numId="42" w16cid:durableId="612900962">
    <w:abstractNumId w:val="41"/>
  </w:num>
  <w:num w:numId="43" w16cid:durableId="1938826834">
    <w:abstractNumId w:val="24"/>
  </w:num>
  <w:num w:numId="44" w16cid:durableId="267280840">
    <w:abstractNumId w:val="40"/>
  </w:num>
  <w:num w:numId="45" w16cid:durableId="596599165">
    <w:abstractNumId w:val="27"/>
  </w:num>
  <w:num w:numId="46" w16cid:durableId="1643075922">
    <w:abstractNumId w:val="32"/>
  </w:num>
  <w:num w:numId="47" w16cid:durableId="2002586142">
    <w:abstractNumId w:val="22"/>
  </w:num>
  <w:num w:numId="48" w16cid:durableId="1227571474">
    <w:abstractNumId w:val="33"/>
  </w:num>
  <w:num w:numId="49" w16cid:durableId="813982682">
    <w:abstractNumId w:val="20"/>
  </w:num>
  <w:num w:numId="50" w16cid:durableId="1739014020">
    <w:abstractNumId w:val="38"/>
  </w:num>
  <w:num w:numId="51" w16cid:durableId="1126193913">
    <w:abstractNumId w:val="17"/>
  </w:num>
  <w:num w:numId="52" w16cid:durableId="84956299">
    <w:abstractNumId w:val="25"/>
  </w:num>
  <w:num w:numId="53" w16cid:durableId="1795520871">
    <w:abstractNumId w:val="15"/>
  </w:num>
  <w:num w:numId="54" w16cid:durableId="1075929750">
    <w:abstractNumId w:val="21"/>
  </w:num>
  <w:num w:numId="55" w16cid:durableId="1793278827">
    <w:abstractNumId w:val="30"/>
  </w:num>
  <w:num w:numId="56" w16cid:durableId="1050610259">
    <w:abstractNumId w:val="26"/>
  </w:num>
  <w:num w:numId="57" w16cid:durableId="787554716">
    <w:abstractNumId w:val="14"/>
  </w:num>
  <w:num w:numId="58" w16cid:durableId="1704551925">
    <w:abstractNumId w:val="31"/>
  </w:num>
  <w:num w:numId="59" w16cid:durableId="11140593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2083066422">
    <w:abstractNumId w:val="1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embedSystemFont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00057"/>
    <w:rsid w:val="000005AB"/>
    <w:rsid w:val="000007E4"/>
    <w:rsid w:val="000010EC"/>
    <w:rsid w:val="0000220E"/>
    <w:rsid w:val="000024AE"/>
    <w:rsid w:val="0000279B"/>
    <w:rsid w:val="00003773"/>
    <w:rsid w:val="000039E9"/>
    <w:rsid w:val="00003E6E"/>
    <w:rsid w:val="00005866"/>
    <w:rsid w:val="00005FF8"/>
    <w:rsid w:val="00006768"/>
    <w:rsid w:val="00006B68"/>
    <w:rsid w:val="00006FC3"/>
    <w:rsid w:val="00010629"/>
    <w:rsid w:val="00010857"/>
    <w:rsid w:val="000119A4"/>
    <w:rsid w:val="00011B80"/>
    <w:rsid w:val="00011C89"/>
    <w:rsid w:val="00011C8B"/>
    <w:rsid w:val="00012B64"/>
    <w:rsid w:val="00013B5A"/>
    <w:rsid w:val="00013DFF"/>
    <w:rsid w:val="0001451C"/>
    <w:rsid w:val="0001469A"/>
    <w:rsid w:val="000149F0"/>
    <w:rsid w:val="00014BAE"/>
    <w:rsid w:val="00017553"/>
    <w:rsid w:val="0002058E"/>
    <w:rsid w:val="000215AA"/>
    <w:rsid w:val="000227CE"/>
    <w:rsid w:val="000228D9"/>
    <w:rsid w:val="00022FBE"/>
    <w:rsid w:val="00023FC5"/>
    <w:rsid w:val="00024523"/>
    <w:rsid w:val="00025425"/>
    <w:rsid w:val="0002548E"/>
    <w:rsid w:val="00026561"/>
    <w:rsid w:val="000266B0"/>
    <w:rsid w:val="000267A3"/>
    <w:rsid w:val="0002705B"/>
    <w:rsid w:val="00027316"/>
    <w:rsid w:val="00027627"/>
    <w:rsid w:val="00027A8B"/>
    <w:rsid w:val="00027F90"/>
    <w:rsid w:val="000309AA"/>
    <w:rsid w:val="000319DD"/>
    <w:rsid w:val="0003236B"/>
    <w:rsid w:val="000331A1"/>
    <w:rsid w:val="00034733"/>
    <w:rsid w:val="00034974"/>
    <w:rsid w:val="00034CEA"/>
    <w:rsid w:val="00035583"/>
    <w:rsid w:val="00035FD9"/>
    <w:rsid w:val="00036265"/>
    <w:rsid w:val="00036A6C"/>
    <w:rsid w:val="000371EF"/>
    <w:rsid w:val="000372B2"/>
    <w:rsid w:val="0003782F"/>
    <w:rsid w:val="00037A17"/>
    <w:rsid w:val="00040AAA"/>
    <w:rsid w:val="00040F89"/>
    <w:rsid w:val="00041563"/>
    <w:rsid w:val="00041840"/>
    <w:rsid w:val="00041E7F"/>
    <w:rsid w:val="00041FEF"/>
    <w:rsid w:val="000420C8"/>
    <w:rsid w:val="000426EA"/>
    <w:rsid w:val="00043043"/>
    <w:rsid w:val="000435E9"/>
    <w:rsid w:val="00044040"/>
    <w:rsid w:val="0004419F"/>
    <w:rsid w:val="000445D0"/>
    <w:rsid w:val="000447F6"/>
    <w:rsid w:val="00044A47"/>
    <w:rsid w:val="00044C07"/>
    <w:rsid w:val="00044DB4"/>
    <w:rsid w:val="0004520A"/>
    <w:rsid w:val="00045289"/>
    <w:rsid w:val="00045390"/>
    <w:rsid w:val="000460AA"/>
    <w:rsid w:val="0004613B"/>
    <w:rsid w:val="000462BA"/>
    <w:rsid w:val="00046C0C"/>
    <w:rsid w:val="00046ED6"/>
    <w:rsid w:val="00047640"/>
    <w:rsid w:val="00047FD3"/>
    <w:rsid w:val="000500A0"/>
    <w:rsid w:val="00050ED6"/>
    <w:rsid w:val="000512CE"/>
    <w:rsid w:val="000513D8"/>
    <w:rsid w:val="00051722"/>
    <w:rsid w:val="0005195C"/>
    <w:rsid w:val="00052580"/>
    <w:rsid w:val="00053678"/>
    <w:rsid w:val="000536E4"/>
    <w:rsid w:val="0005453C"/>
    <w:rsid w:val="00054A3B"/>
    <w:rsid w:val="0005576E"/>
    <w:rsid w:val="00056300"/>
    <w:rsid w:val="0006002E"/>
    <w:rsid w:val="00060479"/>
    <w:rsid w:val="000605A7"/>
    <w:rsid w:val="00061D39"/>
    <w:rsid w:val="00062AAF"/>
    <w:rsid w:val="000633BF"/>
    <w:rsid w:val="000634F4"/>
    <w:rsid w:val="00063924"/>
    <w:rsid w:val="000647C3"/>
    <w:rsid w:val="00064FD2"/>
    <w:rsid w:val="000653C8"/>
    <w:rsid w:val="00066170"/>
    <w:rsid w:val="00066B12"/>
    <w:rsid w:val="00066BFD"/>
    <w:rsid w:val="00067451"/>
    <w:rsid w:val="00067DF2"/>
    <w:rsid w:val="00070028"/>
    <w:rsid w:val="0007086E"/>
    <w:rsid w:val="00070BF4"/>
    <w:rsid w:val="00070D97"/>
    <w:rsid w:val="00071142"/>
    <w:rsid w:val="000711D8"/>
    <w:rsid w:val="000725E1"/>
    <w:rsid w:val="00072D43"/>
    <w:rsid w:val="00072EFA"/>
    <w:rsid w:val="000732C5"/>
    <w:rsid w:val="000735CF"/>
    <w:rsid w:val="00073D87"/>
    <w:rsid w:val="00074086"/>
    <w:rsid w:val="00074C72"/>
    <w:rsid w:val="00075137"/>
    <w:rsid w:val="00075328"/>
    <w:rsid w:val="00075651"/>
    <w:rsid w:val="0007578D"/>
    <w:rsid w:val="00075EC9"/>
    <w:rsid w:val="000766D6"/>
    <w:rsid w:val="00076CC1"/>
    <w:rsid w:val="00076CF2"/>
    <w:rsid w:val="00076E15"/>
    <w:rsid w:val="00077057"/>
    <w:rsid w:val="000771BF"/>
    <w:rsid w:val="00077516"/>
    <w:rsid w:val="000777CD"/>
    <w:rsid w:val="00077977"/>
    <w:rsid w:val="00080534"/>
    <w:rsid w:val="000809BC"/>
    <w:rsid w:val="00081970"/>
    <w:rsid w:val="000825BD"/>
    <w:rsid w:val="0008271C"/>
    <w:rsid w:val="00082D27"/>
    <w:rsid w:val="000851B0"/>
    <w:rsid w:val="00085565"/>
    <w:rsid w:val="000862FA"/>
    <w:rsid w:val="000865AC"/>
    <w:rsid w:val="00086D8F"/>
    <w:rsid w:val="00086EFE"/>
    <w:rsid w:val="00087775"/>
    <w:rsid w:val="00090497"/>
    <w:rsid w:val="0009115A"/>
    <w:rsid w:val="000913C0"/>
    <w:rsid w:val="00091590"/>
    <w:rsid w:val="000916B4"/>
    <w:rsid w:val="000917A2"/>
    <w:rsid w:val="00091D98"/>
    <w:rsid w:val="00092691"/>
    <w:rsid w:val="00092787"/>
    <w:rsid w:val="0009365B"/>
    <w:rsid w:val="000938ED"/>
    <w:rsid w:val="000942D3"/>
    <w:rsid w:val="00094C21"/>
    <w:rsid w:val="00094EB1"/>
    <w:rsid w:val="000953A3"/>
    <w:rsid w:val="00096123"/>
    <w:rsid w:val="00096FEE"/>
    <w:rsid w:val="000A1B6B"/>
    <w:rsid w:val="000A2D62"/>
    <w:rsid w:val="000A604B"/>
    <w:rsid w:val="000A6110"/>
    <w:rsid w:val="000A6649"/>
    <w:rsid w:val="000A68E2"/>
    <w:rsid w:val="000A68EA"/>
    <w:rsid w:val="000A6CDD"/>
    <w:rsid w:val="000A798A"/>
    <w:rsid w:val="000A7A81"/>
    <w:rsid w:val="000A7C9C"/>
    <w:rsid w:val="000A7F6E"/>
    <w:rsid w:val="000B0200"/>
    <w:rsid w:val="000B08BD"/>
    <w:rsid w:val="000B1635"/>
    <w:rsid w:val="000B29A2"/>
    <w:rsid w:val="000B303E"/>
    <w:rsid w:val="000B37C1"/>
    <w:rsid w:val="000B3835"/>
    <w:rsid w:val="000B57A6"/>
    <w:rsid w:val="000B608C"/>
    <w:rsid w:val="000B7F91"/>
    <w:rsid w:val="000C117A"/>
    <w:rsid w:val="000C2DCA"/>
    <w:rsid w:val="000C4390"/>
    <w:rsid w:val="000C4A9F"/>
    <w:rsid w:val="000C5C67"/>
    <w:rsid w:val="000C6043"/>
    <w:rsid w:val="000C6211"/>
    <w:rsid w:val="000D0059"/>
    <w:rsid w:val="000D0077"/>
    <w:rsid w:val="000D0193"/>
    <w:rsid w:val="000D0E6E"/>
    <w:rsid w:val="000D0FC5"/>
    <w:rsid w:val="000D12E2"/>
    <w:rsid w:val="000D14A5"/>
    <w:rsid w:val="000D14BF"/>
    <w:rsid w:val="000D193A"/>
    <w:rsid w:val="000D1E30"/>
    <w:rsid w:val="000D2EBA"/>
    <w:rsid w:val="000D324D"/>
    <w:rsid w:val="000D36B2"/>
    <w:rsid w:val="000D3E13"/>
    <w:rsid w:val="000D5BFE"/>
    <w:rsid w:val="000D5C35"/>
    <w:rsid w:val="000D61F1"/>
    <w:rsid w:val="000D6C2D"/>
    <w:rsid w:val="000D6ECE"/>
    <w:rsid w:val="000E07F3"/>
    <w:rsid w:val="000E09DC"/>
    <w:rsid w:val="000E17FF"/>
    <w:rsid w:val="000E18C4"/>
    <w:rsid w:val="000E2064"/>
    <w:rsid w:val="000E2A88"/>
    <w:rsid w:val="000E2AAE"/>
    <w:rsid w:val="000E2BC8"/>
    <w:rsid w:val="000E3711"/>
    <w:rsid w:val="000E3D1E"/>
    <w:rsid w:val="000E3F82"/>
    <w:rsid w:val="000E45D1"/>
    <w:rsid w:val="000E47BC"/>
    <w:rsid w:val="000E5316"/>
    <w:rsid w:val="000E58A5"/>
    <w:rsid w:val="000E5F54"/>
    <w:rsid w:val="000E64DE"/>
    <w:rsid w:val="000E6537"/>
    <w:rsid w:val="000E7749"/>
    <w:rsid w:val="000E7A24"/>
    <w:rsid w:val="000E7BD5"/>
    <w:rsid w:val="000F097E"/>
    <w:rsid w:val="000F1125"/>
    <w:rsid w:val="000F2228"/>
    <w:rsid w:val="000F3BA7"/>
    <w:rsid w:val="000F4E2B"/>
    <w:rsid w:val="000F51B3"/>
    <w:rsid w:val="000F51C1"/>
    <w:rsid w:val="000F547C"/>
    <w:rsid w:val="000F586D"/>
    <w:rsid w:val="000F5B7C"/>
    <w:rsid w:val="000F60FC"/>
    <w:rsid w:val="000F63C3"/>
    <w:rsid w:val="000F6F2D"/>
    <w:rsid w:val="000F7096"/>
    <w:rsid w:val="000F70BC"/>
    <w:rsid w:val="000F7FEC"/>
    <w:rsid w:val="0010041D"/>
    <w:rsid w:val="0010127B"/>
    <w:rsid w:val="00101B9B"/>
    <w:rsid w:val="00102767"/>
    <w:rsid w:val="00102EBA"/>
    <w:rsid w:val="001041FB"/>
    <w:rsid w:val="00104B16"/>
    <w:rsid w:val="00105078"/>
    <w:rsid w:val="00105A4B"/>
    <w:rsid w:val="00105F22"/>
    <w:rsid w:val="00106090"/>
    <w:rsid w:val="00106ABF"/>
    <w:rsid w:val="00106C4B"/>
    <w:rsid w:val="0010725E"/>
    <w:rsid w:val="0010738E"/>
    <w:rsid w:val="00107A5E"/>
    <w:rsid w:val="001101BC"/>
    <w:rsid w:val="00110B3C"/>
    <w:rsid w:val="001110C3"/>
    <w:rsid w:val="0011157D"/>
    <w:rsid w:val="001126AA"/>
    <w:rsid w:val="00112DC9"/>
    <w:rsid w:val="0011316F"/>
    <w:rsid w:val="00113B02"/>
    <w:rsid w:val="001144FD"/>
    <w:rsid w:val="00114A04"/>
    <w:rsid w:val="00115153"/>
    <w:rsid w:val="00115297"/>
    <w:rsid w:val="001154B1"/>
    <w:rsid w:val="00116999"/>
    <w:rsid w:val="00116BDD"/>
    <w:rsid w:val="00116E87"/>
    <w:rsid w:val="001171B8"/>
    <w:rsid w:val="00117853"/>
    <w:rsid w:val="00117975"/>
    <w:rsid w:val="00117D71"/>
    <w:rsid w:val="00120299"/>
    <w:rsid w:val="00120678"/>
    <w:rsid w:val="00120825"/>
    <w:rsid w:val="0012266A"/>
    <w:rsid w:val="00122E22"/>
    <w:rsid w:val="00123AB0"/>
    <w:rsid w:val="00124A07"/>
    <w:rsid w:val="00124CE5"/>
    <w:rsid w:val="00125AD0"/>
    <w:rsid w:val="00126571"/>
    <w:rsid w:val="00126696"/>
    <w:rsid w:val="001267E1"/>
    <w:rsid w:val="00126A74"/>
    <w:rsid w:val="00127567"/>
    <w:rsid w:val="001276CB"/>
    <w:rsid w:val="00127973"/>
    <w:rsid w:val="00127DA4"/>
    <w:rsid w:val="001311D2"/>
    <w:rsid w:val="00131888"/>
    <w:rsid w:val="00132048"/>
    <w:rsid w:val="001329E7"/>
    <w:rsid w:val="00132CA4"/>
    <w:rsid w:val="0013304D"/>
    <w:rsid w:val="001338DA"/>
    <w:rsid w:val="00134EC6"/>
    <w:rsid w:val="001359B6"/>
    <w:rsid w:val="00136AB6"/>
    <w:rsid w:val="00137BE7"/>
    <w:rsid w:val="00137C99"/>
    <w:rsid w:val="0014087D"/>
    <w:rsid w:val="00140EA9"/>
    <w:rsid w:val="00141CEA"/>
    <w:rsid w:val="00141D79"/>
    <w:rsid w:val="001426D2"/>
    <w:rsid w:val="00143650"/>
    <w:rsid w:val="00144257"/>
    <w:rsid w:val="0014431D"/>
    <w:rsid w:val="0014496F"/>
    <w:rsid w:val="00145C51"/>
    <w:rsid w:val="00146484"/>
    <w:rsid w:val="00146509"/>
    <w:rsid w:val="00147677"/>
    <w:rsid w:val="00147A2F"/>
    <w:rsid w:val="00147FDD"/>
    <w:rsid w:val="001507D8"/>
    <w:rsid w:val="00151030"/>
    <w:rsid w:val="0015110F"/>
    <w:rsid w:val="001512BA"/>
    <w:rsid w:val="00151E8E"/>
    <w:rsid w:val="00152E40"/>
    <w:rsid w:val="00153298"/>
    <w:rsid w:val="001534AD"/>
    <w:rsid w:val="00153829"/>
    <w:rsid w:val="00153A82"/>
    <w:rsid w:val="00153E95"/>
    <w:rsid w:val="00154273"/>
    <w:rsid w:val="0015428D"/>
    <w:rsid w:val="0015464F"/>
    <w:rsid w:val="001546C1"/>
    <w:rsid w:val="00154DEB"/>
    <w:rsid w:val="00155AF6"/>
    <w:rsid w:val="00157884"/>
    <w:rsid w:val="00157AD3"/>
    <w:rsid w:val="001601A7"/>
    <w:rsid w:val="00160EE3"/>
    <w:rsid w:val="00161BAA"/>
    <w:rsid w:val="00162B5C"/>
    <w:rsid w:val="00163D14"/>
    <w:rsid w:val="001641A5"/>
    <w:rsid w:val="0016432E"/>
    <w:rsid w:val="00164FB9"/>
    <w:rsid w:val="001654C7"/>
    <w:rsid w:val="00166220"/>
    <w:rsid w:val="001665AA"/>
    <w:rsid w:val="001666EC"/>
    <w:rsid w:val="001667A2"/>
    <w:rsid w:val="00166BDF"/>
    <w:rsid w:val="00167573"/>
    <w:rsid w:val="00167B22"/>
    <w:rsid w:val="00170682"/>
    <w:rsid w:val="00170F9D"/>
    <w:rsid w:val="001713B9"/>
    <w:rsid w:val="0017150F"/>
    <w:rsid w:val="001725F7"/>
    <w:rsid w:val="001728DA"/>
    <w:rsid w:val="001729E0"/>
    <w:rsid w:val="00172B90"/>
    <w:rsid w:val="0017305C"/>
    <w:rsid w:val="00173069"/>
    <w:rsid w:val="001754A2"/>
    <w:rsid w:val="001756F7"/>
    <w:rsid w:val="00176705"/>
    <w:rsid w:val="00176C99"/>
    <w:rsid w:val="001775A3"/>
    <w:rsid w:val="001809A1"/>
    <w:rsid w:val="001811AD"/>
    <w:rsid w:val="0018154A"/>
    <w:rsid w:val="00182200"/>
    <w:rsid w:val="00182413"/>
    <w:rsid w:val="00182E66"/>
    <w:rsid w:val="001839D6"/>
    <w:rsid w:val="00184259"/>
    <w:rsid w:val="001857A9"/>
    <w:rsid w:val="00186DC9"/>
    <w:rsid w:val="00187260"/>
    <w:rsid w:val="001904A4"/>
    <w:rsid w:val="0019061E"/>
    <w:rsid w:val="00190D8F"/>
    <w:rsid w:val="00190FA9"/>
    <w:rsid w:val="00191639"/>
    <w:rsid w:val="00192292"/>
    <w:rsid w:val="001952AB"/>
    <w:rsid w:val="0019550D"/>
    <w:rsid w:val="00195ED6"/>
    <w:rsid w:val="00195FC5"/>
    <w:rsid w:val="00196950"/>
    <w:rsid w:val="00197341"/>
    <w:rsid w:val="001973BE"/>
    <w:rsid w:val="00197E72"/>
    <w:rsid w:val="00197F34"/>
    <w:rsid w:val="001A0261"/>
    <w:rsid w:val="001A07E2"/>
    <w:rsid w:val="001A1A81"/>
    <w:rsid w:val="001A1AA4"/>
    <w:rsid w:val="001A2BE4"/>
    <w:rsid w:val="001A39D8"/>
    <w:rsid w:val="001A3B38"/>
    <w:rsid w:val="001A4CD1"/>
    <w:rsid w:val="001A5125"/>
    <w:rsid w:val="001A53FC"/>
    <w:rsid w:val="001A5712"/>
    <w:rsid w:val="001A5E7B"/>
    <w:rsid w:val="001A5F52"/>
    <w:rsid w:val="001A5F7D"/>
    <w:rsid w:val="001A732A"/>
    <w:rsid w:val="001A780E"/>
    <w:rsid w:val="001B0CB5"/>
    <w:rsid w:val="001B0EB5"/>
    <w:rsid w:val="001B1DEC"/>
    <w:rsid w:val="001B214E"/>
    <w:rsid w:val="001B23CA"/>
    <w:rsid w:val="001B2EB9"/>
    <w:rsid w:val="001B3907"/>
    <w:rsid w:val="001B403F"/>
    <w:rsid w:val="001B4F18"/>
    <w:rsid w:val="001B51D8"/>
    <w:rsid w:val="001B550E"/>
    <w:rsid w:val="001B5803"/>
    <w:rsid w:val="001B61A9"/>
    <w:rsid w:val="001B6969"/>
    <w:rsid w:val="001B6DA1"/>
    <w:rsid w:val="001C044B"/>
    <w:rsid w:val="001C0453"/>
    <w:rsid w:val="001C08A7"/>
    <w:rsid w:val="001C0A8B"/>
    <w:rsid w:val="001C0C15"/>
    <w:rsid w:val="001C0EEC"/>
    <w:rsid w:val="001C1FF9"/>
    <w:rsid w:val="001C32D5"/>
    <w:rsid w:val="001C4630"/>
    <w:rsid w:val="001C55F4"/>
    <w:rsid w:val="001C55FA"/>
    <w:rsid w:val="001C5F1C"/>
    <w:rsid w:val="001C6E1E"/>
    <w:rsid w:val="001C6F71"/>
    <w:rsid w:val="001C705B"/>
    <w:rsid w:val="001C76F9"/>
    <w:rsid w:val="001C7BAB"/>
    <w:rsid w:val="001D031A"/>
    <w:rsid w:val="001D0C4D"/>
    <w:rsid w:val="001D0F95"/>
    <w:rsid w:val="001D10AA"/>
    <w:rsid w:val="001D1DC7"/>
    <w:rsid w:val="001D1E2D"/>
    <w:rsid w:val="001D1F31"/>
    <w:rsid w:val="001D3889"/>
    <w:rsid w:val="001D3C91"/>
    <w:rsid w:val="001D4348"/>
    <w:rsid w:val="001D5C94"/>
    <w:rsid w:val="001D5DEB"/>
    <w:rsid w:val="001D6ECD"/>
    <w:rsid w:val="001D762B"/>
    <w:rsid w:val="001D7B45"/>
    <w:rsid w:val="001E031C"/>
    <w:rsid w:val="001E0C8F"/>
    <w:rsid w:val="001E0CBD"/>
    <w:rsid w:val="001E1127"/>
    <w:rsid w:val="001E1AD8"/>
    <w:rsid w:val="001E1ADC"/>
    <w:rsid w:val="001E1E99"/>
    <w:rsid w:val="001E341F"/>
    <w:rsid w:val="001E3ED3"/>
    <w:rsid w:val="001E3F1E"/>
    <w:rsid w:val="001E4CE2"/>
    <w:rsid w:val="001E63A5"/>
    <w:rsid w:val="001E6432"/>
    <w:rsid w:val="001E6C5F"/>
    <w:rsid w:val="001E743A"/>
    <w:rsid w:val="001E775D"/>
    <w:rsid w:val="001F1624"/>
    <w:rsid w:val="001F180A"/>
    <w:rsid w:val="001F1BC6"/>
    <w:rsid w:val="001F20A3"/>
    <w:rsid w:val="001F2272"/>
    <w:rsid w:val="001F2BF1"/>
    <w:rsid w:val="001F2CC5"/>
    <w:rsid w:val="001F2D59"/>
    <w:rsid w:val="001F3042"/>
    <w:rsid w:val="001F38AA"/>
    <w:rsid w:val="001F39EB"/>
    <w:rsid w:val="001F41C2"/>
    <w:rsid w:val="001F42D3"/>
    <w:rsid w:val="001F476E"/>
    <w:rsid w:val="001F4824"/>
    <w:rsid w:val="001F4A91"/>
    <w:rsid w:val="001F4B82"/>
    <w:rsid w:val="001F5B56"/>
    <w:rsid w:val="001F5BFB"/>
    <w:rsid w:val="001F661F"/>
    <w:rsid w:val="001F7691"/>
    <w:rsid w:val="001F77F0"/>
    <w:rsid w:val="001F79A1"/>
    <w:rsid w:val="001F7CDD"/>
    <w:rsid w:val="001F7EEF"/>
    <w:rsid w:val="00200B9F"/>
    <w:rsid w:val="002010A6"/>
    <w:rsid w:val="002011B4"/>
    <w:rsid w:val="00201F2F"/>
    <w:rsid w:val="0020279B"/>
    <w:rsid w:val="002029FE"/>
    <w:rsid w:val="00202EA4"/>
    <w:rsid w:val="00203013"/>
    <w:rsid w:val="00203A84"/>
    <w:rsid w:val="00204636"/>
    <w:rsid w:val="00204703"/>
    <w:rsid w:val="002047B0"/>
    <w:rsid w:val="002048A0"/>
    <w:rsid w:val="0020522C"/>
    <w:rsid w:val="00205475"/>
    <w:rsid w:val="00205823"/>
    <w:rsid w:val="00205B7B"/>
    <w:rsid w:val="00206179"/>
    <w:rsid w:val="002065C6"/>
    <w:rsid w:val="00206AE9"/>
    <w:rsid w:val="00206E58"/>
    <w:rsid w:val="0020700D"/>
    <w:rsid w:val="00207BD3"/>
    <w:rsid w:val="00207DF8"/>
    <w:rsid w:val="00207F59"/>
    <w:rsid w:val="0021005E"/>
    <w:rsid w:val="00210446"/>
    <w:rsid w:val="002115ED"/>
    <w:rsid w:val="00211798"/>
    <w:rsid w:val="00211822"/>
    <w:rsid w:val="00211FC1"/>
    <w:rsid w:val="00212192"/>
    <w:rsid w:val="00212F2B"/>
    <w:rsid w:val="0021398E"/>
    <w:rsid w:val="00213ABA"/>
    <w:rsid w:val="00213CC0"/>
    <w:rsid w:val="00214F63"/>
    <w:rsid w:val="00215C07"/>
    <w:rsid w:val="002165CF"/>
    <w:rsid w:val="00216C8D"/>
    <w:rsid w:val="0021741C"/>
    <w:rsid w:val="00217A88"/>
    <w:rsid w:val="00217B43"/>
    <w:rsid w:val="00217DBE"/>
    <w:rsid w:val="0022094E"/>
    <w:rsid w:val="0022110A"/>
    <w:rsid w:val="00221ADE"/>
    <w:rsid w:val="00222281"/>
    <w:rsid w:val="0022232D"/>
    <w:rsid w:val="002227AD"/>
    <w:rsid w:val="00222C1E"/>
    <w:rsid w:val="00222E25"/>
    <w:rsid w:val="00223024"/>
    <w:rsid w:val="00223241"/>
    <w:rsid w:val="00224652"/>
    <w:rsid w:val="00224AAC"/>
    <w:rsid w:val="00224EC6"/>
    <w:rsid w:val="00224FF0"/>
    <w:rsid w:val="002250EE"/>
    <w:rsid w:val="00225A55"/>
    <w:rsid w:val="00226944"/>
    <w:rsid w:val="00226F40"/>
    <w:rsid w:val="00227258"/>
    <w:rsid w:val="002276BE"/>
    <w:rsid w:val="00227785"/>
    <w:rsid w:val="0022797C"/>
    <w:rsid w:val="00227DAF"/>
    <w:rsid w:val="0023094E"/>
    <w:rsid w:val="00230C82"/>
    <w:rsid w:val="00231238"/>
    <w:rsid w:val="00231FA9"/>
    <w:rsid w:val="00232906"/>
    <w:rsid w:val="0023371C"/>
    <w:rsid w:val="002343A2"/>
    <w:rsid w:val="00234696"/>
    <w:rsid w:val="00234C62"/>
    <w:rsid w:val="002351B4"/>
    <w:rsid w:val="00235CA4"/>
    <w:rsid w:val="0023641B"/>
    <w:rsid w:val="00236A5A"/>
    <w:rsid w:val="0023798F"/>
    <w:rsid w:val="002379AD"/>
    <w:rsid w:val="00237F3B"/>
    <w:rsid w:val="0024025B"/>
    <w:rsid w:val="002404B2"/>
    <w:rsid w:val="00240B7A"/>
    <w:rsid w:val="00240C8D"/>
    <w:rsid w:val="00241011"/>
    <w:rsid w:val="002419FC"/>
    <w:rsid w:val="00241EE6"/>
    <w:rsid w:val="00241F77"/>
    <w:rsid w:val="002432F8"/>
    <w:rsid w:val="002438A9"/>
    <w:rsid w:val="002458D4"/>
    <w:rsid w:val="002461A6"/>
    <w:rsid w:val="00246278"/>
    <w:rsid w:val="00246C5B"/>
    <w:rsid w:val="00246C7E"/>
    <w:rsid w:val="0024790B"/>
    <w:rsid w:val="002479FA"/>
    <w:rsid w:val="00247B32"/>
    <w:rsid w:val="00247CB0"/>
    <w:rsid w:val="002502F3"/>
    <w:rsid w:val="002507AD"/>
    <w:rsid w:val="00250951"/>
    <w:rsid w:val="00250EE2"/>
    <w:rsid w:val="00251030"/>
    <w:rsid w:val="00251267"/>
    <w:rsid w:val="00251A92"/>
    <w:rsid w:val="00252C74"/>
    <w:rsid w:val="00253929"/>
    <w:rsid w:val="00253A06"/>
    <w:rsid w:val="002546EB"/>
    <w:rsid w:val="0025483D"/>
    <w:rsid w:val="00254904"/>
    <w:rsid w:val="0025550C"/>
    <w:rsid w:val="002562C9"/>
    <w:rsid w:val="00256BE5"/>
    <w:rsid w:val="00257DAF"/>
    <w:rsid w:val="0026014A"/>
    <w:rsid w:val="002603DF"/>
    <w:rsid w:val="00260F3C"/>
    <w:rsid w:val="0026129E"/>
    <w:rsid w:val="0026153D"/>
    <w:rsid w:val="0026172C"/>
    <w:rsid w:val="00261821"/>
    <w:rsid w:val="00261B64"/>
    <w:rsid w:val="00261D33"/>
    <w:rsid w:val="00262A4E"/>
    <w:rsid w:val="00262FCD"/>
    <w:rsid w:val="00263442"/>
    <w:rsid w:val="002636E7"/>
    <w:rsid w:val="002636FA"/>
    <w:rsid w:val="00263852"/>
    <w:rsid w:val="00264663"/>
    <w:rsid w:val="00264B94"/>
    <w:rsid w:val="0026539F"/>
    <w:rsid w:val="002655A9"/>
    <w:rsid w:val="002656BC"/>
    <w:rsid w:val="00265BDD"/>
    <w:rsid w:val="0026693B"/>
    <w:rsid w:val="00266E3A"/>
    <w:rsid w:val="00266F15"/>
    <w:rsid w:val="00267316"/>
    <w:rsid w:val="00267A13"/>
    <w:rsid w:val="00267D9D"/>
    <w:rsid w:val="00270B82"/>
    <w:rsid w:val="00270C54"/>
    <w:rsid w:val="002711C7"/>
    <w:rsid w:val="002717A0"/>
    <w:rsid w:val="00271985"/>
    <w:rsid w:val="002722B4"/>
    <w:rsid w:val="0027242F"/>
    <w:rsid w:val="00272501"/>
    <w:rsid w:val="00272529"/>
    <w:rsid w:val="002729A4"/>
    <w:rsid w:val="002733B2"/>
    <w:rsid w:val="002745FC"/>
    <w:rsid w:val="00274750"/>
    <w:rsid w:val="002759C6"/>
    <w:rsid w:val="002761FC"/>
    <w:rsid w:val="00276941"/>
    <w:rsid w:val="00276F88"/>
    <w:rsid w:val="0027718A"/>
    <w:rsid w:val="002774D1"/>
    <w:rsid w:val="0027783F"/>
    <w:rsid w:val="00277B5C"/>
    <w:rsid w:val="002800B9"/>
    <w:rsid w:val="002807C6"/>
    <w:rsid w:val="00280F6E"/>
    <w:rsid w:val="00281236"/>
    <w:rsid w:val="00281383"/>
    <w:rsid w:val="00281A3F"/>
    <w:rsid w:val="00282D5E"/>
    <w:rsid w:val="0028339D"/>
    <w:rsid w:val="002835B4"/>
    <w:rsid w:val="002835E7"/>
    <w:rsid w:val="00284CF2"/>
    <w:rsid w:val="00284FD8"/>
    <w:rsid w:val="0028520E"/>
    <w:rsid w:val="002858AB"/>
    <w:rsid w:val="00285B2F"/>
    <w:rsid w:val="00286419"/>
    <w:rsid w:val="002866D4"/>
    <w:rsid w:val="00286B64"/>
    <w:rsid w:val="00287583"/>
    <w:rsid w:val="00287D10"/>
    <w:rsid w:val="002901B9"/>
    <w:rsid w:val="00290207"/>
    <w:rsid w:val="00290FE9"/>
    <w:rsid w:val="00291364"/>
    <w:rsid w:val="0029171B"/>
    <w:rsid w:val="00292666"/>
    <w:rsid w:val="00292854"/>
    <w:rsid w:val="00292E56"/>
    <w:rsid w:val="00292E7D"/>
    <w:rsid w:val="00293838"/>
    <w:rsid w:val="0029477B"/>
    <w:rsid w:val="002947C6"/>
    <w:rsid w:val="0029482D"/>
    <w:rsid w:val="002948DF"/>
    <w:rsid w:val="002957F9"/>
    <w:rsid w:val="00296804"/>
    <w:rsid w:val="0029706F"/>
    <w:rsid w:val="00297148"/>
    <w:rsid w:val="00297CA1"/>
    <w:rsid w:val="002A01BB"/>
    <w:rsid w:val="002A065B"/>
    <w:rsid w:val="002A0859"/>
    <w:rsid w:val="002A0FD5"/>
    <w:rsid w:val="002A24B8"/>
    <w:rsid w:val="002A3237"/>
    <w:rsid w:val="002A4782"/>
    <w:rsid w:val="002A5210"/>
    <w:rsid w:val="002A57EA"/>
    <w:rsid w:val="002A5AAA"/>
    <w:rsid w:val="002A6786"/>
    <w:rsid w:val="002A7764"/>
    <w:rsid w:val="002A7A05"/>
    <w:rsid w:val="002B0F0B"/>
    <w:rsid w:val="002B22B1"/>
    <w:rsid w:val="002B238A"/>
    <w:rsid w:val="002B26E6"/>
    <w:rsid w:val="002B317E"/>
    <w:rsid w:val="002B3896"/>
    <w:rsid w:val="002B4831"/>
    <w:rsid w:val="002B57CB"/>
    <w:rsid w:val="002B5AA8"/>
    <w:rsid w:val="002B5EED"/>
    <w:rsid w:val="002B72C8"/>
    <w:rsid w:val="002B72D0"/>
    <w:rsid w:val="002B7E8E"/>
    <w:rsid w:val="002C0096"/>
    <w:rsid w:val="002C0CDC"/>
    <w:rsid w:val="002C155D"/>
    <w:rsid w:val="002C1687"/>
    <w:rsid w:val="002C1D8C"/>
    <w:rsid w:val="002C2415"/>
    <w:rsid w:val="002C27CC"/>
    <w:rsid w:val="002C2F3D"/>
    <w:rsid w:val="002C3C4B"/>
    <w:rsid w:val="002C43DA"/>
    <w:rsid w:val="002C4BC0"/>
    <w:rsid w:val="002C68F3"/>
    <w:rsid w:val="002C6CB4"/>
    <w:rsid w:val="002C7235"/>
    <w:rsid w:val="002C769C"/>
    <w:rsid w:val="002C7ED8"/>
    <w:rsid w:val="002D063C"/>
    <w:rsid w:val="002D06AA"/>
    <w:rsid w:val="002D0FA9"/>
    <w:rsid w:val="002D13F5"/>
    <w:rsid w:val="002D1876"/>
    <w:rsid w:val="002D23F1"/>
    <w:rsid w:val="002D2770"/>
    <w:rsid w:val="002D27B4"/>
    <w:rsid w:val="002D3605"/>
    <w:rsid w:val="002D3818"/>
    <w:rsid w:val="002D5087"/>
    <w:rsid w:val="002D5281"/>
    <w:rsid w:val="002D545A"/>
    <w:rsid w:val="002D5A68"/>
    <w:rsid w:val="002D5D4E"/>
    <w:rsid w:val="002D6909"/>
    <w:rsid w:val="002D696C"/>
    <w:rsid w:val="002D6980"/>
    <w:rsid w:val="002D6A31"/>
    <w:rsid w:val="002D6A40"/>
    <w:rsid w:val="002D6D3D"/>
    <w:rsid w:val="002D7340"/>
    <w:rsid w:val="002D74EE"/>
    <w:rsid w:val="002E00D8"/>
    <w:rsid w:val="002E0300"/>
    <w:rsid w:val="002E039E"/>
    <w:rsid w:val="002E08A9"/>
    <w:rsid w:val="002E2315"/>
    <w:rsid w:val="002E2581"/>
    <w:rsid w:val="002E264E"/>
    <w:rsid w:val="002E2800"/>
    <w:rsid w:val="002E3CAC"/>
    <w:rsid w:val="002E5149"/>
    <w:rsid w:val="002E5EA9"/>
    <w:rsid w:val="002E6F74"/>
    <w:rsid w:val="002E7697"/>
    <w:rsid w:val="002E782C"/>
    <w:rsid w:val="002E7A31"/>
    <w:rsid w:val="002E7A34"/>
    <w:rsid w:val="002E7F3F"/>
    <w:rsid w:val="002F01B7"/>
    <w:rsid w:val="002F01EC"/>
    <w:rsid w:val="002F0577"/>
    <w:rsid w:val="002F0599"/>
    <w:rsid w:val="002F0997"/>
    <w:rsid w:val="002F0C30"/>
    <w:rsid w:val="002F290D"/>
    <w:rsid w:val="002F2A84"/>
    <w:rsid w:val="002F2B47"/>
    <w:rsid w:val="002F2CB1"/>
    <w:rsid w:val="002F30BF"/>
    <w:rsid w:val="002F3186"/>
    <w:rsid w:val="002F3373"/>
    <w:rsid w:val="002F3DF9"/>
    <w:rsid w:val="002F4466"/>
    <w:rsid w:val="002F5C9D"/>
    <w:rsid w:val="002F6932"/>
    <w:rsid w:val="002F6A27"/>
    <w:rsid w:val="002F6DFE"/>
    <w:rsid w:val="002F7951"/>
    <w:rsid w:val="002F7C9B"/>
    <w:rsid w:val="002F7EAB"/>
    <w:rsid w:val="00300A03"/>
    <w:rsid w:val="00300A90"/>
    <w:rsid w:val="00300FD4"/>
    <w:rsid w:val="00301C6D"/>
    <w:rsid w:val="00301ED5"/>
    <w:rsid w:val="00302030"/>
    <w:rsid w:val="003031F2"/>
    <w:rsid w:val="00303E16"/>
    <w:rsid w:val="00303EF8"/>
    <w:rsid w:val="00304009"/>
    <w:rsid w:val="0030400E"/>
    <w:rsid w:val="0030414A"/>
    <w:rsid w:val="00304721"/>
    <w:rsid w:val="00304F67"/>
    <w:rsid w:val="0030505D"/>
    <w:rsid w:val="00305B57"/>
    <w:rsid w:val="00305DC4"/>
    <w:rsid w:val="00306C86"/>
    <w:rsid w:val="0030756F"/>
    <w:rsid w:val="003078A2"/>
    <w:rsid w:val="00307D7A"/>
    <w:rsid w:val="00310257"/>
    <w:rsid w:val="0031033C"/>
    <w:rsid w:val="00311A0A"/>
    <w:rsid w:val="003127EF"/>
    <w:rsid w:val="003129CC"/>
    <w:rsid w:val="00312F6A"/>
    <w:rsid w:val="003139D6"/>
    <w:rsid w:val="00313D11"/>
    <w:rsid w:val="00313FA0"/>
    <w:rsid w:val="0031460D"/>
    <w:rsid w:val="00314C7D"/>
    <w:rsid w:val="00315DB8"/>
    <w:rsid w:val="00316391"/>
    <w:rsid w:val="00316508"/>
    <w:rsid w:val="003169EF"/>
    <w:rsid w:val="00316F0A"/>
    <w:rsid w:val="00317462"/>
    <w:rsid w:val="00317BD3"/>
    <w:rsid w:val="00317CDA"/>
    <w:rsid w:val="003204E6"/>
    <w:rsid w:val="0032066F"/>
    <w:rsid w:val="003207D1"/>
    <w:rsid w:val="00320CDD"/>
    <w:rsid w:val="00321922"/>
    <w:rsid w:val="003232D5"/>
    <w:rsid w:val="003250BA"/>
    <w:rsid w:val="00325106"/>
    <w:rsid w:val="003252F0"/>
    <w:rsid w:val="00325507"/>
    <w:rsid w:val="00325FFB"/>
    <w:rsid w:val="00327A9B"/>
    <w:rsid w:val="00327F54"/>
    <w:rsid w:val="0033087E"/>
    <w:rsid w:val="00330945"/>
    <w:rsid w:val="00330CEA"/>
    <w:rsid w:val="00330E94"/>
    <w:rsid w:val="00331281"/>
    <w:rsid w:val="00331911"/>
    <w:rsid w:val="003325F9"/>
    <w:rsid w:val="00333279"/>
    <w:rsid w:val="00333371"/>
    <w:rsid w:val="0033570B"/>
    <w:rsid w:val="00335C7C"/>
    <w:rsid w:val="00336764"/>
    <w:rsid w:val="003368AE"/>
    <w:rsid w:val="00337221"/>
    <w:rsid w:val="003376CE"/>
    <w:rsid w:val="0033784D"/>
    <w:rsid w:val="00337ADA"/>
    <w:rsid w:val="00337FD2"/>
    <w:rsid w:val="003401A5"/>
    <w:rsid w:val="003411E0"/>
    <w:rsid w:val="003412C3"/>
    <w:rsid w:val="003414FA"/>
    <w:rsid w:val="0034201B"/>
    <w:rsid w:val="003420E5"/>
    <w:rsid w:val="003427CC"/>
    <w:rsid w:val="00342EEC"/>
    <w:rsid w:val="0034302A"/>
    <w:rsid w:val="003434D7"/>
    <w:rsid w:val="00343CD5"/>
    <w:rsid w:val="00344E43"/>
    <w:rsid w:val="0034581E"/>
    <w:rsid w:val="0034586E"/>
    <w:rsid w:val="00345889"/>
    <w:rsid w:val="00345DA1"/>
    <w:rsid w:val="00345FAC"/>
    <w:rsid w:val="0034646B"/>
    <w:rsid w:val="00346C3A"/>
    <w:rsid w:val="0034717A"/>
    <w:rsid w:val="003475DC"/>
    <w:rsid w:val="00347A0F"/>
    <w:rsid w:val="00347DB9"/>
    <w:rsid w:val="0035032B"/>
    <w:rsid w:val="00350929"/>
    <w:rsid w:val="00350A51"/>
    <w:rsid w:val="00350A78"/>
    <w:rsid w:val="00351178"/>
    <w:rsid w:val="0035199D"/>
    <w:rsid w:val="00351C19"/>
    <w:rsid w:val="00351C9D"/>
    <w:rsid w:val="00351D15"/>
    <w:rsid w:val="00352884"/>
    <w:rsid w:val="00352FDC"/>
    <w:rsid w:val="00353CE8"/>
    <w:rsid w:val="00353DAA"/>
    <w:rsid w:val="00353E5C"/>
    <w:rsid w:val="0035433F"/>
    <w:rsid w:val="00354356"/>
    <w:rsid w:val="00354608"/>
    <w:rsid w:val="00354E6F"/>
    <w:rsid w:val="00355738"/>
    <w:rsid w:val="00355DFE"/>
    <w:rsid w:val="0035690F"/>
    <w:rsid w:val="00356CE1"/>
    <w:rsid w:val="00356DE6"/>
    <w:rsid w:val="003573A9"/>
    <w:rsid w:val="0035748C"/>
    <w:rsid w:val="00357FC5"/>
    <w:rsid w:val="00360C4A"/>
    <w:rsid w:val="00361199"/>
    <w:rsid w:val="003622DB"/>
    <w:rsid w:val="00362ED4"/>
    <w:rsid w:val="00363024"/>
    <w:rsid w:val="00363508"/>
    <w:rsid w:val="003642A0"/>
    <w:rsid w:val="0036439C"/>
    <w:rsid w:val="003644CC"/>
    <w:rsid w:val="003646FF"/>
    <w:rsid w:val="003648EB"/>
    <w:rsid w:val="00365148"/>
    <w:rsid w:val="003652A8"/>
    <w:rsid w:val="0036683B"/>
    <w:rsid w:val="00366FE5"/>
    <w:rsid w:val="0036755B"/>
    <w:rsid w:val="00367DDC"/>
    <w:rsid w:val="00370B92"/>
    <w:rsid w:val="003717B2"/>
    <w:rsid w:val="003718BA"/>
    <w:rsid w:val="00372166"/>
    <w:rsid w:val="0037333B"/>
    <w:rsid w:val="00373ED0"/>
    <w:rsid w:val="00374253"/>
    <w:rsid w:val="0037469B"/>
    <w:rsid w:val="003750FC"/>
    <w:rsid w:val="003759F7"/>
    <w:rsid w:val="00375CB0"/>
    <w:rsid w:val="00376070"/>
    <w:rsid w:val="003762E1"/>
    <w:rsid w:val="00376DD1"/>
    <w:rsid w:val="003773BE"/>
    <w:rsid w:val="00377661"/>
    <w:rsid w:val="0037768C"/>
    <w:rsid w:val="00377D72"/>
    <w:rsid w:val="00381895"/>
    <w:rsid w:val="00381910"/>
    <w:rsid w:val="003819E3"/>
    <w:rsid w:val="00381EDD"/>
    <w:rsid w:val="00382611"/>
    <w:rsid w:val="00385308"/>
    <w:rsid w:val="00385874"/>
    <w:rsid w:val="00385A3B"/>
    <w:rsid w:val="00386262"/>
    <w:rsid w:val="003863B9"/>
    <w:rsid w:val="0038667F"/>
    <w:rsid w:val="00387261"/>
    <w:rsid w:val="003872E7"/>
    <w:rsid w:val="00387CD4"/>
    <w:rsid w:val="00390FC5"/>
    <w:rsid w:val="00391162"/>
    <w:rsid w:val="00392E55"/>
    <w:rsid w:val="003932B2"/>
    <w:rsid w:val="00393D38"/>
    <w:rsid w:val="003945B6"/>
    <w:rsid w:val="00394C16"/>
    <w:rsid w:val="00394CDD"/>
    <w:rsid w:val="00395686"/>
    <w:rsid w:val="00395ACC"/>
    <w:rsid w:val="00396519"/>
    <w:rsid w:val="003969AA"/>
    <w:rsid w:val="00396B65"/>
    <w:rsid w:val="00396CC0"/>
    <w:rsid w:val="003975CE"/>
    <w:rsid w:val="003975F4"/>
    <w:rsid w:val="00397753"/>
    <w:rsid w:val="00397867"/>
    <w:rsid w:val="00397F91"/>
    <w:rsid w:val="003A0A49"/>
    <w:rsid w:val="003A0A6B"/>
    <w:rsid w:val="003A1565"/>
    <w:rsid w:val="003A1F78"/>
    <w:rsid w:val="003A2B38"/>
    <w:rsid w:val="003A3EF0"/>
    <w:rsid w:val="003A45FA"/>
    <w:rsid w:val="003A580F"/>
    <w:rsid w:val="003A702F"/>
    <w:rsid w:val="003A709D"/>
    <w:rsid w:val="003A7426"/>
    <w:rsid w:val="003B039E"/>
    <w:rsid w:val="003B0996"/>
    <w:rsid w:val="003B09D3"/>
    <w:rsid w:val="003B0CA5"/>
    <w:rsid w:val="003B12FE"/>
    <w:rsid w:val="003B1913"/>
    <w:rsid w:val="003B1D8F"/>
    <w:rsid w:val="003B2678"/>
    <w:rsid w:val="003B277F"/>
    <w:rsid w:val="003B303E"/>
    <w:rsid w:val="003B3865"/>
    <w:rsid w:val="003B39C0"/>
    <w:rsid w:val="003B3E54"/>
    <w:rsid w:val="003B4717"/>
    <w:rsid w:val="003B52C1"/>
    <w:rsid w:val="003B548A"/>
    <w:rsid w:val="003B55F6"/>
    <w:rsid w:val="003B6EF4"/>
    <w:rsid w:val="003B6F4E"/>
    <w:rsid w:val="003C0AAB"/>
    <w:rsid w:val="003C0DE8"/>
    <w:rsid w:val="003C14D2"/>
    <w:rsid w:val="003C1DF8"/>
    <w:rsid w:val="003C1F49"/>
    <w:rsid w:val="003C2964"/>
    <w:rsid w:val="003C2C4E"/>
    <w:rsid w:val="003C3375"/>
    <w:rsid w:val="003C4548"/>
    <w:rsid w:val="003C4625"/>
    <w:rsid w:val="003C4EDE"/>
    <w:rsid w:val="003C50F4"/>
    <w:rsid w:val="003C5633"/>
    <w:rsid w:val="003C68B4"/>
    <w:rsid w:val="003C761E"/>
    <w:rsid w:val="003D01CD"/>
    <w:rsid w:val="003D0912"/>
    <w:rsid w:val="003D0AF3"/>
    <w:rsid w:val="003D1161"/>
    <w:rsid w:val="003D1695"/>
    <w:rsid w:val="003D1744"/>
    <w:rsid w:val="003D1894"/>
    <w:rsid w:val="003D3028"/>
    <w:rsid w:val="003D4421"/>
    <w:rsid w:val="003D5282"/>
    <w:rsid w:val="003D5A55"/>
    <w:rsid w:val="003D5CB8"/>
    <w:rsid w:val="003D5E83"/>
    <w:rsid w:val="003D6819"/>
    <w:rsid w:val="003D71BC"/>
    <w:rsid w:val="003D7584"/>
    <w:rsid w:val="003D75AC"/>
    <w:rsid w:val="003D7E8E"/>
    <w:rsid w:val="003E03AE"/>
    <w:rsid w:val="003E04C5"/>
    <w:rsid w:val="003E09AE"/>
    <w:rsid w:val="003E1076"/>
    <w:rsid w:val="003E1869"/>
    <w:rsid w:val="003E1DF5"/>
    <w:rsid w:val="003E233A"/>
    <w:rsid w:val="003E3150"/>
    <w:rsid w:val="003E3ECF"/>
    <w:rsid w:val="003E5A4F"/>
    <w:rsid w:val="003E6853"/>
    <w:rsid w:val="003E6D73"/>
    <w:rsid w:val="003E6E14"/>
    <w:rsid w:val="003E7197"/>
    <w:rsid w:val="003E738A"/>
    <w:rsid w:val="003E7533"/>
    <w:rsid w:val="003E77A7"/>
    <w:rsid w:val="003E7A84"/>
    <w:rsid w:val="003E7BCE"/>
    <w:rsid w:val="003E7CD0"/>
    <w:rsid w:val="003E7EDE"/>
    <w:rsid w:val="003F00F0"/>
    <w:rsid w:val="003F08E0"/>
    <w:rsid w:val="003F329C"/>
    <w:rsid w:val="003F3ADF"/>
    <w:rsid w:val="003F45A3"/>
    <w:rsid w:val="003F4987"/>
    <w:rsid w:val="003F4A56"/>
    <w:rsid w:val="003F5C55"/>
    <w:rsid w:val="003F5D9A"/>
    <w:rsid w:val="003F665C"/>
    <w:rsid w:val="003F6829"/>
    <w:rsid w:val="003F715B"/>
    <w:rsid w:val="003F71C6"/>
    <w:rsid w:val="003F77B9"/>
    <w:rsid w:val="003F77F3"/>
    <w:rsid w:val="00400D14"/>
    <w:rsid w:val="00400F1E"/>
    <w:rsid w:val="00401018"/>
    <w:rsid w:val="0040127E"/>
    <w:rsid w:val="00402940"/>
    <w:rsid w:val="00403482"/>
    <w:rsid w:val="0040373A"/>
    <w:rsid w:val="00403BCC"/>
    <w:rsid w:val="00403F01"/>
    <w:rsid w:val="004044C8"/>
    <w:rsid w:val="00404C0C"/>
    <w:rsid w:val="00405C78"/>
    <w:rsid w:val="004062A4"/>
    <w:rsid w:val="00407B89"/>
    <w:rsid w:val="0041020C"/>
    <w:rsid w:val="00410A44"/>
    <w:rsid w:val="00410EA4"/>
    <w:rsid w:val="004110BB"/>
    <w:rsid w:val="00411815"/>
    <w:rsid w:val="0041296A"/>
    <w:rsid w:val="00412D3B"/>
    <w:rsid w:val="00413043"/>
    <w:rsid w:val="0041356F"/>
    <w:rsid w:val="004136E0"/>
    <w:rsid w:val="004138AF"/>
    <w:rsid w:val="00413FCA"/>
    <w:rsid w:val="00415023"/>
    <w:rsid w:val="00415743"/>
    <w:rsid w:val="0041596A"/>
    <w:rsid w:val="00415CC1"/>
    <w:rsid w:val="00415F79"/>
    <w:rsid w:val="00416448"/>
    <w:rsid w:val="00416618"/>
    <w:rsid w:val="0041772C"/>
    <w:rsid w:val="00417830"/>
    <w:rsid w:val="00417BD0"/>
    <w:rsid w:val="00417FBB"/>
    <w:rsid w:val="00420F8E"/>
    <w:rsid w:val="00421461"/>
    <w:rsid w:val="00421DA3"/>
    <w:rsid w:val="00421EA1"/>
    <w:rsid w:val="004221D8"/>
    <w:rsid w:val="00422810"/>
    <w:rsid w:val="00422904"/>
    <w:rsid w:val="004229A8"/>
    <w:rsid w:val="00423429"/>
    <w:rsid w:val="0042384E"/>
    <w:rsid w:val="004238A5"/>
    <w:rsid w:val="00423936"/>
    <w:rsid w:val="004253D9"/>
    <w:rsid w:val="00425720"/>
    <w:rsid w:val="00425C9D"/>
    <w:rsid w:val="004269BD"/>
    <w:rsid w:val="00426E4F"/>
    <w:rsid w:val="00426EEA"/>
    <w:rsid w:val="004279A3"/>
    <w:rsid w:val="00427F2F"/>
    <w:rsid w:val="004302CD"/>
    <w:rsid w:val="0043067A"/>
    <w:rsid w:val="004308AA"/>
    <w:rsid w:val="00430969"/>
    <w:rsid w:val="004309E0"/>
    <w:rsid w:val="00431DEF"/>
    <w:rsid w:val="00432A29"/>
    <w:rsid w:val="00433DE3"/>
    <w:rsid w:val="00434361"/>
    <w:rsid w:val="0043549E"/>
    <w:rsid w:val="0044067B"/>
    <w:rsid w:val="004409E6"/>
    <w:rsid w:val="00441877"/>
    <w:rsid w:val="0044223B"/>
    <w:rsid w:val="00442790"/>
    <w:rsid w:val="004444BA"/>
    <w:rsid w:val="004444C6"/>
    <w:rsid w:val="0044464C"/>
    <w:rsid w:val="00444DD9"/>
    <w:rsid w:val="004461B1"/>
    <w:rsid w:val="00446667"/>
    <w:rsid w:val="00446784"/>
    <w:rsid w:val="00446FEF"/>
    <w:rsid w:val="00447428"/>
    <w:rsid w:val="004474A2"/>
    <w:rsid w:val="0044773C"/>
    <w:rsid w:val="004503D3"/>
    <w:rsid w:val="00450C37"/>
    <w:rsid w:val="00451047"/>
    <w:rsid w:val="0045113B"/>
    <w:rsid w:val="00451151"/>
    <w:rsid w:val="004524D6"/>
    <w:rsid w:val="00452649"/>
    <w:rsid w:val="0045288A"/>
    <w:rsid w:val="00452D31"/>
    <w:rsid w:val="00453176"/>
    <w:rsid w:val="00453455"/>
    <w:rsid w:val="00453B9A"/>
    <w:rsid w:val="00454DF1"/>
    <w:rsid w:val="00454ED3"/>
    <w:rsid w:val="00455577"/>
    <w:rsid w:val="00455E7F"/>
    <w:rsid w:val="00456A70"/>
    <w:rsid w:val="00456B8E"/>
    <w:rsid w:val="00456DE5"/>
    <w:rsid w:val="00457477"/>
    <w:rsid w:val="00460114"/>
    <w:rsid w:val="00460497"/>
    <w:rsid w:val="0046058A"/>
    <w:rsid w:val="00460E9D"/>
    <w:rsid w:val="004615B6"/>
    <w:rsid w:val="00461A5A"/>
    <w:rsid w:val="00461BA6"/>
    <w:rsid w:val="00461F3E"/>
    <w:rsid w:val="00462534"/>
    <w:rsid w:val="00464259"/>
    <w:rsid w:val="00464409"/>
    <w:rsid w:val="00464CA4"/>
    <w:rsid w:val="00464EE3"/>
    <w:rsid w:val="004661CA"/>
    <w:rsid w:val="00466640"/>
    <w:rsid w:val="00466730"/>
    <w:rsid w:val="0046693D"/>
    <w:rsid w:val="00467163"/>
    <w:rsid w:val="004673A2"/>
    <w:rsid w:val="00467B3A"/>
    <w:rsid w:val="004702F6"/>
    <w:rsid w:val="00470433"/>
    <w:rsid w:val="0047051F"/>
    <w:rsid w:val="004723D6"/>
    <w:rsid w:val="00472C86"/>
    <w:rsid w:val="00472C8D"/>
    <w:rsid w:val="00473133"/>
    <w:rsid w:val="00473160"/>
    <w:rsid w:val="004737CE"/>
    <w:rsid w:val="00473BD6"/>
    <w:rsid w:val="004740BF"/>
    <w:rsid w:val="004742BB"/>
    <w:rsid w:val="00475183"/>
    <w:rsid w:val="0047524B"/>
    <w:rsid w:val="00475865"/>
    <w:rsid w:val="00476B30"/>
    <w:rsid w:val="00476BC3"/>
    <w:rsid w:val="0047715C"/>
    <w:rsid w:val="0047796A"/>
    <w:rsid w:val="004801F3"/>
    <w:rsid w:val="00480912"/>
    <w:rsid w:val="00481A73"/>
    <w:rsid w:val="00482A60"/>
    <w:rsid w:val="00484AB9"/>
    <w:rsid w:val="00484F91"/>
    <w:rsid w:val="00485DAD"/>
    <w:rsid w:val="004860B0"/>
    <w:rsid w:val="004869CA"/>
    <w:rsid w:val="00486F35"/>
    <w:rsid w:val="00487188"/>
    <w:rsid w:val="004874D8"/>
    <w:rsid w:val="0048768F"/>
    <w:rsid w:val="00487DFA"/>
    <w:rsid w:val="004900F3"/>
    <w:rsid w:val="00491BF1"/>
    <w:rsid w:val="00491C5A"/>
    <w:rsid w:val="0049226F"/>
    <w:rsid w:val="004925E4"/>
    <w:rsid w:val="0049289B"/>
    <w:rsid w:val="00492D01"/>
    <w:rsid w:val="00492F81"/>
    <w:rsid w:val="00493E95"/>
    <w:rsid w:val="004947D3"/>
    <w:rsid w:val="00494AB9"/>
    <w:rsid w:val="00494C7F"/>
    <w:rsid w:val="00495072"/>
    <w:rsid w:val="00495122"/>
    <w:rsid w:val="004957F4"/>
    <w:rsid w:val="004964DD"/>
    <w:rsid w:val="004965E0"/>
    <w:rsid w:val="00496693"/>
    <w:rsid w:val="0049764F"/>
    <w:rsid w:val="004A10A7"/>
    <w:rsid w:val="004A1A32"/>
    <w:rsid w:val="004A1C93"/>
    <w:rsid w:val="004A2169"/>
    <w:rsid w:val="004A2AA9"/>
    <w:rsid w:val="004A2EB5"/>
    <w:rsid w:val="004A3C38"/>
    <w:rsid w:val="004A4898"/>
    <w:rsid w:val="004A63EB"/>
    <w:rsid w:val="004A6DDE"/>
    <w:rsid w:val="004A75BF"/>
    <w:rsid w:val="004A7C6B"/>
    <w:rsid w:val="004B0C18"/>
    <w:rsid w:val="004B1484"/>
    <w:rsid w:val="004B1AA8"/>
    <w:rsid w:val="004B1FA8"/>
    <w:rsid w:val="004B2687"/>
    <w:rsid w:val="004B2F76"/>
    <w:rsid w:val="004B3E22"/>
    <w:rsid w:val="004B4154"/>
    <w:rsid w:val="004B481D"/>
    <w:rsid w:val="004B52FB"/>
    <w:rsid w:val="004B5887"/>
    <w:rsid w:val="004B5C4E"/>
    <w:rsid w:val="004B6630"/>
    <w:rsid w:val="004B6BE6"/>
    <w:rsid w:val="004B7D31"/>
    <w:rsid w:val="004C0036"/>
    <w:rsid w:val="004C1D83"/>
    <w:rsid w:val="004C1E64"/>
    <w:rsid w:val="004C3ABF"/>
    <w:rsid w:val="004C45EB"/>
    <w:rsid w:val="004C4800"/>
    <w:rsid w:val="004C4805"/>
    <w:rsid w:val="004C4AE5"/>
    <w:rsid w:val="004C5B47"/>
    <w:rsid w:val="004C5E2E"/>
    <w:rsid w:val="004C5FC9"/>
    <w:rsid w:val="004C606A"/>
    <w:rsid w:val="004C6192"/>
    <w:rsid w:val="004C65EC"/>
    <w:rsid w:val="004C67E9"/>
    <w:rsid w:val="004C6E06"/>
    <w:rsid w:val="004C74F7"/>
    <w:rsid w:val="004C7544"/>
    <w:rsid w:val="004C76A2"/>
    <w:rsid w:val="004C7E8C"/>
    <w:rsid w:val="004D048F"/>
    <w:rsid w:val="004D098E"/>
    <w:rsid w:val="004D09AF"/>
    <w:rsid w:val="004D0CE3"/>
    <w:rsid w:val="004D0E3D"/>
    <w:rsid w:val="004D1253"/>
    <w:rsid w:val="004D1720"/>
    <w:rsid w:val="004D1AA8"/>
    <w:rsid w:val="004D23F4"/>
    <w:rsid w:val="004D3817"/>
    <w:rsid w:val="004D39EC"/>
    <w:rsid w:val="004D3F28"/>
    <w:rsid w:val="004D3F60"/>
    <w:rsid w:val="004D4180"/>
    <w:rsid w:val="004D47FF"/>
    <w:rsid w:val="004D4A1D"/>
    <w:rsid w:val="004D5D5D"/>
    <w:rsid w:val="004D65C2"/>
    <w:rsid w:val="004D7EEA"/>
    <w:rsid w:val="004E1579"/>
    <w:rsid w:val="004E1E50"/>
    <w:rsid w:val="004E25CA"/>
    <w:rsid w:val="004E29B3"/>
    <w:rsid w:val="004E2E7F"/>
    <w:rsid w:val="004E2EB7"/>
    <w:rsid w:val="004E2F66"/>
    <w:rsid w:val="004E2FDC"/>
    <w:rsid w:val="004E2FE9"/>
    <w:rsid w:val="004E31B1"/>
    <w:rsid w:val="004E3858"/>
    <w:rsid w:val="004E4027"/>
    <w:rsid w:val="004E424F"/>
    <w:rsid w:val="004E450D"/>
    <w:rsid w:val="004E4670"/>
    <w:rsid w:val="004E4679"/>
    <w:rsid w:val="004E4C67"/>
    <w:rsid w:val="004E5BED"/>
    <w:rsid w:val="004E641A"/>
    <w:rsid w:val="004E65C6"/>
    <w:rsid w:val="004E67E2"/>
    <w:rsid w:val="004E69AA"/>
    <w:rsid w:val="004E6FB6"/>
    <w:rsid w:val="004E7237"/>
    <w:rsid w:val="004F0386"/>
    <w:rsid w:val="004F0FFC"/>
    <w:rsid w:val="004F107A"/>
    <w:rsid w:val="004F1647"/>
    <w:rsid w:val="004F17D6"/>
    <w:rsid w:val="004F20CA"/>
    <w:rsid w:val="004F2231"/>
    <w:rsid w:val="004F3BBF"/>
    <w:rsid w:val="004F4171"/>
    <w:rsid w:val="004F4FA5"/>
    <w:rsid w:val="004F557D"/>
    <w:rsid w:val="004F5A20"/>
    <w:rsid w:val="004F66DF"/>
    <w:rsid w:val="004F67B8"/>
    <w:rsid w:val="004F6A5D"/>
    <w:rsid w:val="004F7272"/>
    <w:rsid w:val="004F730F"/>
    <w:rsid w:val="00500156"/>
    <w:rsid w:val="005007FB"/>
    <w:rsid w:val="00500C82"/>
    <w:rsid w:val="00501144"/>
    <w:rsid w:val="00501442"/>
    <w:rsid w:val="00501822"/>
    <w:rsid w:val="0050191D"/>
    <w:rsid w:val="00502B12"/>
    <w:rsid w:val="00502B83"/>
    <w:rsid w:val="00502EAA"/>
    <w:rsid w:val="00502F59"/>
    <w:rsid w:val="00504403"/>
    <w:rsid w:val="0050451E"/>
    <w:rsid w:val="0050502D"/>
    <w:rsid w:val="00505522"/>
    <w:rsid w:val="005055D7"/>
    <w:rsid w:val="005058C9"/>
    <w:rsid w:val="005058E9"/>
    <w:rsid w:val="00505D46"/>
    <w:rsid w:val="00505E22"/>
    <w:rsid w:val="00506602"/>
    <w:rsid w:val="00506D67"/>
    <w:rsid w:val="005073A9"/>
    <w:rsid w:val="00507D37"/>
    <w:rsid w:val="00511D33"/>
    <w:rsid w:val="00511FE7"/>
    <w:rsid w:val="00512273"/>
    <w:rsid w:val="00512298"/>
    <w:rsid w:val="00512458"/>
    <w:rsid w:val="00512733"/>
    <w:rsid w:val="005131EC"/>
    <w:rsid w:val="0051326F"/>
    <w:rsid w:val="005133BC"/>
    <w:rsid w:val="0051340D"/>
    <w:rsid w:val="0051392F"/>
    <w:rsid w:val="00513C87"/>
    <w:rsid w:val="00513F87"/>
    <w:rsid w:val="00514475"/>
    <w:rsid w:val="0051486B"/>
    <w:rsid w:val="005148BC"/>
    <w:rsid w:val="0051534B"/>
    <w:rsid w:val="005156B1"/>
    <w:rsid w:val="005157BC"/>
    <w:rsid w:val="00515E1F"/>
    <w:rsid w:val="005163E0"/>
    <w:rsid w:val="00516723"/>
    <w:rsid w:val="00516A13"/>
    <w:rsid w:val="005172E5"/>
    <w:rsid w:val="00520B5E"/>
    <w:rsid w:val="00522F2E"/>
    <w:rsid w:val="00523099"/>
    <w:rsid w:val="0052319D"/>
    <w:rsid w:val="005234A4"/>
    <w:rsid w:val="00523BA4"/>
    <w:rsid w:val="00523C9A"/>
    <w:rsid w:val="00523CCB"/>
    <w:rsid w:val="00524BF7"/>
    <w:rsid w:val="0052538A"/>
    <w:rsid w:val="005257CA"/>
    <w:rsid w:val="0052583A"/>
    <w:rsid w:val="005259A2"/>
    <w:rsid w:val="005266DB"/>
    <w:rsid w:val="00526AB4"/>
    <w:rsid w:val="00526B99"/>
    <w:rsid w:val="00526D35"/>
    <w:rsid w:val="00526D73"/>
    <w:rsid w:val="00527236"/>
    <w:rsid w:val="00527B15"/>
    <w:rsid w:val="00527D15"/>
    <w:rsid w:val="00527DB2"/>
    <w:rsid w:val="00530784"/>
    <w:rsid w:val="005316A9"/>
    <w:rsid w:val="005319BE"/>
    <w:rsid w:val="005323A4"/>
    <w:rsid w:val="00532993"/>
    <w:rsid w:val="00532A05"/>
    <w:rsid w:val="00533582"/>
    <w:rsid w:val="00533966"/>
    <w:rsid w:val="005344E4"/>
    <w:rsid w:val="00534577"/>
    <w:rsid w:val="005345C6"/>
    <w:rsid w:val="00534982"/>
    <w:rsid w:val="00534BC0"/>
    <w:rsid w:val="00535498"/>
    <w:rsid w:val="00535A73"/>
    <w:rsid w:val="00535D0A"/>
    <w:rsid w:val="0053643E"/>
    <w:rsid w:val="0053668A"/>
    <w:rsid w:val="0053681C"/>
    <w:rsid w:val="00536FFE"/>
    <w:rsid w:val="0053725D"/>
    <w:rsid w:val="00537AB2"/>
    <w:rsid w:val="005408AC"/>
    <w:rsid w:val="0054104F"/>
    <w:rsid w:val="00541B15"/>
    <w:rsid w:val="00541D48"/>
    <w:rsid w:val="0054209D"/>
    <w:rsid w:val="00542DB8"/>
    <w:rsid w:val="00543B93"/>
    <w:rsid w:val="00543C0C"/>
    <w:rsid w:val="0054421B"/>
    <w:rsid w:val="005449CD"/>
    <w:rsid w:val="00544C81"/>
    <w:rsid w:val="005457CF"/>
    <w:rsid w:val="005462B4"/>
    <w:rsid w:val="005467FA"/>
    <w:rsid w:val="00550167"/>
    <w:rsid w:val="00550168"/>
    <w:rsid w:val="00550F09"/>
    <w:rsid w:val="00550F7D"/>
    <w:rsid w:val="005519DF"/>
    <w:rsid w:val="00551A2C"/>
    <w:rsid w:val="00551BE5"/>
    <w:rsid w:val="00551C9A"/>
    <w:rsid w:val="005522D2"/>
    <w:rsid w:val="00552610"/>
    <w:rsid w:val="00553209"/>
    <w:rsid w:val="00554147"/>
    <w:rsid w:val="00554AA2"/>
    <w:rsid w:val="005552D8"/>
    <w:rsid w:val="00555BFA"/>
    <w:rsid w:val="00556222"/>
    <w:rsid w:val="00556814"/>
    <w:rsid w:val="00557EFE"/>
    <w:rsid w:val="00560229"/>
    <w:rsid w:val="0056095D"/>
    <w:rsid w:val="0056099F"/>
    <w:rsid w:val="00561C72"/>
    <w:rsid w:val="00562241"/>
    <w:rsid w:val="005622DC"/>
    <w:rsid w:val="005622ED"/>
    <w:rsid w:val="00562570"/>
    <w:rsid w:val="00562D39"/>
    <w:rsid w:val="0056300A"/>
    <w:rsid w:val="00563C43"/>
    <w:rsid w:val="00563F32"/>
    <w:rsid w:val="00564796"/>
    <w:rsid w:val="00564C59"/>
    <w:rsid w:val="00565721"/>
    <w:rsid w:val="00565748"/>
    <w:rsid w:val="00566592"/>
    <w:rsid w:val="00567A90"/>
    <w:rsid w:val="0057019B"/>
    <w:rsid w:val="005726DF"/>
    <w:rsid w:val="00572939"/>
    <w:rsid w:val="00573D28"/>
    <w:rsid w:val="00574335"/>
    <w:rsid w:val="005755B5"/>
    <w:rsid w:val="00575943"/>
    <w:rsid w:val="00575B8F"/>
    <w:rsid w:val="00575EAA"/>
    <w:rsid w:val="00575F95"/>
    <w:rsid w:val="00576063"/>
    <w:rsid w:val="005767E8"/>
    <w:rsid w:val="00576DB1"/>
    <w:rsid w:val="00577657"/>
    <w:rsid w:val="00577836"/>
    <w:rsid w:val="00580967"/>
    <w:rsid w:val="005815EA"/>
    <w:rsid w:val="00581BFA"/>
    <w:rsid w:val="005822A2"/>
    <w:rsid w:val="00582D02"/>
    <w:rsid w:val="00582F72"/>
    <w:rsid w:val="00583EC5"/>
    <w:rsid w:val="0058450A"/>
    <w:rsid w:val="00584AB8"/>
    <w:rsid w:val="00585000"/>
    <w:rsid w:val="00585594"/>
    <w:rsid w:val="00585DA0"/>
    <w:rsid w:val="005862DF"/>
    <w:rsid w:val="005865E6"/>
    <w:rsid w:val="005868D6"/>
    <w:rsid w:val="00586CC5"/>
    <w:rsid w:val="005872AD"/>
    <w:rsid w:val="00587E92"/>
    <w:rsid w:val="00587FDC"/>
    <w:rsid w:val="005903AA"/>
    <w:rsid w:val="00590B94"/>
    <w:rsid w:val="00590CC0"/>
    <w:rsid w:val="00590D07"/>
    <w:rsid w:val="005919F6"/>
    <w:rsid w:val="005920C3"/>
    <w:rsid w:val="00592B4C"/>
    <w:rsid w:val="005932D1"/>
    <w:rsid w:val="00593A13"/>
    <w:rsid w:val="00593A2E"/>
    <w:rsid w:val="00593D9E"/>
    <w:rsid w:val="005943CB"/>
    <w:rsid w:val="00594828"/>
    <w:rsid w:val="00595515"/>
    <w:rsid w:val="00595B60"/>
    <w:rsid w:val="00595F23"/>
    <w:rsid w:val="00596184"/>
    <w:rsid w:val="00596321"/>
    <w:rsid w:val="00596741"/>
    <w:rsid w:val="00596C68"/>
    <w:rsid w:val="005978BC"/>
    <w:rsid w:val="005A026D"/>
    <w:rsid w:val="005A07E6"/>
    <w:rsid w:val="005A0CF7"/>
    <w:rsid w:val="005A1197"/>
    <w:rsid w:val="005A1823"/>
    <w:rsid w:val="005A3B4B"/>
    <w:rsid w:val="005A41BC"/>
    <w:rsid w:val="005A4200"/>
    <w:rsid w:val="005A4560"/>
    <w:rsid w:val="005A4688"/>
    <w:rsid w:val="005A5554"/>
    <w:rsid w:val="005A6918"/>
    <w:rsid w:val="005A7011"/>
    <w:rsid w:val="005A72EC"/>
    <w:rsid w:val="005A78AF"/>
    <w:rsid w:val="005A7F10"/>
    <w:rsid w:val="005A7F1B"/>
    <w:rsid w:val="005A7F34"/>
    <w:rsid w:val="005A7F72"/>
    <w:rsid w:val="005B01F1"/>
    <w:rsid w:val="005B1C22"/>
    <w:rsid w:val="005B2213"/>
    <w:rsid w:val="005B2CB6"/>
    <w:rsid w:val="005B31B7"/>
    <w:rsid w:val="005B396F"/>
    <w:rsid w:val="005B3AF0"/>
    <w:rsid w:val="005B45DD"/>
    <w:rsid w:val="005B5297"/>
    <w:rsid w:val="005B548E"/>
    <w:rsid w:val="005B5876"/>
    <w:rsid w:val="005B5897"/>
    <w:rsid w:val="005B687A"/>
    <w:rsid w:val="005B708C"/>
    <w:rsid w:val="005C04B6"/>
    <w:rsid w:val="005C083A"/>
    <w:rsid w:val="005C0899"/>
    <w:rsid w:val="005C101B"/>
    <w:rsid w:val="005C1B2E"/>
    <w:rsid w:val="005C1F13"/>
    <w:rsid w:val="005C2574"/>
    <w:rsid w:val="005C2837"/>
    <w:rsid w:val="005C2F3E"/>
    <w:rsid w:val="005C37B2"/>
    <w:rsid w:val="005C40F5"/>
    <w:rsid w:val="005C484E"/>
    <w:rsid w:val="005C51CE"/>
    <w:rsid w:val="005C635C"/>
    <w:rsid w:val="005C7086"/>
    <w:rsid w:val="005C727F"/>
    <w:rsid w:val="005C7CD4"/>
    <w:rsid w:val="005D025E"/>
    <w:rsid w:val="005D04E6"/>
    <w:rsid w:val="005D0DE0"/>
    <w:rsid w:val="005D1268"/>
    <w:rsid w:val="005D14A2"/>
    <w:rsid w:val="005D1616"/>
    <w:rsid w:val="005D1BCE"/>
    <w:rsid w:val="005D1D04"/>
    <w:rsid w:val="005D1F94"/>
    <w:rsid w:val="005D2A38"/>
    <w:rsid w:val="005D3429"/>
    <w:rsid w:val="005D4C62"/>
    <w:rsid w:val="005D4CCF"/>
    <w:rsid w:val="005D5875"/>
    <w:rsid w:val="005D5BF0"/>
    <w:rsid w:val="005D6108"/>
    <w:rsid w:val="005D62DE"/>
    <w:rsid w:val="005D6344"/>
    <w:rsid w:val="005D6A1B"/>
    <w:rsid w:val="005D6AF8"/>
    <w:rsid w:val="005D6B40"/>
    <w:rsid w:val="005D6CB2"/>
    <w:rsid w:val="005E0427"/>
    <w:rsid w:val="005E0473"/>
    <w:rsid w:val="005E0828"/>
    <w:rsid w:val="005E129E"/>
    <w:rsid w:val="005E1C96"/>
    <w:rsid w:val="005E21E7"/>
    <w:rsid w:val="005E2910"/>
    <w:rsid w:val="005E2B2E"/>
    <w:rsid w:val="005E353B"/>
    <w:rsid w:val="005E3FD0"/>
    <w:rsid w:val="005E4586"/>
    <w:rsid w:val="005E46ED"/>
    <w:rsid w:val="005E4771"/>
    <w:rsid w:val="005E5443"/>
    <w:rsid w:val="005E54AC"/>
    <w:rsid w:val="005E6583"/>
    <w:rsid w:val="005E6736"/>
    <w:rsid w:val="005E7295"/>
    <w:rsid w:val="005E729D"/>
    <w:rsid w:val="005F064E"/>
    <w:rsid w:val="005F206D"/>
    <w:rsid w:val="005F3747"/>
    <w:rsid w:val="005F37B3"/>
    <w:rsid w:val="005F3C8C"/>
    <w:rsid w:val="005F4628"/>
    <w:rsid w:val="005F48FE"/>
    <w:rsid w:val="005F5D96"/>
    <w:rsid w:val="005F63CE"/>
    <w:rsid w:val="005F6F67"/>
    <w:rsid w:val="005F7541"/>
    <w:rsid w:val="005F7A14"/>
    <w:rsid w:val="005F7D52"/>
    <w:rsid w:val="0060147E"/>
    <w:rsid w:val="006015C2"/>
    <w:rsid w:val="00602126"/>
    <w:rsid w:val="006023BD"/>
    <w:rsid w:val="006027F2"/>
    <w:rsid w:val="00602845"/>
    <w:rsid w:val="0060469D"/>
    <w:rsid w:val="0060524A"/>
    <w:rsid w:val="006058BF"/>
    <w:rsid w:val="006062E6"/>
    <w:rsid w:val="00606825"/>
    <w:rsid w:val="00607443"/>
    <w:rsid w:val="00607997"/>
    <w:rsid w:val="00607D25"/>
    <w:rsid w:val="0061015E"/>
    <w:rsid w:val="006101E1"/>
    <w:rsid w:val="00610CB8"/>
    <w:rsid w:val="00610DB3"/>
    <w:rsid w:val="0061120B"/>
    <w:rsid w:val="00611243"/>
    <w:rsid w:val="006112F6"/>
    <w:rsid w:val="00611DE1"/>
    <w:rsid w:val="006127EB"/>
    <w:rsid w:val="00613E45"/>
    <w:rsid w:val="00614310"/>
    <w:rsid w:val="0061484C"/>
    <w:rsid w:val="00615248"/>
    <w:rsid w:val="00615CD2"/>
    <w:rsid w:val="00615D5B"/>
    <w:rsid w:val="00616DCB"/>
    <w:rsid w:val="00621F03"/>
    <w:rsid w:val="00622149"/>
    <w:rsid w:val="006227A1"/>
    <w:rsid w:val="00622809"/>
    <w:rsid w:val="00622C78"/>
    <w:rsid w:val="00623B3C"/>
    <w:rsid w:val="00623B44"/>
    <w:rsid w:val="0062406C"/>
    <w:rsid w:val="006245E0"/>
    <w:rsid w:val="0062468A"/>
    <w:rsid w:val="00624967"/>
    <w:rsid w:val="00624B4F"/>
    <w:rsid w:val="006252C6"/>
    <w:rsid w:val="006269A0"/>
    <w:rsid w:val="00626DF2"/>
    <w:rsid w:val="00627600"/>
    <w:rsid w:val="0063109F"/>
    <w:rsid w:val="006318C0"/>
    <w:rsid w:val="006318D8"/>
    <w:rsid w:val="006319D4"/>
    <w:rsid w:val="006323AE"/>
    <w:rsid w:val="00632AE9"/>
    <w:rsid w:val="00632B7F"/>
    <w:rsid w:val="00632FA4"/>
    <w:rsid w:val="00633472"/>
    <w:rsid w:val="00633C3C"/>
    <w:rsid w:val="00633E46"/>
    <w:rsid w:val="006344B0"/>
    <w:rsid w:val="006347A1"/>
    <w:rsid w:val="00634E96"/>
    <w:rsid w:val="0063505D"/>
    <w:rsid w:val="006358A1"/>
    <w:rsid w:val="00635F95"/>
    <w:rsid w:val="00636513"/>
    <w:rsid w:val="006367C8"/>
    <w:rsid w:val="00636E55"/>
    <w:rsid w:val="00636FE4"/>
    <w:rsid w:val="006373C1"/>
    <w:rsid w:val="006408BE"/>
    <w:rsid w:val="006408EE"/>
    <w:rsid w:val="00640ABB"/>
    <w:rsid w:val="00641384"/>
    <w:rsid w:val="00641E33"/>
    <w:rsid w:val="00642032"/>
    <w:rsid w:val="00642B45"/>
    <w:rsid w:val="006441E4"/>
    <w:rsid w:val="0064441B"/>
    <w:rsid w:val="00644867"/>
    <w:rsid w:val="00645493"/>
    <w:rsid w:val="00645620"/>
    <w:rsid w:val="00646634"/>
    <w:rsid w:val="00647081"/>
    <w:rsid w:val="00647191"/>
    <w:rsid w:val="0064728A"/>
    <w:rsid w:val="006472BC"/>
    <w:rsid w:val="00650E6E"/>
    <w:rsid w:val="00651BD9"/>
    <w:rsid w:val="00652272"/>
    <w:rsid w:val="006529BA"/>
    <w:rsid w:val="00652DA1"/>
    <w:rsid w:val="006536F1"/>
    <w:rsid w:val="006538E6"/>
    <w:rsid w:val="00653A67"/>
    <w:rsid w:val="00653E89"/>
    <w:rsid w:val="0065474F"/>
    <w:rsid w:val="00655804"/>
    <w:rsid w:val="00655BF2"/>
    <w:rsid w:val="00656009"/>
    <w:rsid w:val="006561AD"/>
    <w:rsid w:val="00657352"/>
    <w:rsid w:val="00660037"/>
    <w:rsid w:val="006615A7"/>
    <w:rsid w:val="0066171B"/>
    <w:rsid w:val="00661EA0"/>
    <w:rsid w:val="0066236E"/>
    <w:rsid w:val="0066253B"/>
    <w:rsid w:val="00662A43"/>
    <w:rsid w:val="0066320E"/>
    <w:rsid w:val="006633E9"/>
    <w:rsid w:val="00663A10"/>
    <w:rsid w:val="00663BBF"/>
    <w:rsid w:val="00666685"/>
    <w:rsid w:val="006670A7"/>
    <w:rsid w:val="00667163"/>
    <w:rsid w:val="00667E66"/>
    <w:rsid w:val="00670595"/>
    <w:rsid w:val="006708E8"/>
    <w:rsid w:val="006726C1"/>
    <w:rsid w:val="006729C3"/>
    <w:rsid w:val="00673588"/>
    <w:rsid w:val="0067370D"/>
    <w:rsid w:val="00673D9A"/>
    <w:rsid w:val="0067514D"/>
    <w:rsid w:val="00675407"/>
    <w:rsid w:val="00675462"/>
    <w:rsid w:val="00675998"/>
    <w:rsid w:val="00675A00"/>
    <w:rsid w:val="00675B45"/>
    <w:rsid w:val="006764C9"/>
    <w:rsid w:val="006769E8"/>
    <w:rsid w:val="00677020"/>
    <w:rsid w:val="006800E1"/>
    <w:rsid w:val="00680C98"/>
    <w:rsid w:val="0068104A"/>
    <w:rsid w:val="006810B8"/>
    <w:rsid w:val="006810CB"/>
    <w:rsid w:val="006817E9"/>
    <w:rsid w:val="00682449"/>
    <w:rsid w:val="00683322"/>
    <w:rsid w:val="006836CA"/>
    <w:rsid w:val="00683C56"/>
    <w:rsid w:val="0068520F"/>
    <w:rsid w:val="00685B37"/>
    <w:rsid w:val="00685C9E"/>
    <w:rsid w:val="00685D5C"/>
    <w:rsid w:val="00685E39"/>
    <w:rsid w:val="0068657F"/>
    <w:rsid w:val="00686CDF"/>
    <w:rsid w:val="00686F49"/>
    <w:rsid w:val="006878DE"/>
    <w:rsid w:val="00687AD8"/>
    <w:rsid w:val="00687F51"/>
    <w:rsid w:val="006908C4"/>
    <w:rsid w:val="0069126B"/>
    <w:rsid w:val="00691DC8"/>
    <w:rsid w:val="006920A6"/>
    <w:rsid w:val="0069236A"/>
    <w:rsid w:val="00692F96"/>
    <w:rsid w:val="00693362"/>
    <w:rsid w:val="006939DF"/>
    <w:rsid w:val="00693D3E"/>
    <w:rsid w:val="006948EC"/>
    <w:rsid w:val="0069493F"/>
    <w:rsid w:val="00694D46"/>
    <w:rsid w:val="0069574D"/>
    <w:rsid w:val="00696529"/>
    <w:rsid w:val="006974D4"/>
    <w:rsid w:val="006A024E"/>
    <w:rsid w:val="006A052F"/>
    <w:rsid w:val="006A0544"/>
    <w:rsid w:val="006A08CA"/>
    <w:rsid w:val="006A0CAC"/>
    <w:rsid w:val="006A16D3"/>
    <w:rsid w:val="006A19D1"/>
    <w:rsid w:val="006A1BD5"/>
    <w:rsid w:val="006A1CD9"/>
    <w:rsid w:val="006A1DA5"/>
    <w:rsid w:val="006A20AC"/>
    <w:rsid w:val="006A26C1"/>
    <w:rsid w:val="006A2C92"/>
    <w:rsid w:val="006A3758"/>
    <w:rsid w:val="006A515A"/>
    <w:rsid w:val="006A5166"/>
    <w:rsid w:val="006A5463"/>
    <w:rsid w:val="006A55DA"/>
    <w:rsid w:val="006A5D37"/>
    <w:rsid w:val="006A6498"/>
    <w:rsid w:val="006A7484"/>
    <w:rsid w:val="006A7D23"/>
    <w:rsid w:val="006B0365"/>
    <w:rsid w:val="006B06B5"/>
    <w:rsid w:val="006B0A4A"/>
    <w:rsid w:val="006B11A7"/>
    <w:rsid w:val="006B1D4E"/>
    <w:rsid w:val="006B2FDF"/>
    <w:rsid w:val="006B3529"/>
    <w:rsid w:val="006B4022"/>
    <w:rsid w:val="006B4995"/>
    <w:rsid w:val="006B4FCC"/>
    <w:rsid w:val="006B50E1"/>
    <w:rsid w:val="006B5237"/>
    <w:rsid w:val="006B5263"/>
    <w:rsid w:val="006B618C"/>
    <w:rsid w:val="006B734C"/>
    <w:rsid w:val="006B7DBF"/>
    <w:rsid w:val="006C035D"/>
    <w:rsid w:val="006C0859"/>
    <w:rsid w:val="006C0A60"/>
    <w:rsid w:val="006C14A9"/>
    <w:rsid w:val="006C23D1"/>
    <w:rsid w:val="006C33AA"/>
    <w:rsid w:val="006C3A12"/>
    <w:rsid w:val="006C529C"/>
    <w:rsid w:val="006C57E8"/>
    <w:rsid w:val="006C58EF"/>
    <w:rsid w:val="006C5F89"/>
    <w:rsid w:val="006C6962"/>
    <w:rsid w:val="006C6972"/>
    <w:rsid w:val="006C736A"/>
    <w:rsid w:val="006C77E6"/>
    <w:rsid w:val="006C7975"/>
    <w:rsid w:val="006C7A29"/>
    <w:rsid w:val="006D04D3"/>
    <w:rsid w:val="006D14A4"/>
    <w:rsid w:val="006D1991"/>
    <w:rsid w:val="006D3003"/>
    <w:rsid w:val="006D36CA"/>
    <w:rsid w:val="006D3942"/>
    <w:rsid w:val="006D3D3B"/>
    <w:rsid w:val="006D415A"/>
    <w:rsid w:val="006D433F"/>
    <w:rsid w:val="006D4B6D"/>
    <w:rsid w:val="006D5825"/>
    <w:rsid w:val="006D5831"/>
    <w:rsid w:val="006D5CCE"/>
    <w:rsid w:val="006D6A12"/>
    <w:rsid w:val="006E05DA"/>
    <w:rsid w:val="006E11B6"/>
    <w:rsid w:val="006E13B3"/>
    <w:rsid w:val="006E5A31"/>
    <w:rsid w:val="006E5D3C"/>
    <w:rsid w:val="006E5DE3"/>
    <w:rsid w:val="006E6041"/>
    <w:rsid w:val="006E61F1"/>
    <w:rsid w:val="006E66AC"/>
    <w:rsid w:val="006E66E6"/>
    <w:rsid w:val="006E6E25"/>
    <w:rsid w:val="006E6FE8"/>
    <w:rsid w:val="006E70F8"/>
    <w:rsid w:val="006E7499"/>
    <w:rsid w:val="006E7616"/>
    <w:rsid w:val="006E7661"/>
    <w:rsid w:val="006E78B2"/>
    <w:rsid w:val="006E7D20"/>
    <w:rsid w:val="006F04DD"/>
    <w:rsid w:val="006F1520"/>
    <w:rsid w:val="006F1A4B"/>
    <w:rsid w:val="006F2ADF"/>
    <w:rsid w:val="006F2F6F"/>
    <w:rsid w:val="006F3644"/>
    <w:rsid w:val="006F3CA3"/>
    <w:rsid w:val="006F423B"/>
    <w:rsid w:val="006F4488"/>
    <w:rsid w:val="006F507F"/>
    <w:rsid w:val="006F5822"/>
    <w:rsid w:val="006F644A"/>
    <w:rsid w:val="006F656C"/>
    <w:rsid w:val="0070031E"/>
    <w:rsid w:val="00701FD3"/>
    <w:rsid w:val="0070339A"/>
    <w:rsid w:val="00703934"/>
    <w:rsid w:val="00703F27"/>
    <w:rsid w:val="00704196"/>
    <w:rsid w:val="007041E1"/>
    <w:rsid w:val="0070427C"/>
    <w:rsid w:val="007047C0"/>
    <w:rsid w:val="00704FFD"/>
    <w:rsid w:val="00705A59"/>
    <w:rsid w:val="00706C31"/>
    <w:rsid w:val="0070700B"/>
    <w:rsid w:val="0070730F"/>
    <w:rsid w:val="00707C04"/>
    <w:rsid w:val="00711613"/>
    <w:rsid w:val="00711757"/>
    <w:rsid w:val="0071471D"/>
    <w:rsid w:val="007148AF"/>
    <w:rsid w:val="00715096"/>
    <w:rsid w:val="007153B4"/>
    <w:rsid w:val="00715B35"/>
    <w:rsid w:val="00716787"/>
    <w:rsid w:val="00716AF0"/>
    <w:rsid w:val="00716B7B"/>
    <w:rsid w:val="00716C38"/>
    <w:rsid w:val="00716FBC"/>
    <w:rsid w:val="007170DB"/>
    <w:rsid w:val="00717303"/>
    <w:rsid w:val="00720569"/>
    <w:rsid w:val="0072059C"/>
    <w:rsid w:val="00720C15"/>
    <w:rsid w:val="0072110F"/>
    <w:rsid w:val="00721F22"/>
    <w:rsid w:val="00721F55"/>
    <w:rsid w:val="007229FD"/>
    <w:rsid w:val="00722D3E"/>
    <w:rsid w:val="00722DC2"/>
    <w:rsid w:val="0072302C"/>
    <w:rsid w:val="00723612"/>
    <w:rsid w:val="00723785"/>
    <w:rsid w:val="00724F05"/>
    <w:rsid w:val="007251D6"/>
    <w:rsid w:val="00725982"/>
    <w:rsid w:val="0072609F"/>
    <w:rsid w:val="007262F9"/>
    <w:rsid w:val="00727A89"/>
    <w:rsid w:val="007308BB"/>
    <w:rsid w:val="007312F1"/>
    <w:rsid w:val="00731C22"/>
    <w:rsid w:val="007323BE"/>
    <w:rsid w:val="0073256C"/>
    <w:rsid w:val="00732DFE"/>
    <w:rsid w:val="00733E61"/>
    <w:rsid w:val="0073612C"/>
    <w:rsid w:val="007362F3"/>
    <w:rsid w:val="00736339"/>
    <w:rsid w:val="007363A8"/>
    <w:rsid w:val="00736DDC"/>
    <w:rsid w:val="00737532"/>
    <w:rsid w:val="007375E0"/>
    <w:rsid w:val="0074026B"/>
    <w:rsid w:val="00740307"/>
    <w:rsid w:val="007406DD"/>
    <w:rsid w:val="00740E1A"/>
    <w:rsid w:val="0074187D"/>
    <w:rsid w:val="00741E15"/>
    <w:rsid w:val="007437F4"/>
    <w:rsid w:val="00744291"/>
    <w:rsid w:val="00744572"/>
    <w:rsid w:val="00747576"/>
    <w:rsid w:val="00747794"/>
    <w:rsid w:val="00747DB9"/>
    <w:rsid w:val="00747E67"/>
    <w:rsid w:val="00747EEB"/>
    <w:rsid w:val="00750403"/>
    <w:rsid w:val="00750AF5"/>
    <w:rsid w:val="007521C7"/>
    <w:rsid w:val="007521EA"/>
    <w:rsid w:val="0075251E"/>
    <w:rsid w:val="00752DFE"/>
    <w:rsid w:val="00752E7D"/>
    <w:rsid w:val="007535DB"/>
    <w:rsid w:val="00753671"/>
    <w:rsid w:val="00753AA4"/>
    <w:rsid w:val="007542FD"/>
    <w:rsid w:val="00754763"/>
    <w:rsid w:val="00754A5A"/>
    <w:rsid w:val="0075509B"/>
    <w:rsid w:val="007558BC"/>
    <w:rsid w:val="007569CD"/>
    <w:rsid w:val="00757228"/>
    <w:rsid w:val="007602D0"/>
    <w:rsid w:val="007607D7"/>
    <w:rsid w:val="007608B0"/>
    <w:rsid w:val="00760FB7"/>
    <w:rsid w:val="00761925"/>
    <w:rsid w:val="00761E89"/>
    <w:rsid w:val="007627E0"/>
    <w:rsid w:val="0076283D"/>
    <w:rsid w:val="00762C2E"/>
    <w:rsid w:val="0076381C"/>
    <w:rsid w:val="007652DF"/>
    <w:rsid w:val="0076601C"/>
    <w:rsid w:val="0076685A"/>
    <w:rsid w:val="00766CDE"/>
    <w:rsid w:val="0076712B"/>
    <w:rsid w:val="00770FCC"/>
    <w:rsid w:val="00771251"/>
    <w:rsid w:val="0077315F"/>
    <w:rsid w:val="00773442"/>
    <w:rsid w:val="007740A9"/>
    <w:rsid w:val="007744C2"/>
    <w:rsid w:val="007744D8"/>
    <w:rsid w:val="007751B4"/>
    <w:rsid w:val="00775588"/>
    <w:rsid w:val="00775653"/>
    <w:rsid w:val="00776070"/>
    <w:rsid w:val="0077759A"/>
    <w:rsid w:val="00777B2B"/>
    <w:rsid w:val="00780D36"/>
    <w:rsid w:val="0078177E"/>
    <w:rsid w:val="00781B5B"/>
    <w:rsid w:val="007820E0"/>
    <w:rsid w:val="00782696"/>
    <w:rsid w:val="007831ED"/>
    <w:rsid w:val="00783723"/>
    <w:rsid w:val="00783C0C"/>
    <w:rsid w:val="00783D17"/>
    <w:rsid w:val="007843B4"/>
    <w:rsid w:val="007845CE"/>
    <w:rsid w:val="00784798"/>
    <w:rsid w:val="007849D2"/>
    <w:rsid w:val="00784D58"/>
    <w:rsid w:val="00784E5F"/>
    <w:rsid w:val="00784FEC"/>
    <w:rsid w:val="007854F3"/>
    <w:rsid w:val="00786DEC"/>
    <w:rsid w:val="00787114"/>
    <w:rsid w:val="007902CD"/>
    <w:rsid w:val="00790580"/>
    <w:rsid w:val="0079064F"/>
    <w:rsid w:val="007911E5"/>
    <w:rsid w:val="00791A26"/>
    <w:rsid w:val="00791EAB"/>
    <w:rsid w:val="00791FF7"/>
    <w:rsid w:val="007924B8"/>
    <w:rsid w:val="007927D8"/>
    <w:rsid w:val="007937B5"/>
    <w:rsid w:val="00793891"/>
    <w:rsid w:val="00793BB9"/>
    <w:rsid w:val="007940FB"/>
    <w:rsid w:val="00794759"/>
    <w:rsid w:val="0079556A"/>
    <w:rsid w:val="0079619F"/>
    <w:rsid w:val="007966DF"/>
    <w:rsid w:val="00796ECE"/>
    <w:rsid w:val="007973C7"/>
    <w:rsid w:val="007A0245"/>
    <w:rsid w:val="007A06FB"/>
    <w:rsid w:val="007A0AAD"/>
    <w:rsid w:val="007A132B"/>
    <w:rsid w:val="007A1597"/>
    <w:rsid w:val="007A2832"/>
    <w:rsid w:val="007A31D6"/>
    <w:rsid w:val="007A357A"/>
    <w:rsid w:val="007A3B1F"/>
    <w:rsid w:val="007A3B27"/>
    <w:rsid w:val="007A5FC8"/>
    <w:rsid w:val="007A6356"/>
    <w:rsid w:val="007A6369"/>
    <w:rsid w:val="007A7572"/>
    <w:rsid w:val="007B0163"/>
    <w:rsid w:val="007B025F"/>
    <w:rsid w:val="007B0294"/>
    <w:rsid w:val="007B0384"/>
    <w:rsid w:val="007B07BE"/>
    <w:rsid w:val="007B0926"/>
    <w:rsid w:val="007B0D20"/>
    <w:rsid w:val="007B0E45"/>
    <w:rsid w:val="007B1049"/>
    <w:rsid w:val="007B10F1"/>
    <w:rsid w:val="007B16DB"/>
    <w:rsid w:val="007B1A0B"/>
    <w:rsid w:val="007B1EA9"/>
    <w:rsid w:val="007B213B"/>
    <w:rsid w:val="007B3C04"/>
    <w:rsid w:val="007B3E63"/>
    <w:rsid w:val="007B401D"/>
    <w:rsid w:val="007B40CE"/>
    <w:rsid w:val="007B4FBB"/>
    <w:rsid w:val="007B5738"/>
    <w:rsid w:val="007B63C6"/>
    <w:rsid w:val="007B6BD9"/>
    <w:rsid w:val="007B6EB9"/>
    <w:rsid w:val="007B7F88"/>
    <w:rsid w:val="007C0F08"/>
    <w:rsid w:val="007C1E4A"/>
    <w:rsid w:val="007C21C7"/>
    <w:rsid w:val="007C4CAD"/>
    <w:rsid w:val="007C4DF7"/>
    <w:rsid w:val="007C54A8"/>
    <w:rsid w:val="007C5875"/>
    <w:rsid w:val="007C5965"/>
    <w:rsid w:val="007C63EB"/>
    <w:rsid w:val="007C6CC8"/>
    <w:rsid w:val="007C75B1"/>
    <w:rsid w:val="007C791D"/>
    <w:rsid w:val="007D0941"/>
    <w:rsid w:val="007D1996"/>
    <w:rsid w:val="007D1BAB"/>
    <w:rsid w:val="007D1C3E"/>
    <w:rsid w:val="007D2652"/>
    <w:rsid w:val="007D2935"/>
    <w:rsid w:val="007D2CE0"/>
    <w:rsid w:val="007D3D7F"/>
    <w:rsid w:val="007D401E"/>
    <w:rsid w:val="007D46BC"/>
    <w:rsid w:val="007D4B26"/>
    <w:rsid w:val="007D7263"/>
    <w:rsid w:val="007D7E63"/>
    <w:rsid w:val="007E0F09"/>
    <w:rsid w:val="007E0F6D"/>
    <w:rsid w:val="007E16CB"/>
    <w:rsid w:val="007E1B13"/>
    <w:rsid w:val="007E1C81"/>
    <w:rsid w:val="007E226A"/>
    <w:rsid w:val="007E376E"/>
    <w:rsid w:val="007E4601"/>
    <w:rsid w:val="007E480F"/>
    <w:rsid w:val="007E4D72"/>
    <w:rsid w:val="007E5B43"/>
    <w:rsid w:val="007E5E82"/>
    <w:rsid w:val="007E67AC"/>
    <w:rsid w:val="007E747A"/>
    <w:rsid w:val="007E751D"/>
    <w:rsid w:val="007F05D2"/>
    <w:rsid w:val="007F088F"/>
    <w:rsid w:val="007F1F75"/>
    <w:rsid w:val="007F21FF"/>
    <w:rsid w:val="007F53E2"/>
    <w:rsid w:val="007F57F7"/>
    <w:rsid w:val="007F5CCF"/>
    <w:rsid w:val="007F637C"/>
    <w:rsid w:val="007F69AC"/>
    <w:rsid w:val="007F6D93"/>
    <w:rsid w:val="007F720A"/>
    <w:rsid w:val="007F72C0"/>
    <w:rsid w:val="007F7736"/>
    <w:rsid w:val="008000D9"/>
    <w:rsid w:val="00800705"/>
    <w:rsid w:val="008025E4"/>
    <w:rsid w:val="0080296A"/>
    <w:rsid w:val="00802AB4"/>
    <w:rsid w:val="00802B65"/>
    <w:rsid w:val="0080326C"/>
    <w:rsid w:val="0080381B"/>
    <w:rsid w:val="00803965"/>
    <w:rsid w:val="00803A04"/>
    <w:rsid w:val="00804B46"/>
    <w:rsid w:val="00805140"/>
    <w:rsid w:val="0080530E"/>
    <w:rsid w:val="00805AC3"/>
    <w:rsid w:val="0080618E"/>
    <w:rsid w:val="00806217"/>
    <w:rsid w:val="0080629A"/>
    <w:rsid w:val="0080689F"/>
    <w:rsid w:val="00806AA6"/>
    <w:rsid w:val="008074D5"/>
    <w:rsid w:val="008077A9"/>
    <w:rsid w:val="008109D7"/>
    <w:rsid w:val="00810C5B"/>
    <w:rsid w:val="00811D5E"/>
    <w:rsid w:val="00811E41"/>
    <w:rsid w:val="008121B9"/>
    <w:rsid w:val="00812C13"/>
    <w:rsid w:val="00812C43"/>
    <w:rsid w:val="008153A0"/>
    <w:rsid w:val="00815563"/>
    <w:rsid w:val="008156BD"/>
    <w:rsid w:val="008157CD"/>
    <w:rsid w:val="00815F3D"/>
    <w:rsid w:val="00816467"/>
    <w:rsid w:val="00816CAC"/>
    <w:rsid w:val="00816D29"/>
    <w:rsid w:val="00816DD2"/>
    <w:rsid w:val="00817E94"/>
    <w:rsid w:val="00820330"/>
    <w:rsid w:val="00820CBD"/>
    <w:rsid w:val="008210C0"/>
    <w:rsid w:val="008212FE"/>
    <w:rsid w:val="0082174D"/>
    <w:rsid w:val="00821805"/>
    <w:rsid w:val="008243D7"/>
    <w:rsid w:val="00824730"/>
    <w:rsid w:val="00824AB1"/>
    <w:rsid w:val="00824DC7"/>
    <w:rsid w:val="00824FB1"/>
    <w:rsid w:val="00825136"/>
    <w:rsid w:val="0082567F"/>
    <w:rsid w:val="008263F9"/>
    <w:rsid w:val="00826CF7"/>
    <w:rsid w:val="00827058"/>
    <w:rsid w:val="008272AA"/>
    <w:rsid w:val="008276C7"/>
    <w:rsid w:val="00827B6A"/>
    <w:rsid w:val="00827BF6"/>
    <w:rsid w:val="00827C6A"/>
    <w:rsid w:val="0083000C"/>
    <w:rsid w:val="0083049E"/>
    <w:rsid w:val="00830610"/>
    <w:rsid w:val="008313B5"/>
    <w:rsid w:val="00831E2F"/>
    <w:rsid w:val="00832201"/>
    <w:rsid w:val="008325EF"/>
    <w:rsid w:val="00832605"/>
    <w:rsid w:val="008339B5"/>
    <w:rsid w:val="00833C55"/>
    <w:rsid w:val="00833F40"/>
    <w:rsid w:val="008340D0"/>
    <w:rsid w:val="00834105"/>
    <w:rsid w:val="0083469B"/>
    <w:rsid w:val="0083584A"/>
    <w:rsid w:val="00835F61"/>
    <w:rsid w:val="00836D0D"/>
    <w:rsid w:val="008377D1"/>
    <w:rsid w:val="0084033D"/>
    <w:rsid w:val="00840E2F"/>
    <w:rsid w:val="0084164B"/>
    <w:rsid w:val="00841A51"/>
    <w:rsid w:val="00841D13"/>
    <w:rsid w:val="00843C2D"/>
    <w:rsid w:val="0084442B"/>
    <w:rsid w:val="00844845"/>
    <w:rsid w:val="00844C2F"/>
    <w:rsid w:val="00845035"/>
    <w:rsid w:val="0084695F"/>
    <w:rsid w:val="008472C6"/>
    <w:rsid w:val="0084777D"/>
    <w:rsid w:val="00847833"/>
    <w:rsid w:val="00847AB8"/>
    <w:rsid w:val="00847D6F"/>
    <w:rsid w:val="00850764"/>
    <w:rsid w:val="00850A7C"/>
    <w:rsid w:val="00850AC0"/>
    <w:rsid w:val="00850AEC"/>
    <w:rsid w:val="00850C3D"/>
    <w:rsid w:val="0085100B"/>
    <w:rsid w:val="00851322"/>
    <w:rsid w:val="00851E61"/>
    <w:rsid w:val="00851E98"/>
    <w:rsid w:val="00851ED0"/>
    <w:rsid w:val="0085217F"/>
    <w:rsid w:val="00852FB3"/>
    <w:rsid w:val="008531C8"/>
    <w:rsid w:val="00853704"/>
    <w:rsid w:val="008537F2"/>
    <w:rsid w:val="00854DD4"/>
    <w:rsid w:val="00855D48"/>
    <w:rsid w:val="00856179"/>
    <w:rsid w:val="00857A0C"/>
    <w:rsid w:val="00857C07"/>
    <w:rsid w:val="00860082"/>
    <w:rsid w:val="008602D9"/>
    <w:rsid w:val="00860C55"/>
    <w:rsid w:val="00861CE7"/>
    <w:rsid w:val="00862566"/>
    <w:rsid w:val="00862721"/>
    <w:rsid w:val="00862835"/>
    <w:rsid w:val="00863991"/>
    <w:rsid w:val="0086496B"/>
    <w:rsid w:val="00864D00"/>
    <w:rsid w:val="00865877"/>
    <w:rsid w:val="00865D9E"/>
    <w:rsid w:val="00865F38"/>
    <w:rsid w:val="008679E7"/>
    <w:rsid w:val="00867C2D"/>
    <w:rsid w:val="00872729"/>
    <w:rsid w:val="008750C6"/>
    <w:rsid w:val="00875585"/>
    <w:rsid w:val="00875619"/>
    <w:rsid w:val="00876325"/>
    <w:rsid w:val="008763A5"/>
    <w:rsid w:val="0087673C"/>
    <w:rsid w:val="00876B70"/>
    <w:rsid w:val="008808A6"/>
    <w:rsid w:val="00880A39"/>
    <w:rsid w:val="008811F2"/>
    <w:rsid w:val="00881E6C"/>
    <w:rsid w:val="0088217E"/>
    <w:rsid w:val="0088276C"/>
    <w:rsid w:val="00883053"/>
    <w:rsid w:val="008836AB"/>
    <w:rsid w:val="00883BC7"/>
    <w:rsid w:val="0088540D"/>
    <w:rsid w:val="008858DB"/>
    <w:rsid w:val="00885C76"/>
    <w:rsid w:val="00886C0C"/>
    <w:rsid w:val="00886D1A"/>
    <w:rsid w:val="00887C35"/>
    <w:rsid w:val="00890E51"/>
    <w:rsid w:val="00891F46"/>
    <w:rsid w:val="008933A6"/>
    <w:rsid w:val="008934C9"/>
    <w:rsid w:val="00893A6E"/>
    <w:rsid w:val="008944DA"/>
    <w:rsid w:val="0089514C"/>
    <w:rsid w:val="0089588A"/>
    <w:rsid w:val="00895FE0"/>
    <w:rsid w:val="00896099"/>
    <w:rsid w:val="008961E7"/>
    <w:rsid w:val="0089636E"/>
    <w:rsid w:val="00896C8D"/>
    <w:rsid w:val="00896D28"/>
    <w:rsid w:val="008970EE"/>
    <w:rsid w:val="00897D6D"/>
    <w:rsid w:val="008A14A8"/>
    <w:rsid w:val="008A171F"/>
    <w:rsid w:val="008A1887"/>
    <w:rsid w:val="008A1975"/>
    <w:rsid w:val="008A1A85"/>
    <w:rsid w:val="008A2540"/>
    <w:rsid w:val="008A2E35"/>
    <w:rsid w:val="008A3928"/>
    <w:rsid w:val="008A3979"/>
    <w:rsid w:val="008A4FF0"/>
    <w:rsid w:val="008A54C8"/>
    <w:rsid w:val="008A5A92"/>
    <w:rsid w:val="008A6545"/>
    <w:rsid w:val="008A6B5A"/>
    <w:rsid w:val="008A7ED0"/>
    <w:rsid w:val="008B00BA"/>
    <w:rsid w:val="008B1958"/>
    <w:rsid w:val="008B227C"/>
    <w:rsid w:val="008B2425"/>
    <w:rsid w:val="008B242E"/>
    <w:rsid w:val="008B2452"/>
    <w:rsid w:val="008B296E"/>
    <w:rsid w:val="008B2AD8"/>
    <w:rsid w:val="008B3043"/>
    <w:rsid w:val="008B36AD"/>
    <w:rsid w:val="008B3A7C"/>
    <w:rsid w:val="008B4231"/>
    <w:rsid w:val="008B44D6"/>
    <w:rsid w:val="008B457E"/>
    <w:rsid w:val="008B4A40"/>
    <w:rsid w:val="008B5335"/>
    <w:rsid w:val="008B548D"/>
    <w:rsid w:val="008B69D7"/>
    <w:rsid w:val="008B6EB2"/>
    <w:rsid w:val="008B75BF"/>
    <w:rsid w:val="008C0143"/>
    <w:rsid w:val="008C1C9B"/>
    <w:rsid w:val="008C1E89"/>
    <w:rsid w:val="008C3607"/>
    <w:rsid w:val="008C446C"/>
    <w:rsid w:val="008C57A4"/>
    <w:rsid w:val="008C6A27"/>
    <w:rsid w:val="008C710A"/>
    <w:rsid w:val="008C72D9"/>
    <w:rsid w:val="008C74EA"/>
    <w:rsid w:val="008C76C1"/>
    <w:rsid w:val="008C79B3"/>
    <w:rsid w:val="008D006D"/>
    <w:rsid w:val="008D1104"/>
    <w:rsid w:val="008D1305"/>
    <w:rsid w:val="008D142F"/>
    <w:rsid w:val="008D14D8"/>
    <w:rsid w:val="008D1585"/>
    <w:rsid w:val="008D191C"/>
    <w:rsid w:val="008D1C02"/>
    <w:rsid w:val="008D2039"/>
    <w:rsid w:val="008D22E2"/>
    <w:rsid w:val="008D23C2"/>
    <w:rsid w:val="008D25F6"/>
    <w:rsid w:val="008D2924"/>
    <w:rsid w:val="008D2BE5"/>
    <w:rsid w:val="008D2CA7"/>
    <w:rsid w:val="008D2EAD"/>
    <w:rsid w:val="008D36DB"/>
    <w:rsid w:val="008D3B6E"/>
    <w:rsid w:val="008D4D1F"/>
    <w:rsid w:val="008D50C0"/>
    <w:rsid w:val="008D52EC"/>
    <w:rsid w:val="008D5C45"/>
    <w:rsid w:val="008D6189"/>
    <w:rsid w:val="008D61B0"/>
    <w:rsid w:val="008D63F9"/>
    <w:rsid w:val="008D6863"/>
    <w:rsid w:val="008D6F9B"/>
    <w:rsid w:val="008D73D1"/>
    <w:rsid w:val="008D7457"/>
    <w:rsid w:val="008E03CD"/>
    <w:rsid w:val="008E05BF"/>
    <w:rsid w:val="008E0B0B"/>
    <w:rsid w:val="008E17FD"/>
    <w:rsid w:val="008E1A72"/>
    <w:rsid w:val="008E1F6E"/>
    <w:rsid w:val="008E265C"/>
    <w:rsid w:val="008E2808"/>
    <w:rsid w:val="008E3722"/>
    <w:rsid w:val="008E3F17"/>
    <w:rsid w:val="008E5266"/>
    <w:rsid w:val="008E56E0"/>
    <w:rsid w:val="008E653E"/>
    <w:rsid w:val="008E687D"/>
    <w:rsid w:val="008E7322"/>
    <w:rsid w:val="008E73DC"/>
    <w:rsid w:val="008F046D"/>
    <w:rsid w:val="008F04BD"/>
    <w:rsid w:val="008F0A5B"/>
    <w:rsid w:val="008F0CEC"/>
    <w:rsid w:val="008F18C6"/>
    <w:rsid w:val="008F1DDB"/>
    <w:rsid w:val="008F233B"/>
    <w:rsid w:val="008F23F1"/>
    <w:rsid w:val="008F2495"/>
    <w:rsid w:val="008F3188"/>
    <w:rsid w:val="008F3898"/>
    <w:rsid w:val="008F3973"/>
    <w:rsid w:val="008F3D93"/>
    <w:rsid w:val="008F3E07"/>
    <w:rsid w:val="008F44B7"/>
    <w:rsid w:val="008F4E9C"/>
    <w:rsid w:val="008F5781"/>
    <w:rsid w:val="008F5A67"/>
    <w:rsid w:val="008F5B39"/>
    <w:rsid w:val="008F6869"/>
    <w:rsid w:val="008F6F22"/>
    <w:rsid w:val="008F7E84"/>
    <w:rsid w:val="00900F1B"/>
    <w:rsid w:val="00901A77"/>
    <w:rsid w:val="00901DE0"/>
    <w:rsid w:val="0090373A"/>
    <w:rsid w:val="009043A1"/>
    <w:rsid w:val="00904F3D"/>
    <w:rsid w:val="00904FB6"/>
    <w:rsid w:val="009059E9"/>
    <w:rsid w:val="009061A0"/>
    <w:rsid w:val="009061E2"/>
    <w:rsid w:val="00906295"/>
    <w:rsid w:val="009064CC"/>
    <w:rsid w:val="009067F3"/>
    <w:rsid w:val="00906D74"/>
    <w:rsid w:val="00906EB2"/>
    <w:rsid w:val="0090732D"/>
    <w:rsid w:val="00907997"/>
    <w:rsid w:val="009102A1"/>
    <w:rsid w:val="009112C7"/>
    <w:rsid w:val="00911CB7"/>
    <w:rsid w:val="00913305"/>
    <w:rsid w:val="00913D4D"/>
    <w:rsid w:val="00913F83"/>
    <w:rsid w:val="00915123"/>
    <w:rsid w:val="009153B3"/>
    <w:rsid w:val="00916E69"/>
    <w:rsid w:val="00917679"/>
    <w:rsid w:val="0091784C"/>
    <w:rsid w:val="0092059B"/>
    <w:rsid w:val="00920729"/>
    <w:rsid w:val="009208E2"/>
    <w:rsid w:val="00920E9F"/>
    <w:rsid w:val="00921758"/>
    <w:rsid w:val="00922747"/>
    <w:rsid w:val="00922C88"/>
    <w:rsid w:val="00922E0B"/>
    <w:rsid w:val="00922FCB"/>
    <w:rsid w:val="00923422"/>
    <w:rsid w:val="009239CF"/>
    <w:rsid w:val="00923C7A"/>
    <w:rsid w:val="00923FAD"/>
    <w:rsid w:val="009247CE"/>
    <w:rsid w:val="00924A03"/>
    <w:rsid w:val="00924DA5"/>
    <w:rsid w:val="00924E20"/>
    <w:rsid w:val="0092507C"/>
    <w:rsid w:val="00926134"/>
    <w:rsid w:val="009264DE"/>
    <w:rsid w:val="009269CF"/>
    <w:rsid w:val="00926A27"/>
    <w:rsid w:val="00927755"/>
    <w:rsid w:val="009302A4"/>
    <w:rsid w:val="009307C6"/>
    <w:rsid w:val="00931288"/>
    <w:rsid w:val="009312B7"/>
    <w:rsid w:val="00931785"/>
    <w:rsid w:val="00931DD3"/>
    <w:rsid w:val="00932B80"/>
    <w:rsid w:val="00933702"/>
    <w:rsid w:val="009341AA"/>
    <w:rsid w:val="00934BA0"/>
    <w:rsid w:val="00934D33"/>
    <w:rsid w:val="009357D4"/>
    <w:rsid w:val="0093621D"/>
    <w:rsid w:val="009362F2"/>
    <w:rsid w:val="00936C44"/>
    <w:rsid w:val="00936CAB"/>
    <w:rsid w:val="00937A23"/>
    <w:rsid w:val="00937A7B"/>
    <w:rsid w:val="0094057E"/>
    <w:rsid w:val="009427E5"/>
    <w:rsid w:val="0094287F"/>
    <w:rsid w:val="00942CDC"/>
    <w:rsid w:val="00943DC0"/>
    <w:rsid w:val="0094429A"/>
    <w:rsid w:val="00944A33"/>
    <w:rsid w:val="00944B9E"/>
    <w:rsid w:val="00944DD6"/>
    <w:rsid w:val="00946911"/>
    <w:rsid w:val="009470FB"/>
    <w:rsid w:val="009479B4"/>
    <w:rsid w:val="00947DB1"/>
    <w:rsid w:val="00947E8B"/>
    <w:rsid w:val="00951067"/>
    <w:rsid w:val="009520AC"/>
    <w:rsid w:val="00953567"/>
    <w:rsid w:val="00954CE4"/>
    <w:rsid w:val="00954D65"/>
    <w:rsid w:val="00954E67"/>
    <w:rsid w:val="009550C2"/>
    <w:rsid w:val="0095525A"/>
    <w:rsid w:val="00955B3F"/>
    <w:rsid w:val="0095698A"/>
    <w:rsid w:val="009576A6"/>
    <w:rsid w:val="009578E2"/>
    <w:rsid w:val="00957BBC"/>
    <w:rsid w:val="00960559"/>
    <w:rsid w:val="00960901"/>
    <w:rsid w:val="0096097D"/>
    <w:rsid w:val="00960FE6"/>
    <w:rsid w:val="009611EA"/>
    <w:rsid w:val="00961790"/>
    <w:rsid w:val="00961C60"/>
    <w:rsid w:val="00962D4A"/>
    <w:rsid w:val="00963792"/>
    <w:rsid w:val="00963A11"/>
    <w:rsid w:val="00964814"/>
    <w:rsid w:val="00964DF2"/>
    <w:rsid w:val="009651D9"/>
    <w:rsid w:val="00965B0A"/>
    <w:rsid w:val="00965FC6"/>
    <w:rsid w:val="009661F8"/>
    <w:rsid w:val="009666A9"/>
    <w:rsid w:val="009670F2"/>
    <w:rsid w:val="00967437"/>
    <w:rsid w:val="00970470"/>
    <w:rsid w:val="00970667"/>
    <w:rsid w:val="0097083B"/>
    <w:rsid w:val="00970B07"/>
    <w:rsid w:val="00970BCD"/>
    <w:rsid w:val="00971081"/>
    <w:rsid w:val="009714C2"/>
    <w:rsid w:val="00971E33"/>
    <w:rsid w:val="009721C6"/>
    <w:rsid w:val="00972F10"/>
    <w:rsid w:val="00973151"/>
    <w:rsid w:val="00973A2C"/>
    <w:rsid w:val="009741D2"/>
    <w:rsid w:val="00974265"/>
    <w:rsid w:val="00974406"/>
    <w:rsid w:val="0097503F"/>
    <w:rsid w:val="00975901"/>
    <w:rsid w:val="009764CF"/>
    <w:rsid w:val="00976860"/>
    <w:rsid w:val="00976DF6"/>
    <w:rsid w:val="009775A4"/>
    <w:rsid w:val="00977792"/>
    <w:rsid w:val="00977B0D"/>
    <w:rsid w:val="00980152"/>
    <w:rsid w:val="0098113B"/>
    <w:rsid w:val="00981561"/>
    <w:rsid w:val="00981B39"/>
    <w:rsid w:val="0098231F"/>
    <w:rsid w:val="00982A89"/>
    <w:rsid w:val="00982E78"/>
    <w:rsid w:val="00983080"/>
    <w:rsid w:val="0098393F"/>
    <w:rsid w:val="00983944"/>
    <w:rsid w:val="00983F44"/>
    <w:rsid w:val="0098438B"/>
    <w:rsid w:val="00984EE2"/>
    <w:rsid w:val="009852B6"/>
    <w:rsid w:val="0098613C"/>
    <w:rsid w:val="0098684C"/>
    <w:rsid w:val="00986EBB"/>
    <w:rsid w:val="009877EA"/>
    <w:rsid w:val="00990962"/>
    <w:rsid w:val="00990B23"/>
    <w:rsid w:val="00990BEE"/>
    <w:rsid w:val="00991681"/>
    <w:rsid w:val="00991918"/>
    <w:rsid w:val="00992C34"/>
    <w:rsid w:val="00994B40"/>
    <w:rsid w:val="00995079"/>
    <w:rsid w:val="009951B7"/>
    <w:rsid w:val="009956D4"/>
    <w:rsid w:val="00995825"/>
    <w:rsid w:val="009961F4"/>
    <w:rsid w:val="00996393"/>
    <w:rsid w:val="009970EF"/>
    <w:rsid w:val="00997D37"/>
    <w:rsid w:val="009A162A"/>
    <w:rsid w:val="009A1AA5"/>
    <w:rsid w:val="009A1D4A"/>
    <w:rsid w:val="009A2592"/>
    <w:rsid w:val="009A3345"/>
    <w:rsid w:val="009A3F1B"/>
    <w:rsid w:val="009A4B69"/>
    <w:rsid w:val="009A4DE5"/>
    <w:rsid w:val="009A4E0C"/>
    <w:rsid w:val="009A5360"/>
    <w:rsid w:val="009A5943"/>
    <w:rsid w:val="009A5BC3"/>
    <w:rsid w:val="009A647E"/>
    <w:rsid w:val="009A7B9A"/>
    <w:rsid w:val="009B0206"/>
    <w:rsid w:val="009B021B"/>
    <w:rsid w:val="009B0B1A"/>
    <w:rsid w:val="009B1C9D"/>
    <w:rsid w:val="009B2452"/>
    <w:rsid w:val="009B3968"/>
    <w:rsid w:val="009B4280"/>
    <w:rsid w:val="009B54A4"/>
    <w:rsid w:val="009B56A0"/>
    <w:rsid w:val="009B5B14"/>
    <w:rsid w:val="009B6631"/>
    <w:rsid w:val="009B68D3"/>
    <w:rsid w:val="009B6AAC"/>
    <w:rsid w:val="009B6E4F"/>
    <w:rsid w:val="009B7568"/>
    <w:rsid w:val="009C09D2"/>
    <w:rsid w:val="009C0E13"/>
    <w:rsid w:val="009C1035"/>
    <w:rsid w:val="009C118B"/>
    <w:rsid w:val="009C18C4"/>
    <w:rsid w:val="009C1A28"/>
    <w:rsid w:val="009C1B39"/>
    <w:rsid w:val="009C21FE"/>
    <w:rsid w:val="009C2648"/>
    <w:rsid w:val="009C2922"/>
    <w:rsid w:val="009C2B07"/>
    <w:rsid w:val="009C3666"/>
    <w:rsid w:val="009C3968"/>
    <w:rsid w:val="009C4731"/>
    <w:rsid w:val="009C5513"/>
    <w:rsid w:val="009C5984"/>
    <w:rsid w:val="009C5E0D"/>
    <w:rsid w:val="009C63D1"/>
    <w:rsid w:val="009C63F8"/>
    <w:rsid w:val="009C67FD"/>
    <w:rsid w:val="009C76C8"/>
    <w:rsid w:val="009C7E3E"/>
    <w:rsid w:val="009C7ED3"/>
    <w:rsid w:val="009D0A40"/>
    <w:rsid w:val="009D1683"/>
    <w:rsid w:val="009D16B6"/>
    <w:rsid w:val="009D1AAD"/>
    <w:rsid w:val="009D2298"/>
    <w:rsid w:val="009D2760"/>
    <w:rsid w:val="009D2BEF"/>
    <w:rsid w:val="009D379B"/>
    <w:rsid w:val="009D3A39"/>
    <w:rsid w:val="009D46C0"/>
    <w:rsid w:val="009D493B"/>
    <w:rsid w:val="009D4C1D"/>
    <w:rsid w:val="009D4CD4"/>
    <w:rsid w:val="009D4D21"/>
    <w:rsid w:val="009D52D1"/>
    <w:rsid w:val="009D5369"/>
    <w:rsid w:val="009D5A06"/>
    <w:rsid w:val="009D648A"/>
    <w:rsid w:val="009D6896"/>
    <w:rsid w:val="009D689B"/>
    <w:rsid w:val="009D6974"/>
    <w:rsid w:val="009D6E5C"/>
    <w:rsid w:val="009D7A08"/>
    <w:rsid w:val="009D7DF3"/>
    <w:rsid w:val="009E0242"/>
    <w:rsid w:val="009E0D8D"/>
    <w:rsid w:val="009E0FD5"/>
    <w:rsid w:val="009E1A00"/>
    <w:rsid w:val="009E1D99"/>
    <w:rsid w:val="009E22A1"/>
    <w:rsid w:val="009E2562"/>
    <w:rsid w:val="009E2D82"/>
    <w:rsid w:val="009E317A"/>
    <w:rsid w:val="009E3733"/>
    <w:rsid w:val="009E3D6B"/>
    <w:rsid w:val="009E3FF5"/>
    <w:rsid w:val="009E4510"/>
    <w:rsid w:val="009E4959"/>
    <w:rsid w:val="009E4F0F"/>
    <w:rsid w:val="009E5145"/>
    <w:rsid w:val="009E516B"/>
    <w:rsid w:val="009E5523"/>
    <w:rsid w:val="009E5581"/>
    <w:rsid w:val="009E5F20"/>
    <w:rsid w:val="009E6348"/>
    <w:rsid w:val="009E6665"/>
    <w:rsid w:val="009E68C6"/>
    <w:rsid w:val="009E6BC7"/>
    <w:rsid w:val="009E7A58"/>
    <w:rsid w:val="009F0233"/>
    <w:rsid w:val="009F044F"/>
    <w:rsid w:val="009F0DD6"/>
    <w:rsid w:val="009F21A7"/>
    <w:rsid w:val="009F29A1"/>
    <w:rsid w:val="009F2BBA"/>
    <w:rsid w:val="009F3555"/>
    <w:rsid w:val="009F4379"/>
    <w:rsid w:val="009F449D"/>
    <w:rsid w:val="009F49D3"/>
    <w:rsid w:val="009F52C9"/>
    <w:rsid w:val="009F569A"/>
    <w:rsid w:val="009F5B77"/>
    <w:rsid w:val="009F5BCC"/>
    <w:rsid w:val="009F610F"/>
    <w:rsid w:val="009F6721"/>
    <w:rsid w:val="009F6E51"/>
    <w:rsid w:val="009F79C2"/>
    <w:rsid w:val="009F7B01"/>
    <w:rsid w:val="00A002F7"/>
    <w:rsid w:val="00A003FD"/>
    <w:rsid w:val="00A00436"/>
    <w:rsid w:val="00A006A7"/>
    <w:rsid w:val="00A0090C"/>
    <w:rsid w:val="00A00CD7"/>
    <w:rsid w:val="00A00D98"/>
    <w:rsid w:val="00A010F8"/>
    <w:rsid w:val="00A01CD3"/>
    <w:rsid w:val="00A02542"/>
    <w:rsid w:val="00A0359B"/>
    <w:rsid w:val="00A03887"/>
    <w:rsid w:val="00A03991"/>
    <w:rsid w:val="00A042FA"/>
    <w:rsid w:val="00A04AD8"/>
    <w:rsid w:val="00A05518"/>
    <w:rsid w:val="00A05A09"/>
    <w:rsid w:val="00A07657"/>
    <w:rsid w:val="00A0797D"/>
    <w:rsid w:val="00A1049A"/>
    <w:rsid w:val="00A107B3"/>
    <w:rsid w:val="00A1087F"/>
    <w:rsid w:val="00A10F22"/>
    <w:rsid w:val="00A12A1B"/>
    <w:rsid w:val="00A130A2"/>
    <w:rsid w:val="00A13BA5"/>
    <w:rsid w:val="00A13E6B"/>
    <w:rsid w:val="00A13FC6"/>
    <w:rsid w:val="00A14889"/>
    <w:rsid w:val="00A14A06"/>
    <w:rsid w:val="00A15203"/>
    <w:rsid w:val="00A16614"/>
    <w:rsid w:val="00A168A3"/>
    <w:rsid w:val="00A16B1C"/>
    <w:rsid w:val="00A173C9"/>
    <w:rsid w:val="00A17699"/>
    <w:rsid w:val="00A2006E"/>
    <w:rsid w:val="00A20687"/>
    <w:rsid w:val="00A20E13"/>
    <w:rsid w:val="00A22062"/>
    <w:rsid w:val="00A22776"/>
    <w:rsid w:val="00A22ADF"/>
    <w:rsid w:val="00A23251"/>
    <w:rsid w:val="00A234A0"/>
    <w:rsid w:val="00A23AF4"/>
    <w:rsid w:val="00A23F19"/>
    <w:rsid w:val="00A23F6F"/>
    <w:rsid w:val="00A23FAB"/>
    <w:rsid w:val="00A242C3"/>
    <w:rsid w:val="00A252C3"/>
    <w:rsid w:val="00A277DD"/>
    <w:rsid w:val="00A27DA8"/>
    <w:rsid w:val="00A27EC5"/>
    <w:rsid w:val="00A30016"/>
    <w:rsid w:val="00A302ED"/>
    <w:rsid w:val="00A30BCC"/>
    <w:rsid w:val="00A3113F"/>
    <w:rsid w:val="00A3201B"/>
    <w:rsid w:val="00A32065"/>
    <w:rsid w:val="00A3227C"/>
    <w:rsid w:val="00A32367"/>
    <w:rsid w:val="00A32768"/>
    <w:rsid w:val="00A32C44"/>
    <w:rsid w:val="00A3326B"/>
    <w:rsid w:val="00A3372C"/>
    <w:rsid w:val="00A338BC"/>
    <w:rsid w:val="00A338D1"/>
    <w:rsid w:val="00A34570"/>
    <w:rsid w:val="00A34728"/>
    <w:rsid w:val="00A349FD"/>
    <w:rsid w:val="00A356D7"/>
    <w:rsid w:val="00A367BD"/>
    <w:rsid w:val="00A36FCD"/>
    <w:rsid w:val="00A3791B"/>
    <w:rsid w:val="00A37E70"/>
    <w:rsid w:val="00A409FF"/>
    <w:rsid w:val="00A418AF"/>
    <w:rsid w:val="00A419A3"/>
    <w:rsid w:val="00A42A7F"/>
    <w:rsid w:val="00A42F0E"/>
    <w:rsid w:val="00A43899"/>
    <w:rsid w:val="00A449DB"/>
    <w:rsid w:val="00A45058"/>
    <w:rsid w:val="00A45A10"/>
    <w:rsid w:val="00A45A9A"/>
    <w:rsid w:val="00A45B24"/>
    <w:rsid w:val="00A46A11"/>
    <w:rsid w:val="00A476EE"/>
    <w:rsid w:val="00A478BF"/>
    <w:rsid w:val="00A50B62"/>
    <w:rsid w:val="00A51485"/>
    <w:rsid w:val="00A52532"/>
    <w:rsid w:val="00A52836"/>
    <w:rsid w:val="00A54BFD"/>
    <w:rsid w:val="00A54D4E"/>
    <w:rsid w:val="00A55974"/>
    <w:rsid w:val="00A55AF5"/>
    <w:rsid w:val="00A5614F"/>
    <w:rsid w:val="00A563BB"/>
    <w:rsid w:val="00A56D6E"/>
    <w:rsid w:val="00A57CD2"/>
    <w:rsid w:val="00A600A0"/>
    <w:rsid w:val="00A601B4"/>
    <w:rsid w:val="00A60808"/>
    <w:rsid w:val="00A60C36"/>
    <w:rsid w:val="00A6193A"/>
    <w:rsid w:val="00A6231C"/>
    <w:rsid w:val="00A65246"/>
    <w:rsid w:val="00A663E3"/>
    <w:rsid w:val="00A66698"/>
    <w:rsid w:val="00A66904"/>
    <w:rsid w:val="00A669FE"/>
    <w:rsid w:val="00A66E15"/>
    <w:rsid w:val="00A67BFE"/>
    <w:rsid w:val="00A67F00"/>
    <w:rsid w:val="00A70017"/>
    <w:rsid w:val="00A7004F"/>
    <w:rsid w:val="00A70310"/>
    <w:rsid w:val="00A703BE"/>
    <w:rsid w:val="00A71EF8"/>
    <w:rsid w:val="00A720D0"/>
    <w:rsid w:val="00A72AC2"/>
    <w:rsid w:val="00A730CC"/>
    <w:rsid w:val="00A738E1"/>
    <w:rsid w:val="00A73F5D"/>
    <w:rsid w:val="00A75726"/>
    <w:rsid w:val="00A76018"/>
    <w:rsid w:val="00A761C2"/>
    <w:rsid w:val="00A76857"/>
    <w:rsid w:val="00A769A2"/>
    <w:rsid w:val="00A76FAA"/>
    <w:rsid w:val="00A77190"/>
    <w:rsid w:val="00A77C2D"/>
    <w:rsid w:val="00A800E9"/>
    <w:rsid w:val="00A8290E"/>
    <w:rsid w:val="00A84464"/>
    <w:rsid w:val="00A84BAB"/>
    <w:rsid w:val="00A852DE"/>
    <w:rsid w:val="00A858C1"/>
    <w:rsid w:val="00A86A2B"/>
    <w:rsid w:val="00A86EAA"/>
    <w:rsid w:val="00A86ED2"/>
    <w:rsid w:val="00A90828"/>
    <w:rsid w:val="00A90D9E"/>
    <w:rsid w:val="00A90F94"/>
    <w:rsid w:val="00A91092"/>
    <w:rsid w:val="00A919AB"/>
    <w:rsid w:val="00A92395"/>
    <w:rsid w:val="00A92CC4"/>
    <w:rsid w:val="00A9418F"/>
    <w:rsid w:val="00A954AB"/>
    <w:rsid w:val="00A956A8"/>
    <w:rsid w:val="00A95A13"/>
    <w:rsid w:val="00A9630B"/>
    <w:rsid w:val="00AA0020"/>
    <w:rsid w:val="00AA037A"/>
    <w:rsid w:val="00AA057C"/>
    <w:rsid w:val="00AA0610"/>
    <w:rsid w:val="00AA0E24"/>
    <w:rsid w:val="00AA212D"/>
    <w:rsid w:val="00AA21FE"/>
    <w:rsid w:val="00AA2670"/>
    <w:rsid w:val="00AA2FAA"/>
    <w:rsid w:val="00AA3EE9"/>
    <w:rsid w:val="00AA5A73"/>
    <w:rsid w:val="00AA5F15"/>
    <w:rsid w:val="00AA6E7D"/>
    <w:rsid w:val="00AA6F1A"/>
    <w:rsid w:val="00AA75AB"/>
    <w:rsid w:val="00AA7962"/>
    <w:rsid w:val="00AB0564"/>
    <w:rsid w:val="00AB0D85"/>
    <w:rsid w:val="00AB104D"/>
    <w:rsid w:val="00AB109E"/>
    <w:rsid w:val="00AB15C2"/>
    <w:rsid w:val="00AB1C0D"/>
    <w:rsid w:val="00AB1CD3"/>
    <w:rsid w:val="00AB2964"/>
    <w:rsid w:val="00AB29E4"/>
    <w:rsid w:val="00AB3FC5"/>
    <w:rsid w:val="00AB50C6"/>
    <w:rsid w:val="00AB562C"/>
    <w:rsid w:val="00AB59E2"/>
    <w:rsid w:val="00AB623B"/>
    <w:rsid w:val="00AB67F3"/>
    <w:rsid w:val="00AB75CF"/>
    <w:rsid w:val="00AB7751"/>
    <w:rsid w:val="00AC028D"/>
    <w:rsid w:val="00AC0AC7"/>
    <w:rsid w:val="00AC1C99"/>
    <w:rsid w:val="00AC269E"/>
    <w:rsid w:val="00AC2EA5"/>
    <w:rsid w:val="00AC56D6"/>
    <w:rsid w:val="00AC5778"/>
    <w:rsid w:val="00AC6490"/>
    <w:rsid w:val="00AC6586"/>
    <w:rsid w:val="00AC68E6"/>
    <w:rsid w:val="00AC7DBE"/>
    <w:rsid w:val="00AD0439"/>
    <w:rsid w:val="00AD05FD"/>
    <w:rsid w:val="00AD086B"/>
    <w:rsid w:val="00AD0938"/>
    <w:rsid w:val="00AD09BF"/>
    <w:rsid w:val="00AD111C"/>
    <w:rsid w:val="00AD15A6"/>
    <w:rsid w:val="00AD17ED"/>
    <w:rsid w:val="00AD21CF"/>
    <w:rsid w:val="00AD240D"/>
    <w:rsid w:val="00AD297B"/>
    <w:rsid w:val="00AD389D"/>
    <w:rsid w:val="00AD3E30"/>
    <w:rsid w:val="00AD4DD3"/>
    <w:rsid w:val="00AD4E15"/>
    <w:rsid w:val="00AD4EA5"/>
    <w:rsid w:val="00AD505F"/>
    <w:rsid w:val="00AD59A8"/>
    <w:rsid w:val="00AD5D69"/>
    <w:rsid w:val="00AD615A"/>
    <w:rsid w:val="00AD63E2"/>
    <w:rsid w:val="00AD6BE8"/>
    <w:rsid w:val="00AD6F40"/>
    <w:rsid w:val="00AD70FB"/>
    <w:rsid w:val="00AD745A"/>
    <w:rsid w:val="00AD7CB6"/>
    <w:rsid w:val="00AE0060"/>
    <w:rsid w:val="00AE06CD"/>
    <w:rsid w:val="00AE0FFF"/>
    <w:rsid w:val="00AE11A3"/>
    <w:rsid w:val="00AE1555"/>
    <w:rsid w:val="00AE1E65"/>
    <w:rsid w:val="00AE2702"/>
    <w:rsid w:val="00AE28CB"/>
    <w:rsid w:val="00AE3450"/>
    <w:rsid w:val="00AE4CF8"/>
    <w:rsid w:val="00AE6625"/>
    <w:rsid w:val="00AE6E9B"/>
    <w:rsid w:val="00AE7074"/>
    <w:rsid w:val="00AE7C84"/>
    <w:rsid w:val="00AF002C"/>
    <w:rsid w:val="00AF0A5E"/>
    <w:rsid w:val="00AF13B0"/>
    <w:rsid w:val="00AF21F0"/>
    <w:rsid w:val="00AF23C0"/>
    <w:rsid w:val="00AF2646"/>
    <w:rsid w:val="00AF2B33"/>
    <w:rsid w:val="00AF3432"/>
    <w:rsid w:val="00AF3B57"/>
    <w:rsid w:val="00AF43DE"/>
    <w:rsid w:val="00AF45EC"/>
    <w:rsid w:val="00AF5178"/>
    <w:rsid w:val="00AF53B2"/>
    <w:rsid w:val="00AF6FBC"/>
    <w:rsid w:val="00AF71D8"/>
    <w:rsid w:val="00B00725"/>
    <w:rsid w:val="00B013A2"/>
    <w:rsid w:val="00B0189F"/>
    <w:rsid w:val="00B01FBE"/>
    <w:rsid w:val="00B0245C"/>
    <w:rsid w:val="00B03B41"/>
    <w:rsid w:val="00B041E2"/>
    <w:rsid w:val="00B07536"/>
    <w:rsid w:val="00B07569"/>
    <w:rsid w:val="00B07737"/>
    <w:rsid w:val="00B07AF0"/>
    <w:rsid w:val="00B07DE8"/>
    <w:rsid w:val="00B108DD"/>
    <w:rsid w:val="00B110E1"/>
    <w:rsid w:val="00B11504"/>
    <w:rsid w:val="00B11966"/>
    <w:rsid w:val="00B1261D"/>
    <w:rsid w:val="00B1349A"/>
    <w:rsid w:val="00B1355D"/>
    <w:rsid w:val="00B13F43"/>
    <w:rsid w:val="00B14EF0"/>
    <w:rsid w:val="00B15499"/>
    <w:rsid w:val="00B16A86"/>
    <w:rsid w:val="00B1763B"/>
    <w:rsid w:val="00B1779F"/>
    <w:rsid w:val="00B17B46"/>
    <w:rsid w:val="00B17E6C"/>
    <w:rsid w:val="00B20B31"/>
    <w:rsid w:val="00B21040"/>
    <w:rsid w:val="00B21159"/>
    <w:rsid w:val="00B215E2"/>
    <w:rsid w:val="00B21CCB"/>
    <w:rsid w:val="00B21FB4"/>
    <w:rsid w:val="00B227FD"/>
    <w:rsid w:val="00B233D1"/>
    <w:rsid w:val="00B23A3E"/>
    <w:rsid w:val="00B242C4"/>
    <w:rsid w:val="00B2466F"/>
    <w:rsid w:val="00B2492F"/>
    <w:rsid w:val="00B24F1E"/>
    <w:rsid w:val="00B25516"/>
    <w:rsid w:val="00B255B2"/>
    <w:rsid w:val="00B25F68"/>
    <w:rsid w:val="00B27F42"/>
    <w:rsid w:val="00B3091D"/>
    <w:rsid w:val="00B3093D"/>
    <w:rsid w:val="00B30A9F"/>
    <w:rsid w:val="00B3163F"/>
    <w:rsid w:val="00B32783"/>
    <w:rsid w:val="00B33FA6"/>
    <w:rsid w:val="00B3463A"/>
    <w:rsid w:val="00B3513F"/>
    <w:rsid w:val="00B3522E"/>
    <w:rsid w:val="00B366EE"/>
    <w:rsid w:val="00B36E88"/>
    <w:rsid w:val="00B372DD"/>
    <w:rsid w:val="00B3735A"/>
    <w:rsid w:val="00B373E6"/>
    <w:rsid w:val="00B37722"/>
    <w:rsid w:val="00B378C6"/>
    <w:rsid w:val="00B37934"/>
    <w:rsid w:val="00B4018B"/>
    <w:rsid w:val="00B402CB"/>
    <w:rsid w:val="00B418F6"/>
    <w:rsid w:val="00B422D0"/>
    <w:rsid w:val="00B42404"/>
    <w:rsid w:val="00B42A2B"/>
    <w:rsid w:val="00B43291"/>
    <w:rsid w:val="00B437F5"/>
    <w:rsid w:val="00B43DC6"/>
    <w:rsid w:val="00B43EBF"/>
    <w:rsid w:val="00B44897"/>
    <w:rsid w:val="00B44908"/>
    <w:rsid w:val="00B4535F"/>
    <w:rsid w:val="00B45A22"/>
    <w:rsid w:val="00B47630"/>
    <w:rsid w:val="00B47A85"/>
    <w:rsid w:val="00B5008A"/>
    <w:rsid w:val="00B50F6F"/>
    <w:rsid w:val="00B518A4"/>
    <w:rsid w:val="00B51954"/>
    <w:rsid w:val="00B52975"/>
    <w:rsid w:val="00B52D02"/>
    <w:rsid w:val="00B53441"/>
    <w:rsid w:val="00B5359A"/>
    <w:rsid w:val="00B53D98"/>
    <w:rsid w:val="00B53FB0"/>
    <w:rsid w:val="00B547E9"/>
    <w:rsid w:val="00B549C4"/>
    <w:rsid w:val="00B54ADA"/>
    <w:rsid w:val="00B54CCC"/>
    <w:rsid w:val="00B5607A"/>
    <w:rsid w:val="00B56253"/>
    <w:rsid w:val="00B56414"/>
    <w:rsid w:val="00B5647F"/>
    <w:rsid w:val="00B5692B"/>
    <w:rsid w:val="00B56DA0"/>
    <w:rsid w:val="00B57450"/>
    <w:rsid w:val="00B57C74"/>
    <w:rsid w:val="00B610E1"/>
    <w:rsid w:val="00B61AC9"/>
    <w:rsid w:val="00B61F5F"/>
    <w:rsid w:val="00B62030"/>
    <w:rsid w:val="00B63CA4"/>
    <w:rsid w:val="00B63DFB"/>
    <w:rsid w:val="00B642AF"/>
    <w:rsid w:val="00B664B5"/>
    <w:rsid w:val="00B67A61"/>
    <w:rsid w:val="00B70122"/>
    <w:rsid w:val="00B7030D"/>
    <w:rsid w:val="00B711A5"/>
    <w:rsid w:val="00B716F1"/>
    <w:rsid w:val="00B71DAD"/>
    <w:rsid w:val="00B722D1"/>
    <w:rsid w:val="00B72A43"/>
    <w:rsid w:val="00B730DA"/>
    <w:rsid w:val="00B74465"/>
    <w:rsid w:val="00B74678"/>
    <w:rsid w:val="00B751E9"/>
    <w:rsid w:val="00B753CA"/>
    <w:rsid w:val="00B75829"/>
    <w:rsid w:val="00B7608F"/>
    <w:rsid w:val="00B80247"/>
    <w:rsid w:val="00B803BA"/>
    <w:rsid w:val="00B81283"/>
    <w:rsid w:val="00B826B8"/>
    <w:rsid w:val="00B8324F"/>
    <w:rsid w:val="00B843DC"/>
    <w:rsid w:val="00B847F8"/>
    <w:rsid w:val="00B84B59"/>
    <w:rsid w:val="00B84E72"/>
    <w:rsid w:val="00B84FDB"/>
    <w:rsid w:val="00B86590"/>
    <w:rsid w:val="00B86B75"/>
    <w:rsid w:val="00B86E79"/>
    <w:rsid w:val="00B870A6"/>
    <w:rsid w:val="00B876F1"/>
    <w:rsid w:val="00B901C3"/>
    <w:rsid w:val="00B9039B"/>
    <w:rsid w:val="00B903F2"/>
    <w:rsid w:val="00B90A3F"/>
    <w:rsid w:val="00B90DEC"/>
    <w:rsid w:val="00B912DF"/>
    <w:rsid w:val="00B929B2"/>
    <w:rsid w:val="00B92C7D"/>
    <w:rsid w:val="00B92C7F"/>
    <w:rsid w:val="00B92EF2"/>
    <w:rsid w:val="00B93425"/>
    <w:rsid w:val="00B94384"/>
    <w:rsid w:val="00B95765"/>
    <w:rsid w:val="00B957E8"/>
    <w:rsid w:val="00B962FC"/>
    <w:rsid w:val="00B96D1F"/>
    <w:rsid w:val="00B97151"/>
    <w:rsid w:val="00B97257"/>
    <w:rsid w:val="00B9777F"/>
    <w:rsid w:val="00B97D61"/>
    <w:rsid w:val="00BA0997"/>
    <w:rsid w:val="00BA221F"/>
    <w:rsid w:val="00BA2A12"/>
    <w:rsid w:val="00BA2A90"/>
    <w:rsid w:val="00BA3F94"/>
    <w:rsid w:val="00BA432A"/>
    <w:rsid w:val="00BA53DB"/>
    <w:rsid w:val="00BA59E9"/>
    <w:rsid w:val="00BA5B90"/>
    <w:rsid w:val="00BA5C1C"/>
    <w:rsid w:val="00BA67C6"/>
    <w:rsid w:val="00BA6F0E"/>
    <w:rsid w:val="00BB03E0"/>
    <w:rsid w:val="00BB06E2"/>
    <w:rsid w:val="00BB0860"/>
    <w:rsid w:val="00BB1787"/>
    <w:rsid w:val="00BB1E19"/>
    <w:rsid w:val="00BB2EAD"/>
    <w:rsid w:val="00BB325F"/>
    <w:rsid w:val="00BB3F6D"/>
    <w:rsid w:val="00BB48DE"/>
    <w:rsid w:val="00BB4BEB"/>
    <w:rsid w:val="00BB4D25"/>
    <w:rsid w:val="00BB4F4F"/>
    <w:rsid w:val="00BB505D"/>
    <w:rsid w:val="00BB5F27"/>
    <w:rsid w:val="00BB69DE"/>
    <w:rsid w:val="00BB7311"/>
    <w:rsid w:val="00BC0B6F"/>
    <w:rsid w:val="00BC1473"/>
    <w:rsid w:val="00BC1488"/>
    <w:rsid w:val="00BC14CF"/>
    <w:rsid w:val="00BC1D96"/>
    <w:rsid w:val="00BC2509"/>
    <w:rsid w:val="00BC255D"/>
    <w:rsid w:val="00BC2B08"/>
    <w:rsid w:val="00BC3590"/>
    <w:rsid w:val="00BC3B9E"/>
    <w:rsid w:val="00BC3F6F"/>
    <w:rsid w:val="00BC42E2"/>
    <w:rsid w:val="00BC4858"/>
    <w:rsid w:val="00BC48D5"/>
    <w:rsid w:val="00BC4A24"/>
    <w:rsid w:val="00BC593B"/>
    <w:rsid w:val="00BC60DC"/>
    <w:rsid w:val="00BC6869"/>
    <w:rsid w:val="00BC6B5D"/>
    <w:rsid w:val="00BC7910"/>
    <w:rsid w:val="00BD0931"/>
    <w:rsid w:val="00BD09C5"/>
    <w:rsid w:val="00BD1112"/>
    <w:rsid w:val="00BD19E9"/>
    <w:rsid w:val="00BD20A6"/>
    <w:rsid w:val="00BD20B3"/>
    <w:rsid w:val="00BD2166"/>
    <w:rsid w:val="00BD2660"/>
    <w:rsid w:val="00BD3D3F"/>
    <w:rsid w:val="00BD453D"/>
    <w:rsid w:val="00BD4A90"/>
    <w:rsid w:val="00BD4D30"/>
    <w:rsid w:val="00BD54C8"/>
    <w:rsid w:val="00BD5643"/>
    <w:rsid w:val="00BD5ABF"/>
    <w:rsid w:val="00BD629C"/>
    <w:rsid w:val="00BD6656"/>
    <w:rsid w:val="00BD7D3F"/>
    <w:rsid w:val="00BD7F71"/>
    <w:rsid w:val="00BE0156"/>
    <w:rsid w:val="00BE024B"/>
    <w:rsid w:val="00BE02F7"/>
    <w:rsid w:val="00BE04F1"/>
    <w:rsid w:val="00BE08CD"/>
    <w:rsid w:val="00BE0C72"/>
    <w:rsid w:val="00BE0CDA"/>
    <w:rsid w:val="00BE1DEF"/>
    <w:rsid w:val="00BE2C16"/>
    <w:rsid w:val="00BE2F11"/>
    <w:rsid w:val="00BE3243"/>
    <w:rsid w:val="00BE329F"/>
    <w:rsid w:val="00BE490C"/>
    <w:rsid w:val="00BE4E4F"/>
    <w:rsid w:val="00BE5F89"/>
    <w:rsid w:val="00BE6924"/>
    <w:rsid w:val="00BE7567"/>
    <w:rsid w:val="00BE7756"/>
    <w:rsid w:val="00BE79C4"/>
    <w:rsid w:val="00BE79D9"/>
    <w:rsid w:val="00BF046B"/>
    <w:rsid w:val="00BF070C"/>
    <w:rsid w:val="00BF0C03"/>
    <w:rsid w:val="00BF0E20"/>
    <w:rsid w:val="00BF10CF"/>
    <w:rsid w:val="00BF1AD9"/>
    <w:rsid w:val="00BF2985"/>
    <w:rsid w:val="00BF2E7B"/>
    <w:rsid w:val="00BF2FEB"/>
    <w:rsid w:val="00BF3212"/>
    <w:rsid w:val="00BF3CAD"/>
    <w:rsid w:val="00BF3FBF"/>
    <w:rsid w:val="00BF4CA5"/>
    <w:rsid w:val="00BF50D7"/>
    <w:rsid w:val="00BF5AA8"/>
    <w:rsid w:val="00BF5AF0"/>
    <w:rsid w:val="00BF6097"/>
    <w:rsid w:val="00BF6492"/>
    <w:rsid w:val="00BF6E92"/>
    <w:rsid w:val="00BF70A5"/>
    <w:rsid w:val="00BF7EFE"/>
    <w:rsid w:val="00C00C9D"/>
    <w:rsid w:val="00C01182"/>
    <w:rsid w:val="00C01186"/>
    <w:rsid w:val="00C01994"/>
    <w:rsid w:val="00C01F98"/>
    <w:rsid w:val="00C02BE6"/>
    <w:rsid w:val="00C02D48"/>
    <w:rsid w:val="00C03F2D"/>
    <w:rsid w:val="00C042FC"/>
    <w:rsid w:val="00C044FB"/>
    <w:rsid w:val="00C04A3E"/>
    <w:rsid w:val="00C04BCB"/>
    <w:rsid w:val="00C050A4"/>
    <w:rsid w:val="00C051DE"/>
    <w:rsid w:val="00C05345"/>
    <w:rsid w:val="00C053CA"/>
    <w:rsid w:val="00C053DA"/>
    <w:rsid w:val="00C0546E"/>
    <w:rsid w:val="00C05A69"/>
    <w:rsid w:val="00C06127"/>
    <w:rsid w:val="00C062D3"/>
    <w:rsid w:val="00C06762"/>
    <w:rsid w:val="00C06944"/>
    <w:rsid w:val="00C06B43"/>
    <w:rsid w:val="00C06F6F"/>
    <w:rsid w:val="00C07121"/>
    <w:rsid w:val="00C10B82"/>
    <w:rsid w:val="00C11263"/>
    <w:rsid w:val="00C1176D"/>
    <w:rsid w:val="00C118A7"/>
    <w:rsid w:val="00C1245E"/>
    <w:rsid w:val="00C1272C"/>
    <w:rsid w:val="00C1292D"/>
    <w:rsid w:val="00C1322A"/>
    <w:rsid w:val="00C1350C"/>
    <w:rsid w:val="00C14246"/>
    <w:rsid w:val="00C15234"/>
    <w:rsid w:val="00C152A7"/>
    <w:rsid w:val="00C15420"/>
    <w:rsid w:val="00C156A4"/>
    <w:rsid w:val="00C16465"/>
    <w:rsid w:val="00C17303"/>
    <w:rsid w:val="00C1741F"/>
    <w:rsid w:val="00C17B10"/>
    <w:rsid w:val="00C20100"/>
    <w:rsid w:val="00C2023D"/>
    <w:rsid w:val="00C20399"/>
    <w:rsid w:val="00C20574"/>
    <w:rsid w:val="00C20C23"/>
    <w:rsid w:val="00C218EE"/>
    <w:rsid w:val="00C21A6A"/>
    <w:rsid w:val="00C21DBE"/>
    <w:rsid w:val="00C21DEB"/>
    <w:rsid w:val="00C220D1"/>
    <w:rsid w:val="00C24241"/>
    <w:rsid w:val="00C2430D"/>
    <w:rsid w:val="00C24C9A"/>
    <w:rsid w:val="00C24DCE"/>
    <w:rsid w:val="00C252AF"/>
    <w:rsid w:val="00C27D1F"/>
    <w:rsid w:val="00C3008E"/>
    <w:rsid w:val="00C300E8"/>
    <w:rsid w:val="00C30CF0"/>
    <w:rsid w:val="00C30D79"/>
    <w:rsid w:val="00C30F92"/>
    <w:rsid w:val="00C313F1"/>
    <w:rsid w:val="00C3145C"/>
    <w:rsid w:val="00C31E84"/>
    <w:rsid w:val="00C320C4"/>
    <w:rsid w:val="00C32682"/>
    <w:rsid w:val="00C327B3"/>
    <w:rsid w:val="00C335F7"/>
    <w:rsid w:val="00C33CC6"/>
    <w:rsid w:val="00C33D9E"/>
    <w:rsid w:val="00C346C5"/>
    <w:rsid w:val="00C34FEB"/>
    <w:rsid w:val="00C35E13"/>
    <w:rsid w:val="00C35E2E"/>
    <w:rsid w:val="00C36279"/>
    <w:rsid w:val="00C378D6"/>
    <w:rsid w:val="00C407C4"/>
    <w:rsid w:val="00C409EC"/>
    <w:rsid w:val="00C416B2"/>
    <w:rsid w:val="00C42D2F"/>
    <w:rsid w:val="00C45B7D"/>
    <w:rsid w:val="00C45E13"/>
    <w:rsid w:val="00C46344"/>
    <w:rsid w:val="00C4640C"/>
    <w:rsid w:val="00C465F9"/>
    <w:rsid w:val="00C47914"/>
    <w:rsid w:val="00C50135"/>
    <w:rsid w:val="00C513D2"/>
    <w:rsid w:val="00C524EF"/>
    <w:rsid w:val="00C524FF"/>
    <w:rsid w:val="00C526C3"/>
    <w:rsid w:val="00C52BD0"/>
    <w:rsid w:val="00C53918"/>
    <w:rsid w:val="00C5403A"/>
    <w:rsid w:val="00C5412A"/>
    <w:rsid w:val="00C55122"/>
    <w:rsid w:val="00C5527F"/>
    <w:rsid w:val="00C5534D"/>
    <w:rsid w:val="00C56B2F"/>
    <w:rsid w:val="00C57050"/>
    <w:rsid w:val="00C57E51"/>
    <w:rsid w:val="00C60201"/>
    <w:rsid w:val="00C60E78"/>
    <w:rsid w:val="00C61BE5"/>
    <w:rsid w:val="00C61C77"/>
    <w:rsid w:val="00C62E8A"/>
    <w:rsid w:val="00C632F4"/>
    <w:rsid w:val="00C6344D"/>
    <w:rsid w:val="00C63484"/>
    <w:rsid w:val="00C64850"/>
    <w:rsid w:val="00C64FD8"/>
    <w:rsid w:val="00C65265"/>
    <w:rsid w:val="00C65EE0"/>
    <w:rsid w:val="00C66614"/>
    <w:rsid w:val="00C66AC6"/>
    <w:rsid w:val="00C66B09"/>
    <w:rsid w:val="00C67E34"/>
    <w:rsid w:val="00C67EE5"/>
    <w:rsid w:val="00C70010"/>
    <w:rsid w:val="00C70148"/>
    <w:rsid w:val="00C7056B"/>
    <w:rsid w:val="00C7057D"/>
    <w:rsid w:val="00C715FB"/>
    <w:rsid w:val="00C718A0"/>
    <w:rsid w:val="00C71CE2"/>
    <w:rsid w:val="00C71F6A"/>
    <w:rsid w:val="00C726B6"/>
    <w:rsid w:val="00C7319C"/>
    <w:rsid w:val="00C7399E"/>
    <w:rsid w:val="00C73CB6"/>
    <w:rsid w:val="00C742B2"/>
    <w:rsid w:val="00C74630"/>
    <w:rsid w:val="00C75485"/>
    <w:rsid w:val="00C75A15"/>
    <w:rsid w:val="00C76093"/>
    <w:rsid w:val="00C76F5C"/>
    <w:rsid w:val="00C76FCB"/>
    <w:rsid w:val="00C77A20"/>
    <w:rsid w:val="00C80D46"/>
    <w:rsid w:val="00C810CB"/>
    <w:rsid w:val="00C813F1"/>
    <w:rsid w:val="00C819D0"/>
    <w:rsid w:val="00C8287A"/>
    <w:rsid w:val="00C82EC5"/>
    <w:rsid w:val="00C8319A"/>
    <w:rsid w:val="00C831B3"/>
    <w:rsid w:val="00C8356F"/>
    <w:rsid w:val="00C83878"/>
    <w:rsid w:val="00C8425A"/>
    <w:rsid w:val="00C84294"/>
    <w:rsid w:val="00C84AFB"/>
    <w:rsid w:val="00C85F5F"/>
    <w:rsid w:val="00C87064"/>
    <w:rsid w:val="00C87423"/>
    <w:rsid w:val="00C877E3"/>
    <w:rsid w:val="00C87859"/>
    <w:rsid w:val="00C87CF5"/>
    <w:rsid w:val="00C90557"/>
    <w:rsid w:val="00C91130"/>
    <w:rsid w:val="00C91D1D"/>
    <w:rsid w:val="00C920E0"/>
    <w:rsid w:val="00C9233D"/>
    <w:rsid w:val="00C938ED"/>
    <w:rsid w:val="00C93B1F"/>
    <w:rsid w:val="00C93BB7"/>
    <w:rsid w:val="00C93CA0"/>
    <w:rsid w:val="00C94000"/>
    <w:rsid w:val="00C9401C"/>
    <w:rsid w:val="00C944B6"/>
    <w:rsid w:val="00C946D0"/>
    <w:rsid w:val="00C956F3"/>
    <w:rsid w:val="00C95D3B"/>
    <w:rsid w:val="00C95FCE"/>
    <w:rsid w:val="00C961C3"/>
    <w:rsid w:val="00C963AA"/>
    <w:rsid w:val="00C96484"/>
    <w:rsid w:val="00C96F21"/>
    <w:rsid w:val="00C9702C"/>
    <w:rsid w:val="00C9703C"/>
    <w:rsid w:val="00C975AA"/>
    <w:rsid w:val="00C975B3"/>
    <w:rsid w:val="00C97B96"/>
    <w:rsid w:val="00CA04DC"/>
    <w:rsid w:val="00CA05A6"/>
    <w:rsid w:val="00CA0950"/>
    <w:rsid w:val="00CA0CE4"/>
    <w:rsid w:val="00CA17A7"/>
    <w:rsid w:val="00CA1AC5"/>
    <w:rsid w:val="00CA2230"/>
    <w:rsid w:val="00CA2598"/>
    <w:rsid w:val="00CA2BA1"/>
    <w:rsid w:val="00CA4BF2"/>
    <w:rsid w:val="00CA4C78"/>
    <w:rsid w:val="00CA4E33"/>
    <w:rsid w:val="00CA5276"/>
    <w:rsid w:val="00CA5E94"/>
    <w:rsid w:val="00CA5ED6"/>
    <w:rsid w:val="00CA6053"/>
    <w:rsid w:val="00CA662E"/>
    <w:rsid w:val="00CA6FD1"/>
    <w:rsid w:val="00CA73D6"/>
    <w:rsid w:val="00CA744C"/>
    <w:rsid w:val="00CA7CEB"/>
    <w:rsid w:val="00CA7D93"/>
    <w:rsid w:val="00CA7E9B"/>
    <w:rsid w:val="00CB059F"/>
    <w:rsid w:val="00CB0644"/>
    <w:rsid w:val="00CB0952"/>
    <w:rsid w:val="00CB0A85"/>
    <w:rsid w:val="00CB115D"/>
    <w:rsid w:val="00CB15D8"/>
    <w:rsid w:val="00CB3983"/>
    <w:rsid w:val="00CB3C91"/>
    <w:rsid w:val="00CB4383"/>
    <w:rsid w:val="00CB49C7"/>
    <w:rsid w:val="00CB51D4"/>
    <w:rsid w:val="00CB51F8"/>
    <w:rsid w:val="00CB52C5"/>
    <w:rsid w:val="00CB5375"/>
    <w:rsid w:val="00CB55BF"/>
    <w:rsid w:val="00CB5864"/>
    <w:rsid w:val="00CB5B84"/>
    <w:rsid w:val="00CB6686"/>
    <w:rsid w:val="00CB7E76"/>
    <w:rsid w:val="00CC03B9"/>
    <w:rsid w:val="00CC0E44"/>
    <w:rsid w:val="00CC1432"/>
    <w:rsid w:val="00CC2610"/>
    <w:rsid w:val="00CC2D16"/>
    <w:rsid w:val="00CC3023"/>
    <w:rsid w:val="00CC35CB"/>
    <w:rsid w:val="00CC3BEA"/>
    <w:rsid w:val="00CC40A3"/>
    <w:rsid w:val="00CC4503"/>
    <w:rsid w:val="00CC450F"/>
    <w:rsid w:val="00CC453C"/>
    <w:rsid w:val="00CC4641"/>
    <w:rsid w:val="00CC5D4A"/>
    <w:rsid w:val="00CD0021"/>
    <w:rsid w:val="00CD0C87"/>
    <w:rsid w:val="00CD0E64"/>
    <w:rsid w:val="00CD27E0"/>
    <w:rsid w:val="00CD2AA5"/>
    <w:rsid w:val="00CD2D9D"/>
    <w:rsid w:val="00CD47B3"/>
    <w:rsid w:val="00CD5BA1"/>
    <w:rsid w:val="00CD63BA"/>
    <w:rsid w:val="00CD648A"/>
    <w:rsid w:val="00CD7522"/>
    <w:rsid w:val="00CD7ECA"/>
    <w:rsid w:val="00CE0F1D"/>
    <w:rsid w:val="00CE189D"/>
    <w:rsid w:val="00CE2CEE"/>
    <w:rsid w:val="00CE2CF2"/>
    <w:rsid w:val="00CE2D2A"/>
    <w:rsid w:val="00CE2F59"/>
    <w:rsid w:val="00CE35E7"/>
    <w:rsid w:val="00CE3A03"/>
    <w:rsid w:val="00CE5435"/>
    <w:rsid w:val="00CE576D"/>
    <w:rsid w:val="00CE5893"/>
    <w:rsid w:val="00CE5A75"/>
    <w:rsid w:val="00CE5DA4"/>
    <w:rsid w:val="00CE6068"/>
    <w:rsid w:val="00CE6B82"/>
    <w:rsid w:val="00CE6D0E"/>
    <w:rsid w:val="00CE6F75"/>
    <w:rsid w:val="00CE763D"/>
    <w:rsid w:val="00CE7A28"/>
    <w:rsid w:val="00CF0712"/>
    <w:rsid w:val="00CF0CE7"/>
    <w:rsid w:val="00CF14B7"/>
    <w:rsid w:val="00CF1B0D"/>
    <w:rsid w:val="00CF1DD6"/>
    <w:rsid w:val="00CF216F"/>
    <w:rsid w:val="00CF2B4A"/>
    <w:rsid w:val="00CF2EB4"/>
    <w:rsid w:val="00CF39C3"/>
    <w:rsid w:val="00CF3C8C"/>
    <w:rsid w:val="00CF41C5"/>
    <w:rsid w:val="00CF52FE"/>
    <w:rsid w:val="00CF578F"/>
    <w:rsid w:val="00CF72E2"/>
    <w:rsid w:val="00CF7AE1"/>
    <w:rsid w:val="00CF7D01"/>
    <w:rsid w:val="00D002C8"/>
    <w:rsid w:val="00D00F18"/>
    <w:rsid w:val="00D01183"/>
    <w:rsid w:val="00D033C4"/>
    <w:rsid w:val="00D03651"/>
    <w:rsid w:val="00D04477"/>
    <w:rsid w:val="00D04907"/>
    <w:rsid w:val="00D04D70"/>
    <w:rsid w:val="00D04DDA"/>
    <w:rsid w:val="00D05426"/>
    <w:rsid w:val="00D05641"/>
    <w:rsid w:val="00D05CAA"/>
    <w:rsid w:val="00D06BD5"/>
    <w:rsid w:val="00D07453"/>
    <w:rsid w:val="00D1004E"/>
    <w:rsid w:val="00D11482"/>
    <w:rsid w:val="00D116E0"/>
    <w:rsid w:val="00D118E6"/>
    <w:rsid w:val="00D11A7F"/>
    <w:rsid w:val="00D124CF"/>
    <w:rsid w:val="00D12E15"/>
    <w:rsid w:val="00D12F98"/>
    <w:rsid w:val="00D13707"/>
    <w:rsid w:val="00D13818"/>
    <w:rsid w:val="00D139B3"/>
    <w:rsid w:val="00D144FE"/>
    <w:rsid w:val="00D145B4"/>
    <w:rsid w:val="00D14DD5"/>
    <w:rsid w:val="00D14F01"/>
    <w:rsid w:val="00D15C3E"/>
    <w:rsid w:val="00D16BA5"/>
    <w:rsid w:val="00D17059"/>
    <w:rsid w:val="00D17C52"/>
    <w:rsid w:val="00D17CD6"/>
    <w:rsid w:val="00D213FB"/>
    <w:rsid w:val="00D214C3"/>
    <w:rsid w:val="00D22471"/>
    <w:rsid w:val="00D228B1"/>
    <w:rsid w:val="00D22E93"/>
    <w:rsid w:val="00D22FD2"/>
    <w:rsid w:val="00D23E49"/>
    <w:rsid w:val="00D24CF9"/>
    <w:rsid w:val="00D250E1"/>
    <w:rsid w:val="00D25BE1"/>
    <w:rsid w:val="00D25D4B"/>
    <w:rsid w:val="00D260C9"/>
    <w:rsid w:val="00D27032"/>
    <w:rsid w:val="00D27162"/>
    <w:rsid w:val="00D27407"/>
    <w:rsid w:val="00D3021D"/>
    <w:rsid w:val="00D30344"/>
    <w:rsid w:val="00D30991"/>
    <w:rsid w:val="00D30D95"/>
    <w:rsid w:val="00D31E61"/>
    <w:rsid w:val="00D31F3A"/>
    <w:rsid w:val="00D3242B"/>
    <w:rsid w:val="00D32534"/>
    <w:rsid w:val="00D33172"/>
    <w:rsid w:val="00D3442E"/>
    <w:rsid w:val="00D34A57"/>
    <w:rsid w:val="00D34BE8"/>
    <w:rsid w:val="00D35A54"/>
    <w:rsid w:val="00D3604A"/>
    <w:rsid w:val="00D36756"/>
    <w:rsid w:val="00D369CF"/>
    <w:rsid w:val="00D3769F"/>
    <w:rsid w:val="00D37F97"/>
    <w:rsid w:val="00D41AC3"/>
    <w:rsid w:val="00D41DE6"/>
    <w:rsid w:val="00D42C70"/>
    <w:rsid w:val="00D4318A"/>
    <w:rsid w:val="00D438F5"/>
    <w:rsid w:val="00D43963"/>
    <w:rsid w:val="00D45388"/>
    <w:rsid w:val="00D462CE"/>
    <w:rsid w:val="00D46912"/>
    <w:rsid w:val="00D47904"/>
    <w:rsid w:val="00D4790E"/>
    <w:rsid w:val="00D47D0A"/>
    <w:rsid w:val="00D47D35"/>
    <w:rsid w:val="00D506F3"/>
    <w:rsid w:val="00D50D66"/>
    <w:rsid w:val="00D50E7C"/>
    <w:rsid w:val="00D51165"/>
    <w:rsid w:val="00D51F7A"/>
    <w:rsid w:val="00D5229F"/>
    <w:rsid w:val="00D52383"/>
    <w:rsid w:val="00D52722"/>
    <w:rsid w:val="00D52783"/>
    <w:rsid w:val="00D54EB9"/>
    <w:rsid w:val="00D567AB"/>
    <w:rsid w:val="00D56F44"/>
    <w:rsid w:val="00D57EB6"/>
    <w:rsid w:val="00D610DB"/>
    <w:rsid w:val="00D61999"/>
    <w:rsid w:val="00D621F2"/>
    <w:rsid w:val="00D62646"/>
    <w:rsid w:val="00D62F53"/>
    <w:rsid w:val="00D6483E"/>
    <w:rsid w:val="00D65B4F"/>
    <w:rsid w:val="00D66321"/>
    <w:rsid w:val="00D66479"/>
    <w:rsid w:val="00D678E2"/>
    <w:rsid w:val="00D70439"/>
    <w:rsid w:val="00D7079D"/>
    <w:rsid w:val="00D70BAE"/>
    <w:rsid w:val="00D71115"/>
    <w:rsid w:val="00D71D00"/>
    <w:rsid w:val="00D724FA"/>
    <w:rsid w:val="00D73C18"/>
    <w:rsid w:val="00D73CCD"/>
    <w:rsid w:val="00D741F8"/>
    <w:rsid w:val="00D74AC4"/>
    <w:rsid w:val="00D74EE9"/>
    <w:rsid w:val="00D74FA1"/>
    <w:rsid w:val="00D75239"/>
    <w:rsid w:val="00D75531"/>
    <w:rsid w:val="00D756E6"/>
    <w:rsid w:val="00D75837"/>
    <w:rsid w:val="00D75BDB"/>
    <w:rsid w:val="00D75D06"/>
    <w:rsid w:val="00D762CE"/>
    <w:rsid w:val="00D76AB6"/>
    <w:rsid w:val="00D774F5"/>
    <w:rsid w:val="00D777A9"/>
    <w:rsid w:val="00D802D6"/>
    <w:rsid w:val="00D82875"/>
    <w:rsid w:val="00D82912"/>
    <w:rsid w:val="00D82BFE"/>
    <w:rsid w:val="00D8388F"/>
    <w:rsid w:val="00D84A32"/>
    <w:rsid w:val="00D84CF7"/>
    <w:rsid w:val="00D85A06"/>
    <w:rsid w:val="00D86032"/>
    <w:rsid w:val="00D860DD"/>
    <w:rsid w:val="00D86B4D"/>
    <w:rsid w:val="00D86B79"/>
    <w:rsid w:val="00D90B9D"/>
    <w:rsid w:val="00D90F43"/>
    <w:rsid w:val="00D91904"/>
    <w:rsid w:val="00D91BFD"/>
    <w:rsid w:val="00D931DD"/>
    <w:rsid w:val="00D93FEE"/>
    <w:rsid w:val="00D943AC"/>
    <w:rsid w:val="00D9554C"/>
    <w:rsid w:val="00D95D5C"/>
    <w:rsid w:val="00D96CA6"/>
    <w:rsid w:val="00D97B03"/>
    <w:rsid w:val="00D97E92"/>
    <w:rsid w:val="00DA0973"/>
    <w:rsid w:val="00DA0B60"/>
    <w:rsid w:val="00DA1319"/>
    <w:rsid w:val="00DA1870"/>
    <w:rsid w:val="00DA1C4E"/>
    <w:rsid w:val="00DA2010"/>
    <w:rsid w:val="00DA23DF"/>
    <w:rsid w:val="00DA2D67"/>
    <w:rsid w:val="00DA2D6D"/>
    <w:rsid w:val="00DA3BD5"/>
    <w:rsid w:val="00DA3CE9"/>
    <w:rsid w:val="00DA3D15"/>
    <w:rsid w:val="00DA491A"/>
    <w:rsid w:val="00DA4FBA"/>
    <w:rsid w:val="00DA55E4"/>
    <w:rsid w:val="00DA6556"/>
    <w:rsid w:val="00DA65E7"/>
    <w:rsid w:val="00DA6B7E"/>
    <w:rsid w:val="00DA6F12"/>
    <w:rsid w:val="00DA722E"/>
    <w:rsid w:val="00DA77C3"/>
    <w:rsid w:val="00DA7851"/>
    <w:rsid w:val="00DB0B15"/>
    <w:rsid w:val="00DB151B"/>
    <w:rsid w:val="00DB1902"/>
    <w:rsid w:val="00DB21D2"/>
    <w:rsid w:val="00DB27C1"/>
    <w:rsid w:val="00DB2EBE"/>
    <w:rsid w:val="00DB3A43"/>
    <w:rsid w:val="00DB3B32"/>
    <w:rsid w:val="00DB3D96"/>
    <w:rsid w:val="00DB4674"/>
    <w:rsid w:val="00DB4801"/>
    <w:rsid w:val="00DB4969"/>
    <w:rsid w:val="00DB4A05"/>
    <w:rsid w:val="00DB5699"/>
    <w:rsid w:val="00DB580C"/>
    <w:rsid w:val="00DB58E2"/>
    <w:rsid w:val="00DB5D67"/>
    <w:rsid w:val="00DB5D83"/>
    <w:rsid w:val="00DB6536"/>
    <w:rsid w:val="00DB6CFA"/>
    <w:rsid w:val="00DB7658"/>
    <w:rsid w:val="00DB78F0"/>
    <w:rsid w:val="00DC116E"/>
    <w:rsid w:val="00DC11E0"/>
    <w:rsid w:val="00DC1E3F"/>
    <w:rsid w:val="00DC2654"/>
    <w:rsid w:val="00DC2BB2"/>
    <w:rsid w:val="00DC387A"/>
    <w:rsid w:val="00DC4E13"/>
    <w:rsid w:val="00DC4F11"/>
    <w:rsid w:val="00DC4FB5"/>
    <w:rsid w:val="00DC57A4"/>
    <w:rsid w:val="00DC6825"/>
    <w:rsid w:val="00DC6AED"/>
    <w:rsid w:val="00DD064D"/>
    <w:rsid w:val="00DD0E8C"/>
    <w:rsid w:val="00DD1D10"/>
    <w:rsid w:val="00DD1DBC"/>
    <w:rsid w:val="00DD280F"/>
    <w:rsid w:val="00DD2C1C"/>
    <w:rsid w:val="00DD2C50"/>
    <w:rsid w:val="00DD2FCA"/>
    <w:rsid w:val="00DD358E"/>
    <w:rsid w:val="00DD3CCF"/>
    <w:rsid w:val="00DD3DB7"/>
    <w:rsid w:val="00DD42C7"/>
    <w:rsid w:val="00DD4ADF"/>
    <w:rsid w:val="00DD4E24"/>
    <w:rsid w:val="00DD50C6"/>
    <w:rsid w:val="00DD55DB"/>
    <w:rsid w:val="00DD5600"/>
    <w:rsid w:val="00DD5B82"/>
    <w:rsid w:val="00DD63A9"/>
    <w:rsid w:val="00DD6401"/>
    <w:rsid w:val="00DD6B6D"/>
    <w:rsid w:val="00DD7E42"/>
    <w:rsid w:val="00DE090B"/>
    <w:rsid w:val="00DE1382"/>
    <w:rsid w:val="00DE2142"/>
    <w:rsid w:val="00DE2778"/>
    <w:rsid w:val="00DE292C"/>
    <w:rsid w:val="00DE320A"/>
    <w:rsid w:val="00DE3426"/>
    <w:rsid w:val="00DE3C32"/>
    <w:rsid w:val="00DE3C7D"/>
    <w:rsid w:val="00DE3DC4"/>
    <w:rsid w:val="00DE4769"/>
    <w:rsid w:val="00DE4F1F"/>
    <w:rsid w:val="00DE5632"/>
    <w:rsid w:val="00DE58A2"/>
    <w:rsid w:val="00DE5905"/>
    <w:rsid w:val="00DE5A3C"/>
    <w:rsid w:val="00DE5C21"/>
    <w:rsid w:val="00DE6385"/>
    <w:rsid w:val="00DE7306"/>
    <w:rsid w:val="00DE777F"/>
    <w:rsid w:val="00DF0B03"/>
    <w:rsid w:val="00DF0C7B"/>
    <w:rsid w:val="00DF0FAF"/>
    <w:rsid w:val="00DF12E9"/>
    <w:rsid w:val="00DF1393"/>
    <w:rsid w:val="00DF148E"/>
    <w:rsid w:val="00DF1495"/>
    <w:rsid w:val="00DF184D"/>
    <w:rsid w:val="00DF229C"/>
    <w:rsid w:val="00DF2545"/>
    <w:rsid w:val="00DF34A8"/>
    <w:rsid w:val="00DF34ED"/>
    <w:rsid w:val="00DF3EE3"/>
    <w:rsid w:val="00DF3EFE"/>
    <w:rsid w:val="00DF47FF"/>
    <w:rsid w:val="00DF492D"/>
    <w:rsid w:val="00DF4934"/>
    <w:rsid w:val="00DF4DBA"/>
    <w:rsid w:val="00DF4FC1"/>
    <w:rsid w:val="00DF59B6"/>
    <w:rsid w:val="00DF5C15"/>
    <w:rsid w:val="00DF6A45"/>
    <w:rsid w:val="00DF6D39"/>
    <w:rsid w:val="00DF71C3"/>
    <w:rsid w:val="00E0007F"/>
    <w:rsid w:val="00E00D84"/>
    <w:rsid w:val="00E015B2"/>
    <w:rsid w:val="00E01ADD"/>
    <w:rsid w:val="00E02D83"/>
    <w:rsid w:val="00E0309D"/>
    <w:rsid w:val="00E032F5"/>
    <w:rsid w:val="00E039C3"/>
    <w:rsid w:val="00E03A02"/>
    <w:rsid w:val="00E041D1"/>
    <w:rsid w:val="00E0429E"/>
    <w:rsid w:val="00E044B9"/>
    <w:rsid w:val="00E04CF0"/>
    <w:rsid w:val="00E05680"/>
    <w:rsid w:val="00E056D4"/>
    <w:rsid w:val="00E05949"/>
    <w:rsid w:val="00E06562"/>
    <w:rsid w:val="00E06E10"/>
    <w:rsid w:val="00E071FB"/>
    <w:rsid w:val="00E07D6B"/>
    <w:rsid w:val="00E10766"/>
    <w:rsid w:val="00E10810"/>
    <w:rsid w:val="00E121B6"/>
    <w:rsid w:val="00E1237E"/>
    <w:rsid w:val="00E13171"/>
    <w:rsid w:val="00E1375D"/>
    <w:rsid w:val="00E140D3"/>
    <w:rsid w:val="00E14B81"/>
    <w:rsid w:val="00E15346"/>
    <w:rsid w:val="00E153D9"/>
    <w:rsid w:val="00E159D4"/>
    <w:rsid w:val="00E15A72"/>
    <w:rsid w:val="00E15B33"/>
    <w:rsid w:val="00E16267"/>
    <w:rsid w:val="00E16A88"/>
    <w:rsid w:val="00E16FD1"/>
    <w:rsid w:val="00E20000"/>
    <w:rsid w:val="00E20296"/>
    <w:rsid w:val="00E20561"/>
    <w:rsid w:val="00E2159E"/>
    <w:rsid w:val="00E22D5A"/>
    <w:rsid w:val="00E22EE4"/>
    <w:rsid w:val="00E23F24"/>
    <w:rsid w:val="00E24F27"/>
    <w:rsid w:val="00E250F8"/>
    <w:rsid w:val="00E25BE8"/>
    <w:rsid w:val="00E262B8"/>
    <w:rsid w:val="00E265C7"/>
    <w:rsid w:val="00E26D48"/>
    <w:rsid w:val="00E27A1C"/>
    <w:rsid w:val="00E27A91"/>
    <w:rsid w:val="00E300A9"/>
    <w:rsid w:val="00E308CD"/>
    <w:rsid w:val="00E312BE"/>
    <w:rsid w:val="00E315A3"/>
    <w:rsid w:val="00E32305"/>
    <w:rsid w:val="00E32D66"/>
    <w:rsid w:val="00E334B9"/>
    <w:rsid w:val="00E334EA"/>
    <w:rsid w:val="00E3408B"/>
    <w:rsid w:val="00E34522"/>
    <w:rsid w:val="00E3475E"/>
    <w:rsid w:val="00E3689C"/>
    <w:rsid w:val="00E371B9"/>
    <w:rsid w:val="00E371FD"/>
    <w:rsid w:val="00E3727F"/>
    <w:rsid w:val="00E40FAE"/>
    <w:rsid w:val="00E42009"/>
    <w:rsid w:val="00E4231F"/>
    <w:rsid w:val="00E42400"/>
    <w:rsid w:val="00E4249E"/>
    <w:rsid w:val="00E4259E"/>
    <w:rsid w:val="00E4269B"/>
    <w:rsid w:val="00E426A0"/>
    <w:rsid w:val="00E4420C"/>
    <w:rsid w:val="00E44ABD"/>
    <w:rsid w:val="00E4625F"/>
    <w:rsid w:val="00E466A7"/>
    <w:rsid w:val="00E46EDB"/>
    <w:rsid w:val="00E47B4A"/>
    <w:rsid w:val="00E47CE2"/>
    <w:rsid w:val="00E47F0F"/>
    <w:rsid w:val="00E5104E"/>
    <w:rsid w:val="00E510A5"/>
    <w:rsid w:val="00E514D1"/>
    <w:rsid w:val="00E51657"/>
    <w:rsid w:val="00E51BEC"/>
    <w:rsid w:val="00E525E8"/>
    <w:rsid w:val="00E52B20"/>
    <w:rsid w:val="00E52D18"/>
    <w:rsid w:val="00E53A76"/>
    <w:rsid w:val="00E545B7"/>
    <w:rsid w:val="00E54D72"/>
    <w:rsid w:val="00E55530"/>
    <w:rsid w:val="00E56B91"/>
    <w:rsid w:val="00E5721B"/>
    <w:rsid w:val="00E57431"/>
    <w:rsid w:val="00E5745C"/>
    <w:rsid w:val="00E574A0"/>
    <w:rsid w:val="00E57CD4"/>
    <w:rsid w:val="00E57E98"/>
    <w:rsid w:val="00E60441"/>
    <w:rsid w:val="00E6158A"/>
    <w:rsid w:val="00E616CB"/>
    <w:rsid w:val="00E61C8F"/>
    <w:rsid w:val="00E620AA"/>
    <w:rsid w:val="00E62103"/>
    <w:rsid w:val="00E62550"/>
    <w:rsid w:val="00E629A6"/>
    <w:rsid w:val="00E63B2B"/>
    <w:rsid w:val="00E6440F"/>
    <w:rsid w:val="00E65005"/>
    <w:rsid w:val="00E65A13"/>
    <w:rsid w:val="00E65D51"/>
    <w:rsid w:val="00E65FEF"/>
    <w:rsid w:val="00E65FFC"/>
    <w:rsid w:val="00E66369"/>
    <w:rsid w:val="00E67636"/>
    <w:rsid w:val="00E677A7"/>
    <w:rsid w:val="00E70210"/>
    <w:rsid w:val="00E710D8"/>
    <w:rsid w:val="00E716B0"/>
    <w:rsid w:val="00E71FE3"/>
    <w:rsid w:val="00E72106"/>
    <w:rsid w:val="00E7328B"/>
    <w:rsid w:val="00E73B2C"/>
    <w:rsid w:val="00E75E43"/>
    <w:rsid w:val="00E760E7"/>
    <w:rsid w:val="00E7649D"/>
    <w:rsid w:val="00E76694"/>
    <w:rsid w:val="00E76769"/>
    <w:rsid w:val="00E770E3"/>
    <w:rsid w:val="00E7711A"/>
    <w:rsid w:val="00E77960"/>
    <w:rsid w:val="00E77F71"/>
    <w:rsid w:val="00E801E6"/>
    <w:rsid w:val="00E80253"/>
    <w:rsid w:val="00E809EB"/>
    <w:rsid w:val="00E80CD0"/>
    <w:rsid w:val="00E80D46"/>
    <w:rsid w:val="00E81D9F"/>
    <w:rsid w:val="00E81DDF"/>
    <w:rsid w:val="00E81F5A"/>
    <w:rsid w:val="00E82902"/>
    <w:rsid w:val="00E82978"/>
    <w:rsid w:val="00E83BA6"/>
    <w:rsid w:val="00E84677"/>
    <w:rsid w:val="00E84D2F"/>
    <w:rsid w:val="00E85AA4"/>
    <w:rsid w:val="00E86327"/>
    <w:rsid w:val="00E865EF"/>
    <w:rsid w:val="00E868ED"/>
    <w:rsid w:val="00E871FA"/>
    <w:rsid w:val="00E87431"/>
    <w:rsid w:val="00E877F4"/>
    <w:rsid w:val="00E87C75"/>
    <w:rsid w:val="00E87DE0"/>
    <w:rsid w:val="00E87DE3"/>
    <w:rsid w:val="00E902A3"/>
    <w:rsid w:val="00E90C5B"/>
    <w:rsid w:val="00E918C6"/>
    <w:rsid w:val="00E91ADC"/>
    <w:rsid w:val="00E92F84"/>
    <w:rsid w:val="00E9394F"/>
    <w:rsid w:val="00E9426B"/>
    <w:rsid w:val="00E9435B"/>
    <w:rsid w:val="00E94459"/>
    <w:rsid w:val="00E95230"/>
    <w:rsid w:val="00E95CD1"/>
    <w:rsid w:val="00E96254"/>
    <w:rsid w:val="00E96315"/>
    <w:rsid w:val="00E96943"/>
    <w:rsid w:val="00E96FB1"/>
    <w:rsid w:val="00E971C0"/>
    <w:rsid w:val="00E97A80"/>
    <w:rsid w:val="00EA09A9"/>
    <w:rsid w:val="00EA09FA"/>
    <w:rsid w:val="00EA125F"/>
    <w:rsid w:val="00EA1921"/>
    <w:rsid w:val="00EA2183"/>
    <w:rsid w:val="00EA2188"/>
    <w:rsid w:val="00EA2D16"/>
    <w:rsid w:val="00EA2EFF"/>
    <w:rsid w:val="00EA317C"/>
    <w:rsid w:val="00EA4694"/>
    <w:rsid w:val="00EA4913"/>
    <w:rsid w:val="00EA4A68"/>
    <w:rsid w:val="00EA5446"/>
    <w:rsid w:val="00EA6391"/>
    <w:rsid w:val="00EA653C"/>
    <w:rsid w:val="00EA6E42"/>
    <w:rsid w:val="00EA6ECF"/>
    <w:rsid w:val="00EA6FDD"/>
    <w:rsid w:val="00EA706A"/>
    <w:rsid w:val="00EA73B6"/>
    <w:rsid w:val="00EA7781"/>
    <w:rsid w:val="00EB0D79"/>
    <w:rsid w:val="00EB17A5"/>
    <w:rsid w:val="00EB385A"/>
    <w:rsid w:val="00EB3940"/>
    <w:rsid w:val="00EB3C22"/>
    <w:rsid w:val="00EB4533"/>
    <w:rsid w:val="00EB5364"/>
    <w:rsid w:val="00EB5A5C"/>
    <w:rsid w:val="00EB5BA9"/>
    <w:rsid w:val="00EB622C"/>
    <w:rsid w:val="00EB649B"/>
    <w:rsid w:val="00EB68A6"/>
    <w:rsid w:val="00EB7744"/>
    <w:rsid w:val="00EB7CC9"/>
    <w:rsid w:val="00EB7F49"/>
    <w:rsid w:val="00EC0D07"/>
    <w:rsid w:val="00EC0DD9"/>
    <w:rsid w:val="00EC1CD9"/>
    <w:rsid w:val="00EC1F13"/>
    <w:rsid w:val="00EC210B"/>
    <w:rsid w:val="00EC2671"/>
    <w:rsid w:val="00EC3AC5"/>
    <w:rsid w:val="00EC410D"/>
    <w:rsid w:val="00EC42F5"/>
    <w:rsid w:val="00EC45F8"/>
    <w:rsid w:val="00EC4688"/>
    <w:rsid w:val="00EC4C9B"/>
    <w:rsid w:val="00EC5457"/>
    <w:rsid w:val="00EC5D16"/>
    <w:rsid w:val="00EC65C2"/>
    <w:rsid w:val="00EC7621"/>
    <w:rsid w:val="00EC7678"/>
    <w:rsid w:val="00EC771D"/>
    <w:rsid w:val="00ED08B2"/>
    <w:rsid w:val="00ED1B37"/>
    <w:rsid w:val="00ED1E24"/>
    <w:rsid w:val="00ED1E40"/>
    <w:rsid w:val="00ED1EB1"/>
    <w:rsid w:val="00ED23D7"/>
    <w:rsid w:val="00ED2538"/>
    <w:rsid w:val="00ED2B8C"/>
    <w:rsid w:val="00ED3462"/>
    <w:rsid w:val="00ED36BC"/>
    <w:rsid w:val="00ED40D9"/>
    <w:rsid w:val="00ED6378"/>
    <w:rsid w:val="00ED761B"/>
    <w:rsid w:val="00EE02A0"/>
    <w:rsid w:val="00EE0744"/>
    <w:rsid w:val="00EE196C"/>
    <w:rsid w:val="00EE2564"/>
    <w:rsid w:val="00EE36A4"/>
    <w:rsid w:val="00EE4D8A"/>
    <w:rsid w:val="00EE51CC"/>
    <w:rsid w:val="00EE5F1C"/>
    <w:rsid w:val="00EE6877"/>
    <w:rsid w:val="00EE6F7B"/>
    <w:rsid w:val="00EE71DD"/>
    <w:rsid w:val="00EF016F"/>
    <w:rsid w:val="00EF0D9A"/>
    <w:rsid w:val="00EF185C"/>
    <w:rsid w:val="00EF1B62"/>
    <w:rsid w:val="00EF20EA"/>
    <w:rsid w:val="00EF21EB"/>
    <w:rsid w:val="00EF2374"/>
    <w:rsid w:val="00EF2449"/>
    <w:rsid w:val="00EF2486"/>
    <w:rsid w:val="00EF2D2A"/>
    <w:rsid w:val="00EF3856"/>
    <w:rsid w:val="00EF3A24"/>
    <w:rsid w:val="00EF402B"/>
    <w:rsid w:val="00EF4481"/>
    <w:rsid w:val="00EF45B7"/>
    <w:rsid w:val="00EF52B1"/>
    <w:rsid w:val="00EF54E1"/>
    <w:rsid w:val="00EF64B0"/>
    <w:rsid w:val="00EF670F"/>
    <w:rsid w:val="00EF6847"/>
    <w:rsid w:val="00EF696E"/>
    <w:rsid w:val="00EF6977"/>
    <w:rsid w:val="00F00BDD"/>
    <w:rsid w:val="00F01981"/>
    <w:rsid w:val="00F02983"/>
    <w:rsid w:val="00F03ED9"/>
    <w:rsid w:val="00F040F6"/>
    <w:rsid w:val="00F055DA"/>
    <w:rsid w:val="00F061A0"/>
    <w:rsid w:val="00F06B94"/>
    <w:rsid w:val="00F0764F"/>
    <w:rsid w:val="00F11BE5"/>
    <w:rsid w:val="00F120E3"/>
    <w:rsid w:val="00F126BA"/>
    <w:rsid w:val="00F13408"/>
    <w:rsid w:val="00F14F12"/>
    <w:rsid w:val="00F14F72"/>
    <w:rsid w:val="00F15DF6"/>
    <w:rsid w:val="00F16BCD"/>
    <w:rsid w:val="00F16DB2"/>
    <w:rsid w:val="00F1760F"/>
    <w:rsid w:val="00F17FDE"/>
    <w:rsid w:val="00F202EC"/>
    <w:rsid w:val="00F2088D"/>
    <w:rsid w:val="00F20DE2"/>
    <w:rsid w:val="00F21015"/>
    <w:rsid w:val="00F2186B"/>
    <w:rsid w:val="00F221AA"/>
    <w:rsid w:val="00F2271F"/>
    <w:rsid w:val="00F236B3"/>
    <w:rsid w:val="00F23766"/>
    <w:rsid w:val="00F23B81"/>
    <w:rsid w:val="00F23C1D"/>
    <w:rsid w:val="00F23F3C"/>
    <w:rsid w:val="00F24608"/>
    <w:rsid w:val="00F25156"/>
    <w:rsid w:val="00F251FC"/>
    <w:rsid w:val="00F258CD"/>
    <w:rsid w:val="00F264BB"/>
    <w:rsid w:val="00F26635"/>
    <w:rsid w:val="00F26924"/>
    <w:rsid w:val="00F26FED"/>
    <w:rsid w:val="00F2734C"/>
    <w:rsid w:val="00F275E3"/>
    <w:rsid w:val="00F30D1E"/>
    <w:rsid w:val="00F313B8"/>
    <w:rsid w:val="00F33E37"/>
    <w:rsid w:val="00F33FAA"/>
    <w:rsid w:val="00F34324"/>
    <w:rsid w:val="00F34629"/>
    <w:rsid w:val="00F34791"/>
    <w:rsid w:val="00F348CC"/>
    <w:rsid w:val="00F3495B"/>
    <w:rsid w:val="00F34DFF"/>
    <w:rsid w:val="00F34EB1"/>
    <w:rsid w:val="00F35FBA"/>
    <w:rsid w:val="00F36C0B"/>
    <w:rsid w:val="00F4063E"/>
    <w:rsid w:val="00F40883"/>
    <w:rsid w:val="00F408CD"/>
    <w:rsid w:val="00F40B40"/>
    <w:rsid w:val="00F41200"/>
    <w:rsid w:val="00F41230"/>
    <w:rsid w:val="00F412A9"/>
    <w:rsid w:val="00F413BC"/>
    <w:rsid w:val="00F422DE"/>
    <w:rsid w:val="00F4277D"/>
    <w:rsid w:val="00F4335E"/>
    <w:rsid w:val="00F43702"/>
    <w:rsid w:val="00F43A27"/>
    <w:rsid w:val="00F43AB0"/>
    <w:rsid w:val="00F43B55"/>
    <w:rsid w:val="00F443FB"/>
    <w:rsid w:val="00F4507F"/>
    <w:rsid w:val="00F45832"/>
    <w:rsid w:val="00F45B0A"/>
    <w:rsid w:val="00F45D69"/>
    <w:rsid w:val="00F47015"/>
    <w:rsid w:val="00F47568"/>
    <w:rsid w:val="00F47BF1"/>
    <w:rsid w:val="00F47D7E"/>
    <w:rsid w:val="00F50492"/>
    <w:rsid w:val="00F50C05"/>
    <w:rsid w:val="00F5111C"/>
    <w:rsid w:val="00F51329"/>
    <w:rsid w:val="00F5135F"/>
    <w:rsid w:val="00F52544"/>
    <w:rsid w:val="00F54337"/>
    <w:rsid w:val="00F5443D"/>
    <w:rsid w:val="00F544B6"/>
    <w:rsid w:val="00F54863"/>
    <w:rsid w:val="00F54FDA"/>
    <w:rsid w:val="00F54FDF"/>
    <w:rsid w:val="00F55B8B"/>
    <w:rsid w:val="00F562B4"/>
    <w:rsid w:val="00F56DC4"/>
    <w:rsid w:val="00F578A3"/>
    <w:rsid w:val="00F60B42"/>
    <w:rsid w:val="00F60DD0"/>
    <w:rsid w:val="00F610B5"/>
    <w:rsid w:val="00F61732"/>
    <w:rsid w:val="00F61AE4"/>
    <w:rsid w:val="00F61C56"/>
    <w:rsid w:val="00F6284E"/>
    <w:rsid w:val="00F6326E"/>
    <w:rsid w:val="00F651C1"/>
    <w:rsid w:val="00F65A81"/>
    <w:rsid w:val="00F65BE8"/>
    <w:rsid w:val="00F65D55"/>
    <w:rsid w:val="00F65F88"/>
    <w:rsid w:val="00F661E4"/>
    <w:rsid w:val="00F66A3F"/>
    <w:rsid w:val="00F66A96"/>
    <w:rsid w:val="00F66E53"/>
    <w:rsid w:val="00F67733"/>
    <w:rsid w:val="00F70187"/>
    <w:rsid w:val="00F704B7"/>
    <w:rsid w:val="00F7078F"/>
    <w:rsid w:val="00F71261"/>
    <w:rsid w:val="00F71538"/>
    <w:rsid w:val="00F716C5"/>
    <w:rsid w:val="00F7371D"/>
    <w:rsid w:val="00F73AF6"/>
    <w:rsid w:val="00F750F2"/>
    <w:rsid w:val="00F763CB"/>
    <w:rsid w:val="00F76720"/>
    <w:rsid w:val="00F76A58"/>
    <w:rsid w:val="00F774B2"/>
    <w:rsid w:val="00F8047D"/>
    <w:rsid w:val="00F80982"/>
    <w:rsid w:val="00F81046"/>
    <w:rsid w:val="00F8194B"/>
    <w:rsid w:val="00F821E4"/>
    <w:rsid w:val="00F8375A"/>
    <w:rsid w:val="00F83E59"/>
    <w:rsid w:val="00F83F2A"/>
    <w:rsid w:val="00F84257"/>
    <w:rsid w:val="00F84690"/>
    <w:rsid w:val="00F84D03"/>
    <w:rsid w:val="00F84E3D"/>
    <w:rsid w:val="00F84FF0"/>
    <w:rsid w:val="00F8543F"/>
    <w:rsid w:val="00F8595D"/>
    <w:rsid w:val="00F86384"/>
    <w:rsid w:val="00F86E6A"/>
    <w:rsid w:val="00F87CEA"/>
    <w:rsid w:val="00F90270"/>
    <w:rsid w:val="00F931CB"/>
    <w:rsid w:val="00F936E4"/>
    <w:rsid w:val="00F94245"/>
    <w:rsid w:val="00F942ED"/>
    <w:rsid w:val="00F95521"/>
    <w:rsid w:val="00F95E7F"/>
    <w:rsid w:val="00F9773D"/>
    <w:rsid w:val="00F97AEA"/>
    <w:rsid w:val="00FA0681"/>
    <w:rsid w:val="00FA104F"/>
    <w:rsid w:val="00FA1245"/>
    <w:rsid w:val="00FA226F"/>
    <w:rsid w:val="00FA286C"/>
    <w:rsid w:val="00FA2954"/>
    <w:rsid w:val="00FA3E8C"/>
    <w:rsid w:val="00FA43D4"/>
    <w:rsid w:val="00FA4B3E"/>
    <w:rsid w:val="00FA4CEF"/>
    <w:rsid w:val="00FA5035"/>
    <w:rsid w:val="00FA585A"/>
    <w:rsid w:val="00FA5864"/>
    <w:rsid w:val="00FA58C4"/>
    <w:rsid w:val="00FA5A20"/>
    <w:rsid w:val="00FA6DA7"/>
    <w:rsid w:val="00FA6E4D"/>
    <w:rsid w:val="00FA6F5F"/>
    <w:rsid w:val="00FB017C"/>
    <w:rsid w:val="00FB028B"/>
    <w:rsid w:val="00FB04DE"/>
    <w:rsid w:val="00FB0781"/>
    <w:rsid w:val="00FB10AD"/>
    <w:rsid w:val="00FB1155"/>
    <w:rsid w:val="00FB115A"/>
    <w:rsid w:val="00FB11B0"/>
    <w:rsid w:val="00FB1312"/>
    <w:rsid w:val="00FB1425"/>
    <w:rsid w:val="00FB1874"/>
    <w:rsid w:val="00FB203B"/>
    <w:rsid w:val="00FB2715"/>
    <w:rsid w:val="00FB3186"/>
    <w:rsid w:val="00FB3317"/>
    <w:rsid w:val="00FB371C"/>
    <w:rsid w:val="00FB41CF"/>
    <w:rsid w:val="00FB5664"/>
    <w:rsid w:val="00FB6016"/>
    <w:rsid w:val="00FB6265"/>
    <w:rsid w:val="00FB660C"/>
    <w:rsid w:val="00FB69F6"/>
    <w:rsid w:val="00FB7242"/>
    <w:rsid w:val="00FB72A3"/>
    <w:rsid w:val="00FB7459"/>
    <w:rsid w:val="00FB7C16"/>
    <w:rsid w:val="00FB7DF0"/>
    <w:rsid w:val="00FC038F"/>
    <w:rsid w:val="00FC078C"/>
    <w:rsid w:val="00FC0AD2"/>
    <w:rsid w:val="00FC0D25"/>
    <w:rsid w:val="00FC2371"/>
    <w:rsid w:val="00FC2486"/>
    <w:rsid w:val="00FC2B5D"/>
    <w:rsid w:val="00FC2CE8"/>
    <w:rsid w:val="00FC3EBD"/>
    <w:rsid w:val="00FC40DB"/>
    <w:rsid w:val="00FC40E2"/>
    <w:rsid w:val="00FC4361"/>
    <w:rsid w:val="00FC52A3"/>
    <w:rsid w:val="00FC63AE"/>
    <w:rsid w:val="00FC6858"/>
    <w:rsid w:val="00FC6E59"/>
    <w:rsid w:val="00FC7C50"/>
    <w:rsid w:val="00FD0156"/>
    <w:rsid w:val="00FD0DB9"/>
    <w:rsid w:val="00FD13C0"/>
    <w:rsid w:val="00FD1EEC"/>
    <w:rsid w:val="00FD1F64"/>
    <w:rsid w:val="00FD2035"/>
    <w:rsid w:val="00FD21AE"/>
    <w:rsid w:val="00FD2291"/>
    <w:rsid w:val="00FD24CF"/>
    <w:rsid w:val="00FD2510"/>
    <w:rsid w:val="00FD2773"/>
    <w:rsid w:val="00FD3528"/>
    <w:rsid w:val="00FD3A32"/>
    <w:rsid w:val="00FD3E2F"/>
    <w:rsid w:val="00FD4030"/>
    <w:rsid w:val="00FD4B78"/>
    <w:rsid w:val="00FD4E3E"/>
    <w:rsid w:val="00FD5127"/>
    <w:rsid w:val="00FD52C5"/>
    <w:rsid w:val="00FD5991"/>
    <w:rsid w:val="00FD5B74"/>
    <w:rsid w:val="00FD6095"/>
    <w:rsid w:val="00FD7B1F"/>
    <w:rsid w:val="00FE09D4"/>
    <w:rsid w:val="00FE31C9"/>
    <w:rsid w:val="00FE35BE"/>
    <w:rsid w:val="00FE470E"/>
    <w:rsid w:val="00FE47C1"/>
    <w:rsid w:val="00FE4EFD"/>
    <w:rsid w:val="00FE5861"/>
    <w:rsid w:val="00FE5D02"/>
    <w:rsid w:val="00FE5D09"/>
    <w:rsid w:val="00FE65AD"/>
    <w:rsid w:val="00FE68CA"/>
    <w:rsid w:val="00FE6E5C"/>
    <w:rsid w:val="00FE6F2E"/>
    <w:rsid w:val="00FF026D"/>
    <w:rsid w:val="00FF0EA8"/>
    <w:rsid w:val="00FF0F62"/>
    <w:rsid w:val="00FF1BE3"/>
    <w:rsid w:val="00FF217C"/>
    <w:rsid w:val="00FF21E3"/>
    <w:rsid w:val="00FF2733"/>
    <w:rsid w:val="00FF2C45"/>
    <w:rsid w:val="00FF3950"/>
    <w:rsid w:val="00FF39F0"/>
    <w:rsid w:val="00FF3A22"/>
    <w:rsid w:val="00FF4ED5"/>
    <w:rsid w:val="00FF5813"/>
    <w:rsid w:val="00FF5CC1"/>
    <w:rsid w:val="00FF5CD5"/>
    <w:rsid w:val="00FF6372"/>
    <w:rsid w:val="00FF6AC5"/>
    <w:rsid w:val="00FF6CD8"/>
    <w:rsid w:val="00FF7333"/>
    <w:rsid w:val="00FF77C6"/>
    <w:rsid w:val="3F8BABF3"/>
    <w:rsid w:val="52A70F0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BC1C8"/>
  <w15:docId w15:val="{25DDF3CF-823E-4F42-BDBD-DE0AD796A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ED3462"/>
    <w:pPr>
      <w:keepNext/>
      <w:keepLines/>
      <w:pageBreakBefore/>
      <w:spacing w:after="360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BodyText"/>
    <w:uiPriority w:val="9"/>
    <w:unhideWhenUsed/>
    <w:qFormat/>
    <w:rsid w:val="00ED3462"/>
    <w:pPr>
      <w:keepNext/>
      <w:keepLines/>
      <w:spacing w:before="240" w:after="240"/>
      <w:jc w:val="both"/>
      <w:outlineLvl w:val="1"/>
    </w:pPr>
    <w:rPr>
      <w:rFonts w:ascii="Arial" w:eastAsiaTheme="majorEastAsia" w:hAnsi="Arial" w:cs="Arial"/>
      <w:b/>
      <w:bCs/>
      <w:color w:val="000000" w:themeColor="text1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50B1E"/>
    <w:pPr>
      <w:keepNext/>
      <w:keepLines/>
      <w:spacing w:after="240"/>
      <w:outlineLvl w:val="2"/>
    </w:pPr>
    <w:rPr>
      <w:rFonts w:ascii="Arial" w:eastAsiaTheme="majorEastAsia" w:hAnsi="Arial" w:cstheme="majorBidi"/>
      <w:b/>
      <w:bCs/>
      <w:color w:val="000000" w:themeColor="text1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77C2D"/>
    <w:pPr>
      <w:spacing w:after="240" w:line="480" w:lineRule="auto"/>
      <w:contextualSpacing/>
    </w:pPr>
    <w:rPr>
      <w:rFonts w:ascii="Arial" w:hAnsi="Arial" w:cs="Arial"/>
      <w:color w:val="000000" w:themeColor="text1"/>
    </w:rPr>
  </w:style>
  <w:style w:type="paragraph" w:customStyle="1" w:styleId="FirstParagraph">
    <w:name w:val="First Paragraph"/>
    <w:basedOn w:val="BodyText"/>
    <w:next w:val="BodyText"/>
    <w:qFormat/>
    <w:rsid w:val="00484AB9"/>
    <w:pPr>
      <w:spacing w:after="0"/>
    </w:pPr>
  </w:style>
  <w:style w:type="paragraph" w:customStyle="1" w:styleId="Compact">
    <w:name w:val="Compact"/>
    <w:basedOn w:val="BodyText"/>
    <w:qFormat/>
    <w:rsid w:val="00E8370C"/>
    <w:pPr>
      <w:numPr>
        <w:numId w:val="15"/>
      </w:numPr>
      <w:adjustRightInd w:val="0"/>
      <w:spacing w:line="360" w:lineRule="auto"/>
      <w:ind w:right="51"/>
    </w:pPr>
    <w:rPr>
      <w:szCs w:val="22"/>
    </w:rPr>
  </w:style>
  <w:style w:type="paragraph" w:styleId="Title">
    <w:name w:val="Title"/>
    <w:basedOn w:val="Normal"/>
    <w:next w:val="BodyText"/>
    <w:qFormat/>
    <w:rsid w:val="00B51417"/>
    <w:pPr>
      <w:keepNext/>
      <w:keepLines/>
      <w:spacing w:after="360" w:line="360" w:lineRule="auto"/>
      <w:jc w:val="center"/>
    </w:pPr>
    <w:rPr>
      <w:rFonts w:ascii="Arial" w:eastAsiaTheme="majorEastAsia" w:hAnsi="Arial" w:cstheme="majorBidi"/>
      <w:b/>
      <w:bCs/>
      <w:color w:val="000000" w:themeColor="text1"/>
      <w:sz w:val="32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24230B"/>
    <w:pPr>
      <w:keepNext/>
      <w:keepLines/>
      <w:spacing w:line="360" w:lineRule="auto"/>
    </w:pPr>
    <w:rPr>
      <w:rFonts w:ascii="Arial" w:hAnsi="Arial"/>
    </w:rPr>
  </w:style>
  <w:style w:type="paragraph" w:styleId="Date">
    <w:name w:val="Date"/>
    <w:next w:val="BodyText"/>
    <w:qFormat/>
    <w:rsid w:val="0024230B"/>
    <w:pPr>
      <w:keepNext/>
      <w:keepLines/>
      <w:jc w:val="center"/>
    </w:pPr>
    <w:rPr>
      <w:rFonts w:ascii="Arial" w:hAnsi="Arial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B549C4"/>
    <w:pPr>
      <w:spacing w:before="240" w:after="240"/>
    </w:pPr>
    <w:rPr>
      <w:rFonts w:ascii="Arial" w:hAnsi="Arial"/>
    </w:rPr>
  </w:style>
  <w:style w:type="paragraph" w:styleId="BlockText">
    <w:name w:val="Block Text"/>
    <w:basedOn w:val="BodyText"/>
    <w:next w:val="BodyText"/>
    <w:uiPriority w:val="9"/>
    <w:unhideWhenUsed/>
    <w:qFormat/>
    <w:rsid w:val="00306B5A"/>
    <w:pPr>
      <w:spacing w:before="100" w:after="100"/>
    </w:pPr>
    <w:rPr>
      <w:rFonts w:eastAsiaTheme="majorEastAsia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  <w:rsid w:val="00250EE2"/>
    <w:pPr>
      <w:jc w:val="both"/>
    </w:pPr>
    <w:rPr>
      <w:rFonts w:ascii="Arial" w:hAnsi="Arial"/>
      <w:sz w:val="20"/>
      <w:szCs w:val="20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B549C4"/>
    <w:rPr>
      <w:rFonts w:ascii="Arial" w:hAnsi="Arial"/>
      <w:sz w:val="20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B549C4"/>
    <w:pPr>
      <w:wordWrap w:val="0"/>
      <w:spacing w:before="240" w:after="480"/>
      <w:textboxTightWrap w:val="allLines"/>
    </w:pPr>
    <w:rPr>
      <w:rFonts w:ascii="Arial" w:hAnsi="Arial"/>
      <w:sz w:val="20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24230B"/>
    <w:pPr>
      <w:tabs>
        <w:tab w:val="center" w:pos="4536"/>
        <w:tab w:val="right" w:pos="9072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A77C2D"/>
    <w:rPr>
      <w:rFonts w:ascii="Arial" w:hAnsi="Arial" w:cs="Arial"/>
      <w:color w:val="000000" w:themeColor="text1"/>
    </w:rPr>
  </w:style>
  <w:style w:type="character" w:customStyle="1" w:styleId="HeaderChar">
    <w:name w:val="Header Char"/>
    <w:basedOn w:val="DefaultParagraphFont"/>
    <w:link w:val="Header"/>
    <w:rsid w:val="0024230B"/>
  </w:style>
  <w:style w:type="paragraph" w:styleId="Footer">
    <w:name w:val="footer"/>
    <w:basedOn w:val="Normal"/>
    <w:link w:val="FooterChar"/>
    <w:unhideWhenUsed/>
    <w:rsid w:val="0024230B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4230B"/>
  </w:style>
  <w:style w:type="character" w:styleId="FollowedHyperlink">
    <w:name w:val="FollowedHyperlink"/>
    <w:basedOn w:val="DefaultParagraphFont"/>
    <w:semiHidden/>
    <w:unhideWhenUsed/>
    <w:rsid w:val="001A3054"/>
    <w:rPr>
      <w:color w:val="800080" w:themeColor="followedHyperlink"/>
      <w:u w:val="single"/>
    </w:rPr>
  </w:style>
  <w:style w:type="character" w:customStyle="1" w:styleId="rt-th-content">
    <w:name w:val="rt-th-content"/>
    <w:basedOn w:val="DefaultParagraphFont"/>
    <w:rsid w:val="007170DB"/>
  </w:style>
  <w:style w:type="table" w:styleId="TableGrid">
    <w:name w:val="Table Grid"/>
    <w:basedOn w:val="TableNormal"/>
    <w:uiPriority w:val="39"/>
    <w:rsid w:val="0063505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0B9D"/>
    <w:pPr>
      <w:spacing w:after="0"/>
      <w:ind w:left="720"/>
      <w:contextualSpacing/>
    </w:pPr>
    <w:rPr>
      <w:rFonts w:eastAsiaTheme="minorEastAsia"/>
      <w:lang w:val="de-DE" w:eastAsia="zh-CN"/>
    </w:rPr>
  </w:style>
  <w:style w:type="paragraph" w:styleId="BalloonText">
    <w:name w:val="Balloon Text"/>
    <w:basedOn w:val="Normal"/>
    <w:link w:val="BalloonTextChar"/>
    <w:semiHidden/>
    <w:unhideWhenUsed/>
    <w:rsid w:val="005872AD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872A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1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1C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C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91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91C5A"/>
    <w:rPr>
      <w:b/>
      <w:bCs/>
      <w:sz w:val="20"/>
      <w:szCs w:val="20"/>
    </w:rPr>
  </w:style>
  <w:style w:type="paragraph" w:styleId="Revision">
    <w:name w:val="Revision"/>
    <w:hidden/>
    <w:semiHidden/>
    <w:rsid w:val="004221D8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15788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16B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zh-CN"/>
    </w:rPr>
  </w:style>
  <w:style w:type="character" w:styleId="PlaceholderText">
    <w:name w:val="Placeholder Text"/>
    <w:basedOn w:val="DefaultParagraphFont"/>
    <w:semiHidden/>
    <w:rsid w:val="001775A3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3D0912"/>
    <w:rPr>
      <w:rFonts w:ascii="Arial" w:eastAsiaTheme="majorEastAsia" w:hAnsi="Arial" w:cstheme="majorBidi"/>
      <w:b/>
      <w:bCs/>
      <w:color w:val="000000" w:themeColor="text1"/>
      <w:szCs w:val="28"/>
    </w:rPr>
  </w:style>
  <w:style w:type="character" w:styleId="Emphasis">
    <w:name w:val="Emphasis"/>
    <w:basedOn w:val="DefaultParagraphFont"/>
    <w:uiPriority w:val="20"/>
    <w:qFormat/>
    <w:rsid w:val="00886C0C"/>
    <w:rPr>
      <w:i/>
      <w:iCs/>
    </w:rPr>
  </w:style>
  <w:style w:type="character" w:customStyle="1" w:styleId="notion-enable-hover">
    <w:name w:val="notion-enable-hover"/>
    <w:basedOn w:val="DefaultParagraphFont"/>
    <w:rsid w:val="00886C0C"/>
  </w:style>
  <w:style w:type="paragraph" w:customStyle="1" w:styleId="p1">
    <w:name w:val="p1"/>
    <w:basedOn w:val="Normal"/>
    <w:rsid w:val="009F3555"/>
    <w:pPr>
      <w:spacing w:after="0"/>
    </w:pPr>
    <w:rPr>
      <w:rFonts w:ascii="Arial" w:eastAsia="Times New Roman" w:hAnsi="Arial" w:cs="Arial"/>
      <w:color w:val="000000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9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73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29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2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28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86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3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05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5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9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4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766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6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0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099690">
                  <w:marLeft w:val="0"/>
                  <w:marRight w:val="0"/>
                  <w:marTop w:val="0"/>
                  <w:marBottom w:val="0"/>
                  <w:divBdr>
                    <w:top w:val="single" w:sz="6" w:space="0" w:color="9F2242"/>
                    <w:left w:val="single" w:sz="6" w:space="0" w:color="9F2242"/>
                    <w:bottom w:val="single" w:sz="6" w:space="0" w:color="9F2242"/>
                    <w:right w:val="single" w:sz="6" w:space="0" w:color="9F2242"/>
                  </w:divBdr>
                  <w:divsChild>
                    <w:div w:id="75886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6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3" w:color="9F2242"/>
                            <w:left w:val="none" w:sz="0" w:space="0" w:color="auto"/>
                            <w:bottom w:val="single" w:sz="6" w:space="3" w:color="9F2242"/>
                            <w:right w:val="none" w:sz="0" w:space="5" w:color="9F2242"/>
                          </w:divBdr>
                        </w:div>
                        <w:div w:id="582883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3" w:color="9F2242"/>
                            <w:left w:val="single" w:sz="6" w:space="5" w:color="9F2242"/>
                            <w:bottom w:val="single" w:sz="6" w:space="3" w:color="9F2242"/>
                            <w:right w:val="none" w:sz="0" w:space="5" w:color="9F2242"/>
                          </w:divBdr>
                          <w:divsChild>
                            <w:div w:id="1543440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4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0125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3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41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038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9F2242"/>
                                    <w:left w:val="none" w:sz="0" w:space="0" w:color="auto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  <w:div w:id="178660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9F2242"/>
                                    <w:left w:val="single" w:sz="6" w:space="5" w:color="9F2242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98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282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681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9F2242"/>
                                    <w:left w:val="none" w:sz="0" w:space="0" w:color="auto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  <w:div w:id="1997873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9F2242"/>
                                    <w:left w:val="single" w:sz="6" w:space="5" w:color="9F2242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227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914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263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9F2242"/>
                                    <w:left w:val="single" w:sz="6" w:space="5" w:color="9F2242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  <w:div w:id="1935741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9F2242"/>
                                    <w:left w:val="none" w:sz="0" w:space="0" w:color="auto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2987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841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18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  <w:div w:id="135684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5" w:color="9F2242"/>
                                    <w:bottom w:val="none" w:sz="0" w:space="3" w:color="9F2242"/>
                                    <w:right w:val="none" w:sz="0" w:space="5" w:color="9F2242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0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6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71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8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7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4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6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6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6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29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3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6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40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54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10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21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85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00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52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0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92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25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8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9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74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598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3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3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07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299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1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248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9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88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81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4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12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86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0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54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1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4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66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019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2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293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47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09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725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19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349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39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61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231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2A3FFB-43D3-9A49-A0F3-F947855DB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4</Pages>
  <Words>1107</Words>
  <Characters>6313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A. Fink</dc:creator>
  <cp:keywords/>
  <cp:lastModifiedBy>Fink, Matthias Alexander</cp:lastModifiedBy>
  <cp:revision>1247</cp:revision>
  <cp:lastPrinted>2021-04-20T05:22:00Z</cp:lastPrinted>
  <dcterms:created xsi:type="dcterms:W3CDTF">2021-04-20T05:22:00Z</dcterms:created>
  <dcterms:modified xsi:type="dcterms:W3CDTF">2026-04-1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/Users/matthias/OneDrive - bwstaff/Forschung/PICTURISE/PICTURISE.Messungen/PIC.ART/PIC.ART.bib</vt:lpwstr>
  </property>
  <property fmtid="{D5CDD505-2E9C-101B-9397-08002B2CF9AE}" pid="3" name="csl">
    <vt:lpwstr>/Users/matthias/OneDrive - bwstaff/Forschung/GLOBAL/GLOBAL.DocDown/CSL/european-radiology.csl</vt:lpwstr>
  </property>
</Properties>
</file>